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CBE4DE" w14:textId="77777777" w:rsidR="002E7B3F" w:rsidRPr="00FF2FEE" w:rsidRDefault="00B05B73" w:rsidP="00020C4B">
      <w:pPr>
        <w:spacing w:line="480" w:lineRule="auto"/>
        <w:rPr>
          <w:rFonts w:ascii="Times New Roman" w:hAnsi="Times New Roman" w:cs="Times New Roman"/>
          <w:sz w:val="22"/>
          <w:szCs w:val="22"/>
        </w:rPr>
        <w:sectPr w:rsidR="002E7B3F" w:rsidRPr="00FF2FEE" w:rsidSect="00020C4B">
          <w:pgSz w:w="11906" w:h="16838"/>
          <w:pgMar w:top="1985" w:right="1701" w:bottom="1701" w:left="1701" w:header="851" w:footer="992" w:gutter="0"/>
          <w:cols w:space="425"/>
          <w:docGrid w:type="lines" w:linePitch="360"/>
        </w:sectPr>
      </w:pPr>
      <w:r w:rsidRPr="00FF2FEE">
        <w:rPr>
          <w:rFonts w:ascii="Times New Roman" w:hAnsi="Times New Roman" w:cs="Times New Roman"/>
          <w:b/>
          <w:sz w:val="22"/>
          <w:szCs w:val="22"/>
        </w:rPr>
        <w:t>Frailty and geriatric complications in older patients with IBD: A nationwide hospital claims database study across Japan</w:t>
      </w:r>
      <w:r w:rsidR="007F6884" w:rsidRPr="00FF2FEE">
        <w:rPr>
          <w:rFonts w:ascii="Times New Roman" w:hAnsi="Times New Roman" w:cs="Times New Roman"/>
          <w:sz w:val="22"/>
          <w:szCs w:val="22"/>
        </w:rPr>
        <w:br w:type="page"/>
      </w:r>
    </w:p>
    <w:p w14:paraId="6917DDA8" w14:textId="77777777" w:rsidR="00C530D8" w:rsidRPr="00FF2FEE" w:rsidRDefault="007070AA" w:rsidP="001A1367">
      <w:pPr>
        <w:spacing w:line="480" w:lineRule="auto"/>
        <w:rPr>
          <w:rFonts w:ascii="Times New Roman" w:hAnsi="Times New Roman" w:cs="Times New Roman"/>
          <w:kern w:val="36"/>
          <w:sz w:val="22"/>
          <w:szCs w:val="22"/>
        </w:rPr>
      </w:pPr>
      <w:r w:rsidRPr="00FF2FEE">
        <w:rPr>
          <w:rFonts w:ascii="Times New Roman" w:hAnsi="Times New Roman" w:cs="Times New Roman"/>
          <w:b/>
          <w:bCs/>
          <w:sz w:val="22"/>
          <w:szCs w:val="22"/>
        </w:rPr>
        <w:lastRenderedPageBreak/>
        <w:t>Supplementa</w:t>
      </w:r>
      <w:r w:rsidR="009B7853" w:rsidRPr="00FF2FEE">
        <w:rPr>
          <w:rFonts w:ascii="Times New Roman" w:hAnsi="Times New Roman" w:cs="Times New Roman"/>
          <w:b/>
          <w:bCs/>
          <w:sz w:val="22"/>
          <w:szCs w:val="22"/>
        </w:rPr>
        <w:t>ry</w:t>
      </w:r>
      <w:r w:rsidRPr="00FF2FEE">
        <w:rPr>
          <w:rFonts w:ascii="Times New Roman" w:hAnsi="Times New Roman" w:cs="Times New Roman"/>
          <w:b/>
          <w:bCs/>
          <w:sz w:val="22"/>
          <w:szCs w:val="22"/>
        </w:rPr>
        <w:t xml:space="preserve"> Table 1.</w:t>
      </w:r>
      <w:r w:rsidR="00651DD0" w:rsidRPr="00FF2FEE">
        <w:rPr>
          <w:rFonts w:ascii="Times New Roman" w:hAnsi="Times New Roman" w:cs="Times New Roman"/>
          <w:kern w:val="36"/>
          <w:sz w:val="22"/>
          <w:szCs w:val="22"/>
        </w:rPr>
        <w:t xml:space="preserve"> </w:t>
      </w:r>
      <w:r w:rsidR="00113524" w:rsidRPr="00FF2FEE">
        <w:rPr>
          <w:rFonts w:ascii="Times New Roman" w:hAnsi="Times New Roman" w:cs="Times New Roman"/>
          <w:kern w:val="36"/>
          <w:sz w:val="22"/>
          <w:szCs w:val="22"/>
        </w:rPr>
        <w:t>Definitions of HAC-OP components in claims data</w:t>
      </w:r>
    </w:p>
    <w:tbl>
      <w:tblPr>
        <w:tblStyle w:val="ab"/>
        <w:tblW w:w="0" w:type="auto"/>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7653"/>
      </w:tblGrid>
      <w:tr w:rsidR="00C530D8" w:rsidRPr="00FF2FEE" w14:paraId="3D3E87AC" w14:textId="77777777" w:rsidTr="00153091">
        <w:tc>
          <w:tcPr>
            <w:tcW w:w="1985" w:type="dxa"/>
            <w:tcBorders>
              <w:top w:val="single" w:sz="4" w:space="0" w:color="auto"/>
              <w:bottom w:val="single" w:sz="4" w:space="0" w:color="auto"/>
            </w:tcBorders>
          </w:tcPr>
          <w:p w14:paraId="539F5B09" w14:textId="77777777" w:rsidR="00C530D8" w:rsidRPr="00FF2FEE" w:rsidRDefault="00C530D8" w:rsidP="001A1367">
            <w:pPr>
              <w:spacing w:line="480" w:lineRule="auto"/>
              <w:rPr>
                <w:rFonts w:ascii="Times New Roman" w:hAnsi="Times New Roman" w:cs="Times New Roman"/>
                <w:kern w:val="36"/>
                <w:sz w:val="22"/>
                <w:szCs w:val="22"/>
              </w:rPr>
            </w:pPr>
            <w:r w:rsidRPr="00FF2FEE">
              <w:rPr>
                <w:rFonts w:ascii="Times New Roman" w:hAnsi="Times New Roman" w:cs="Times New Roman"/>
                <w:sz w:val="22"/>
                <w:szCs w:val="22"/>
              </w:rPr>
              <w:t>HAC-OP component</w:t>
            </w:r>
            <w:r w:rsidR="00D91A98" w:rsidRPr="00FF2FEE">
              <w:rPr>
                <w:rFonts w:ascii="Times New Roman" w:hAnsi="Times New Roman" w:cs="Times New Roman"/>
                <w:sz w:val="22"/>
                <w:szCs w:val="22"/>
              </w:rPr>
              <w:t>s</w:t>
            </w:r>
          </w:p>
        </w:tc>
        <w:tc>
          <w:tcPr>
            <w:tcW w:w="7653" w:type="dxa"/>
            <w:tcBorders>
              <w:top w:val="single" w:sz="4" w:space="0" w:color="auto"/>
              <w:bottom w:val="single" w:sz="4" w:space="0" w:color="auto"/>
            </w:tcBorders>
          </w:tcPr>
          <w:p w14:paraId="23743C6B" w14:textId="77777777" w:rsidR="00C530D8" w:rsidRPr="00FF2FEE" w:rsidRDefault="00113524" w:rsidP="001A1367">
            <w:pPr>
              <w:spacing w:line="480" w:lineRule="auto"/>
              <w:rPr>
                <w:rFonts w:ascii="Times New Roman" w:hAnsi="Times New Roman" w:cs="Times New Roman"/>
                <w:kern w:val="36"/>
                <w:sz w:val="22"/>
                <w:szCs w:val="22"/>
              </w:rPr>
            </w:pPr>
            <w:r w:rsidRPr="00FF2FEE">
              <w:rPr>
                <w:rFonts w:ascii="Times New Roman" w:hAnsi="Times New Roman" w:cs="Times New Roman"/>
                <w:sz w:val="22"/>
                <w:szCs w:val="22"/>
              </w:rPr>
              <w:t>ICD-10 / claims-based definition</w:t>
            </w:r>
          </w:p>
        </w:tc>
      </w:tr>
      <w:tr w:rsidR="00C530D8" w:rsidRPr="00FF2FEE" w14:paraId="52979B83" w14:textId="77777777" w:rsidTr="00153091">
        <w:tc>
          <w:tcPr>
            <w:tcW w:w="1985" w:type="dxa"/>
            <w:tcBorders>
              <w:top w:val="single" w:sz="4" w:space="0" w:color="auto"/>
            </w:tcBorders>
          </w:tcPr>
          <w:p w14:paraId="22E7B12B" w14:textId="77777777" w:rsidR="00C530D8" w:rsidRPr="00FF2FEE" w:rsidRDefault="00C530D8" w:rsidP="001A1367">
            <w:pPr>
              <w:spacing w:line="480" w:lineRule="auto"/>
              <w:rPr>
                <w:rFonts w:ascii="Times New Roman" w:hAnsi="Times New Roman" w:cs="Times New Roman"/>
                <w:kern w:val="36"/>
                <w:sz w:val="22"/>
                <w:szCs w:val="22"/>
              </w:rPr>
            </w:pPr>
            <w:r w:rsidRPr="00FF2FEE">
              <w:rPr>
                <w:rFonts w:ascii="Times New Roman" w:hAnsi="Times New Roman" w:cs="Times New Roman"/>
                <w:kern w:val="36"/>
                <w:sz w:val="22"/>
                <w:szCs w:val="22"/>
              </w:rPr>
              <w:t>Delirium</w:t>
            </w:r>
          </w:p>
        </w:tc>
        <w:tc>
          <w:tcPr>
            <w:tcW w:w="7653" w:type="dxa"/>
            <w:tcBorders>
              <w:top w:val="single" w:sz="4" w:space="0" w:color="auto"/>
            </w:tcBorders>
          </w:tcPr>
          <w:p w14:paraId="2D8496BD" w14:textId="77777777" w:rsidR="00C530D8" w:rsidRPr="00FF2FEE" w:rsidRDefault="00BA1DEC" w:rsidP="00153091">
            <w:pPr>
              <w:spacing w:line="480" w:lineRule="auto"/>
              <w:rPr>
                <w:rFonts w:ascii="Times New Roman" w:hAnsi="Times New Roman" w:cs="Times New Roman"/>
                <w:kern w:val="36"/>
                <w:sz w:val="22"/>
                <w:szCs w:val="22"/>
              </w:rPr>
            </w:pPr>
            <w:r w:rsidRPr="00FF2FEE">
              <w:rPr>
                <w:rFonts w:ascii="Times New Roman" w:hAnsi="Times New Roman" w:cs="Times New Roman"/>
                <w:kern w:val="36"/>
                <w:sz w:val="22"/>
                <w:szCs w:val="22"/>
              </w:rPr>
              <w:t>F05 and/or the post-admission administration of haloperidol or other antipsychotics</w:t>
            </w:r>
          </w:p>
        </w:tc>
      </w:tr>
      <w:tr w:rsidR="00C530D8" w:rsidRPr="00FF2FEE" w14:paraId="6438E78C" w14:textId="77777777" w:rsidTr="00153091">
        <w:tc>
          <w:tcPr>
            <w:tcW w:w="1985" w:type="dxa"/>
          </w:tcPr>
          <w:p w14:paraId="1D35DC0A" w14:textId="77777777" w:rsidR="00C530D8" w:rsidRPr="00FF2FEE" w:rsidRDefault="00C530D8" w:rsidP="001A1367">
            <w:pPr>
              <w:spacing w:line="480" w:lineRule="auto"/>
              <w:rPr>
                <w:rFonts w:ascii="Times New Roman" w:hAnsi="Times New Roman" w:cs="Times New Roman"/>
                <w:kern w:val="36"/>
                <w:sz w:val="22"/>
                <w:szCs w:val="22"/>
              </w:rPr>
            </w:pPr>
            <w:r w:rsidRPr="00FF2FEE">
              <w:rPr>
                <w:rFonts w:ascii="Times New Roman" w:hAnsi="Times New Roman" w:cs="Times New Roman"/>
                <w:sz w:val="22"/>
                <w:szCs w:val="22"/>
              </w:rPr>
              <w:t>Pressure injury</w:t>
            </w:r>
          </w:p>
        </w:tc>
        <w:tc>
          <w:tcPr>
            <w:tcW w:w="7653" w:type="dxa"/>
          </w:tcPr>
          <w:p w14:paraId="3647313E" w14:textId="77777777" w:rsidR="00C530D8" w:rsidRPr="00FF2FEE" w:rsidRDefault="008872AB" w:rsidP="001A1367">
            <w:pPr>
              <w:spacing w:line="480" w:lineRule="auto"/>
              <w:rPr>
                <w:rFonts w:ascii="Times New Roman" w:hAnsi="Times New Roman" w:cs="Times New Roman"/>
                <w:kern w:val="36"/>
                <w:sz w:val="22"/>
                <w:szCs w:val="22"/>
              </w:rPr>
            </w:pPr>
            <w:r w:rsidRPr="00FF2FEE">
              <w:rPr>
                <w:rFonts w:ascii="Times New Roman" w:hAnsi="Times New Roman" w:cs="Times New Roman"/>
                <w:kern w:val="36"/>
                <w:sz w:val="22"/>
                <w:szCs w:val="22"/>
              </w:rPr>
              <w:t>L89</w:t>
            </w:r>
          </w:p>
        </w:tc>
      </w:tr>
      <w:tr w:rsidR="00C530D8" w:rsidRPr="00FF2FEE" w14:paraId="63748FDA" w14:textId="77777777" w:rsidTr="00153091">
        <w:tc>
          <w:tcPr>
            <w:tcW w:w="1985" w:type="dxa"/>
            <w:tcBorders>
              <w:bottom w:val="single" w:sz="4" w:space="0" w:color="auto"/>
            </w:tcBorders>
          </w:tcPr>
          <w:p w14:paraId="7617BF65" w14:textId="77777777" w:rsidR="00C530D8" w:rsidRPr="00FF2FEE" w:rsidRDefault="0033308E" w:rsidP="001A1367">
            <w:pPr>
              <w:spacing w:line="480" w:lineRule="auto"/>
              <w:rPr>
                <w:rFonts w:ascii="Times New Roman" w:hAnsi="Times New Roman" w:cs="Times New Roman"/>
                <w:kern w:val="36"/>
                <w:sz w:val="22"/>
                <w:szCs w:val="22"/>
              </w:rPr>
            </w:pPr>
            <w:r w:rsidRPr="00FF2FEE">
              <w:rPr>
                <w:rFonts w:ascii="Times New Roman" w:hAnsi="Times New Roman" w:cs="Times New Roman"/>
                <w:kern w:val="36"/>
                <w:sz w:val="22"/>
                <w:szCs w:val="22"/>
              </w:rPr>
              <w:t>Fall/Fracture</w:t>
            </w:r>
          </w:p>
        </w:tc>
        <w:tc>
          <w:tcPr>
            <w:tcW w:w="7653" w:type="dxa"/>
            <w:tcBorders>
              <w:bottom w:val="single" w:sz="4" w:space="0" w:color="auto"/>
            </w:tcBorders>
          </w:tcPr>
          <w:p w14:paraId="08168838" w14:textId="77777777" w:rsidR="00C530D8" w:rsidRPr="00FF2FEE" w:rsidRDefault="008872AB" w:rsidP="001A1367">
            <w:pPr>
              <w:spacing w:line="480" w:lineRule="auto"/>
              <w:rPr>
                <w:rFonts w:ascii="Times New Roman" w:hAnsi="Times New Roman" w:cs="Times New Roman"/>
                <w:kern w:val="36"/>
                <w:sz w:val="22"/>
                <w:szCs w:val="22"/>
              </w:rPr>
            </w:pPr>
            <w:r w:rsidRPr="00FF2FEE">
              <w:rPr>
                <w:rFonts w:ascii="Times New Roman" w:hAnsi="Times New Roman" w:cs="Times New Roman"/>
                <w:kern w:val="36"/>
                <w:sz w:val="22"/>
                <w:szCs w:val="22"/>
              </w:rPr>
              <w:t>W01, W05, W06, W07, W08, W10, W18, W19, S02, S12, S22, S32, S42, S52, S62, S72, S82, S92</w:t>
            </w:r>
            <w:r>
              <w:rPr>
                <w:rFonts w:ascii="Times New Roman" w:hAnsi="Times New Roman"/>
                <w:color w:val="FF0000"/>
                <w:sz w:val="22"/>
              </w:rPr>
              <w:t>; DPC-based incident fall reports</w:t>
            </w:r>
          </w:p>
        </w:tc>
      </w:tr>
    </w:tbl>
    <w:p w14:paraId="09BF914A" w14:textId="77777777" w:rsidR="00492DBE" w:rsidRPr="00492DBE" w:rsidRDefault="00492DBE" w:rsidP="00AD03B3">
      <w:pPr>
        <w:tabs>
          <w:tab w:val="left" w:pos="5645"/>
        </w:tabs>
        <w:spacing w:line="480" w:lineRule="auto"/>
        <w:rPr>
          <w:rFonts w:ascii="Times New Roman" w:hAnsi="Times New Roman" w:cs="Times New Roman"/>
          <w:kern w:val="36"/>
          <w:sz w:val="22"/>
          <w:szCs w:val="22"/>
        </w:rPr>
      </w:pPr>
      <w:r w:rsidRPr="00492DBE">
        <w:rPr>
          <w:rFonts w:ascii="Times New Roman" w:hAnsi="Times New Roman" w:cs="Times New Roman"/>
          <w:kern w:val="36"/>
          <w:sz w:val="22"/>
          <w:szCs w:val="22"/>
        </w:rPr>
        <w:t>All outcomes were defined as post-admission complications (i.e., not present on admission)</w:t>
      </w:r>
      <w:r>
        <w:rPr>
          <w:rFonts w:ascii="Times New Roman" w:hAnsi="Times New Roman" w:cs="Times New Roman" w:hint="eastAsia"/>
          <w:kern w:val="36"/>
          <w:sz w:val="22"/>
          <w:szCs w:val="22"/>
        </w:rPr>
        <w:t>.</w:t>
      </w:r>
    </w:p>
    <w:p w14:paraId="1535775D" w14:textId="77777777" w:rsidR="00131332" w:rsidRPr="00FF2FEE" w:rsidRDefault="008872AB" w:rsidP="00AD03B3">
      <w:pPr>
        <w:tabs>
          <w:tab w:val="left" w:pos="5645"/>
        </w:tabs>
        <w:spacing w:line="480" w:lineRule="auto"/>
        <w:rPr>
          <w:rFonts w:ascii="Times New Roman" w:hAnsi="Times New Roman" w:cs="Times New Roman"/>
          <w:kern w:val="36"/>
          <w:sz w:val="22"/>
          <w:szCs w:val="22"/>
        </w:rPr>
        <w:sectPr w:rsidR="00131332" w:rsidRPr="00FF2FEE" w:rsidSect="002E7B3F">
          <w:pgSz w:w="11906" w:h="16838"/>
          <w:pgMar w:top="1985" w:right="1701" w:bottom="1701" w:left="1701" w:header="851" w:footer="992" w:gutter="0"/>
          <w:cols w:space="425"/>
          <w:docGrid w:type="lines" w:linePitch="360"/>
        </w:sectPr>
      </w:pPr>
      <w:r w:rsidRPr="00726595">
        <w:rPr>
          <w:rFonts w:ascii="Times New Roman" w:hAnsi="Times New Roman" w:cs="Times New Roman"/>
          <w:b/>
          <w:bCs/>
          <w:kern w:val="36"/>
          <w:sz w:val="22"/>
          <w:szCs w:val="22"/>
        </w:rPr>
        <w:t xml:space="preserve">Abbreviations: </w:t>
      </w:r>
      <w:r w:rsidRPr="00FF2FEE">
        <w:rPr>
          <w:rFonts w:ascii="Times New Roman" w:hAnsi="Times New Roman" w:cs="Times New Roman"/>
          <w:kern w:val="36"/>
          <w:sz w:val="22"/>
          <w:szCs w:val="22"/>
        </w:rPr>
        <w:t>HAC-OP, hospital-associated complications of older people; ICD-10, International Classification of Diseases, 10th Revision</w:t>
      </w:r>
      <w:r w:rsidRPr="00FF2FEE">
        <w:rPr>
          <w:rFonts w:ascii="Times New Roman" w:hAnsi="Times New Roman" w:cs="Times New Roman"/>
          <w:kern w:val="36"/>
          <w:sz w:val="22"/>
          <w:szCs w:val="22"/>
        </w:rPr>
        <w:tab/>
      </w:r>
    </w:p>
    <w:p w14:paraId="3F30D618" w14:textId="77777777" w:rsidR="00290CB7" w:rsidRPr="00FF2FEE" w:rsidRDefault="00290CB7" w:rsidP="001A1367">
      <w:pPr>
        <w:tabs>
          <w:tab w:val="left" w:pos="5645"/>
        </w:tabs>
        <w:spacing w:line="480" w:lineRule="auto"/>
        <w:rPr>
          <w:rFonts w:ascii="Times New Roman" w:hAnsi="Times New Roman" w:cs="Times New Roman"/>
          <w:sz w:val="22"/>
          <w:szCs w:val="22"/>
        </w:rPr>
      </w:pPr>
      <w:r w:rsidRPr="00FF2FEE">
        <w:rPr>
          <w:rFonts w:ascii="Times New Roman" w:hAnsi="Times New Roman" w:cs="Times New Roman"/>
          <w:b/>
          <w:bCs/>
          <w:sz w:val="22"/>
          <w:szCs w:val="22"/>
        </w:rPr>
        <w:lastRenderedPageBreak/>
        <w:t xml:space="preserve">Supplementary Table </w:t>
      </w:r>
      <w:r w:rsidR="00DA473D" w:rsidRPr="00FF2FEE">
        <w:rPr>
          <w:rFonts w:ascii="Times New Roman" w:hAnsi="Times New Roman" w:cs="Times New Roman"/>
          <w:b/>
          <w:bCs/>
          <w:sz w:val="22"/>
          <w:szCs w:val="22"/>
        </w:rPr>
        <w:t>2</w:t>
      </w:r>
      <w:r w:rsidRPr="00FF2FEE">
        <w:rPr>
          <w:rFonts w:ascii="Times New Roman" w:hAnsi="Times New Roman" w:cs="Times New Roman"/>
          <w:b/>
          <w:bCs/>
          <w:sz w:val="22"/>
          <w:szCs w:val="22"/>
        </w:rPr>
        <w:t xml:space="preserve">. </w:t>
      </w:r>
      <w:r w:rsidRPr="00FF2FEE">
        <w:rPr>
          <w:rFonts w:ascii="Times New Roman" w:hAnsi="Times New Roman" w:cs="Times New Roman"/>
          <w:sz w:val="22"/>
          <w:szCs w:val="22"/>
        </w:rPr>
        <w:t>Definitions of inflammatory bowel disease severity based on treatment intensity</w:t>
      </w:r>
    </w:p>
    <w:tbl>
      <w:tblPr>
        <w:tblStyle w:val="ab"/>
        <w:tblW w:w="16444" w:type="dxa"/>
        <w:tblInd w:w="-18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7513"/>
        <w:gridCol w:w="6804"/>
      </w:tblGrid>
      <w:tr w:rsidR="00197609" w:rsidRPr="00FF2FEE" w14:paraId="400B052D" w14:textId="77777777" w:rsidTr="0010092A">
        <w:tc>
          <w:tcPr>
            <w:tcW w:w="2127" w:type="dxa"/>
            <w:tcBorders>
              <w:top w:val="single" w:sz="4" w:space="0" w:color="auto"/>
              <w:bottom w:val="single" w:sz="4" w:space="0" w:color="auto"/>
            </w:tcBorders>
            <w:hideMark/>
          </w:tcPr>
          <w:p w14:paraId="4F92301C" w14:textId="77777777" w:rsidR="00787980" w:rsidRPr="00FF2FEE" w:rsidRDefault="00787980">
            <w:pPr>
              <w:rPr>
                <w:rFonts w:ascii="Times New Roman" w:hAnsi="Times New Roman" w:cs="Times New Roman"/>
                <w:color w:val="1B1C1D"/>
                <w:sz w:val="22"/>
                <w:szCs w:val="22"/>
              </w:rPr>
            </w:pPr>
            <w:r w:rsidRPr="00FF2FEE">
              <w:rPr>
                <w:rStyle w:val="aa"/>
                <w:rFonts w:ascii="Times New Roman" w:hAnsi="Times New Roman" w:cs="Times New Roman"/>
                <w:color w:val="1B1C1D"/>
                <w:sz w:val="22"/>
                <w:szCs w:val="22"/>
                <w:bdr w:val="none" w:sz="0" w:space="0" w:color="auto" w:frame="1"/>
              </w:rPr>
              <w:t>Severity Category</w:t>
            </w:r>
          </w:p>
        </w:tc>
        <w:tc>
          <w:tcPr>
            <w:tcW w:w="7513" w:type="dxa"/>
            <w:tcBorders>
              <w:top w:val="single" w:sz="4" w:space="0" w:color="auto"/>
              <w:bottom w:val="single" w:sz="4" w:space="0" w:color="auto"/>
            </w:tcBorders>
            <w:hideMark/>
          </w:tcPr>
          <w:p w14:paraId="364C7066" w14:textId="77777777" w:rsidR="00787980" w:rsidRPr="00FF2FEE" w:rsidRDefault="00787980">
            <w:pPr>
              <w:rPr>
                <w:rFonts w:ascii="Times New Roman" w:hAnsi="Times New Roman" w:cs="Times New Roman"/>
                <w:color w:val="1B1C1D"/>
                <w:sz w:val="22"/>
                <w:szCs w:val="22"/>
              </w:rPr>
            </w:pPr>
            <w:r w:rsidRPr="00FF2FEE">
              <w:rPr>
                <w:rStyle w:val="aa"/>
                <w:rFonts w:ascii="Times New Roman" w:hAnsi="Times New Roman" w:cs="Times New Roman"/>
                <w:color w:val="1B1C1D"/>
                <w:sz w:val="22"/>
                <w:szCs w:val="22"/>
                <w:bdr w:val="none" w:sz="0" w:space="0" w:color="auto" w:frame="1"/>
              </w:rPr>
              <w:t>Ulcerative Colitis</w:t>
            </w:r>
          </w:p>
        </w:tc>
        <w:tc>
          <w:tcPr>
            <w:tcW w:w="6804" w:type="dxa"/>
            <w:tcBorders>
              <w:top w:val="single" w:sz="4" w:space="0" w:color="auto"/>
              <w:bottom w:val="single" w:sz="4" w:space="0" w:color="auto"/>
            </w:tcBorders>
            <w:hideMark/>
          </w:tcPr>
          <w:p w14:paraId="2D80C4CF" w14:textId="77777777" w:rsidR="00787980" w:rsidRPr="00FF2FEE" w:rsidRDefault="00787980">
            <w:pPr>
              <w:rPr>
                <w:rFonts w:ascii="Times New Roman" w:hAnsi="Times New Roman" w:cs="Times New Roman"/>
                <w:color w:val="1B1C1D"/>
                <w:sz w:val="22"/>
                <w:szCs w:val="22"/>
              </w:rPr>
            </w:pPr>
            <w:r w:rsidRPr="00FF2FEE">
              <w:rPr>
                <w:rStyle w:val="aa"/>
                <w:rFonts w:ascii="Times New Roman" w:hAnsi="Times New Roman" w:cs="Times New Roman"/>
                <w:color w:val="1B1C1D"/>
                <w:sz w:val="22"/>
                <w:szCs w:val="22"/>
                <w:bdr w:val="none" w:sz="0" w:space="0" w:color="auto" w:frame="1"/>
              </w:rPr>
              <w:t>Crohn's Disease</w:t>
            </w:r>
          </w:p>
        </w:tc>
      </w:tr>
      <w:tr w:rsidR="00AE443F" w:rsidRPr="00FF2FEE" w14:paraId="79B98F14" w14:textId="77777777" w:rsidTr="0010092A">
        <w:tc>
          <w:tcPr>
            <w:tcW w:w="2127" w:type="dxa"/>
            <w:tcBorders>
              <w:top w:val="single" w:sz="4" w:space="0" w:color="auto"/>
            </w:tcBorders>
            <w:hideMark/>
          </w:tcPr>
          <w:p w14:paraId="01D2703C" w14:textId="77777777" w:rsidR="00787980" w:rsidRPr="00FF2FEE" w:rsidRDefault="00787980">
            <w:pPr>
              <w:rPr>
                <w:rFonts w:ascii="Times New Roman" w:hAnsi="Times New Roman" w:cs="Times New Roman"/>
                <w:color w:val="1B1C1D"/>
                <w:sz w:val="22"/>
                <w:szCs w:val="22"/>
              </w:rPr>
            </w:pPr>
            <w:r w:rsidRPr="00FF2FEE">
              <w:rPr>
                <w:rFonts w:ascii="Times New Roman" w:hAnsi="Times New Roman" w:cs="Times New Roman"/>
                <w:b/>
                <w:bCs/>
                <w:color w:val="1B1C1D"/>
                <w:sz w:val="22"/>
                <w:szCs w:val="22"/>
                <w:bdr w:val="none" w:sz="0" w:space="0" w:color="auto" w:frame="1"/>
              </w:rPr>
              <w:t>Severe</w:t>
            </w:r>
          </w:p>
        </w:tc>
        <w:tc>
          <w:tcPr>
            <w:tcW w:w="7513" w:type="dxa"/>
            <w:tcBorders>
              <w:top w:val="single" w:sz="4" w:space="0" w:color="auto"/>
            </w:tcBorders>
            <w:hideMark/>
          </w:tcPr>
          <w:p w14:paraId="01285BF5" w14:textId="77777777" w:rsidR="00787980" w:rsidRPr="00FF2FEE" w:rsidRDefault="00787980" w:rsidP="00787980">
            <w:pPr>
              <w:pStyle w:val="Web"/>
              <w:spacing w:before="0" w:beforeAutospacing="0" w:after="0" w:afterAutospacing="0"/>
              <w:rPr>
                <w:rFonts w:ascii="Times New Roman" w:hAnsi="Times New Roman" w:cs="Times New Roman"/>
                <w:color w:val="1B1C1D"/>
                <w:sz w:val="22"/>
                <w:szCs w:val="22"/>
              </w:rPr>
            </w:pPr>
            <w:r w:rsidRPr="00FF2FEE">
              <w:rPr>
                <w:rFonts w:ascii="Times New Roman" w:hAnsi="Times New Roman" w:cs="Times New Roman"/>
                <w:color w:val="1B1C1D"/>
                <w:sz w:val="22"/>
                <w:szCs w:val="22"/>
              </w:rPr>
              <w:t xml:space="preserve">Patients meeting </w:t>
            </w:r>
            <w:r w:rsidRPr="00FF2FEE">
              <w:rPr>
                <w:rFonts w:ascii="Times New Roman" w:hAnsi="Times New Roman" w:cs="Times New Roman"/>
                <w:color w:val="1B1C1D"/>
                <w:sz w:val="22"/>
                <w:szCs w:val="22"/>
                <w:bdr w:val="none" w:sz="0" w:space="0" w:color="auto" w:frame="1"/>
              </w:rPr>
              <w:t>at least one</w:t>
            </w:r>
            <w:r w:rsidRPr="00FF2FEE">
              <w:rPr>
                <w:rFonts w:ascii="Times New Roman" w:hAnsi="Times New Roman" w:cs="Times New Roman"/>
                <w:color w:val="1B1C1D"/>
                <w:sz w:val="22"/>
                <w:szCs w:val="22"/>
              </w:rPr>
              <w:t xml:space="preserve"> of the following: </w:t>
            </w:r>
          </w:p>
          <w:p w14:paraId="045C754A" w14:textId="77777777" w:rsidR="005D7E68" w:rsidRPr="00FF2FEE" w:rsidRDefault="005D7E68" w:rsidP="00787980">
            <w:pPr>
              <w:pStyle w:val="Web"/>
              <w:spacing w:before="0" w:beforeAutospacing="0" w:after="0" w:afterAutospacing="0"/>
              <w:rPr>
                <w:rFonts w:ascii="Times New Roman" w:hAnsi="Times New Roman" w:cs="Times New Roman"/>
                <w:color w:val="1B1C1D"/>
                <w:sz w:val="22"/>
                <w:szCs w:val="22"/>
              </w:rPr>
            </w:pPr>
          </w:p>
          <w:p w14:paraId="6A0C5398" w14:textId="77777777" w:rsidR="00787980" w:rsidRPr="00FF2FEE" w:rsidRDefault="00787980" w:rsidP="00787980">
            <w:pPr>
              <w:pStyle w:val="Web"/>
              <w:spacing w:before="0" w:beforeAutospacing="0" w:after="0" w:afterAutospacing="0"/>
              <w:rPr>
                <w:rFonts w:ascii="Times New Roman" w:hAnsi="Times New Roman" w:cs="Times New Roman"/>
                <w:color w:val="1B1C1D"/>
                <w:sz w:val="22"/>
                <w:szCs w:val="22"/>
              </w:rPr>
            </w:pPr>
            <w:r w:rsidRPr="00FF2FEE">
              <w:rPr>
                <w:rFonts w:ascii="Times New Roman" w:hAnsi="Times New Roman" w:cs="Times New Roman"/>
                <w:color w:val="1B1C1D"/>
                <w:sz w:val="22"/>
                <w:szCs w:val="22"/>
              </w:rPr>
              <w:t xml:space="preserve">• Requirement for urgent surgery </w:t>
            </w:r>
          </w:p>
          <w:p w14:paraId="75EFD260" w14:textId="77777777" w:rsidR="00EA5B14" w:rsidRPr="00FF2FEE" w:rsidRDefault="00787980">
            <w:pPr>
              <w:pStyle w:val="Web"/>
              <w:spacing w:before="0" w:beforeAutospacing="0" w:after="0" w:afterAutospacing="0"/>
              <w:rPr>
                <w:rFonts w:ascii="Times New Roman" w:hAnsi="Times New Roman" w:cs="Times New Roman"/>
                <w:color w:val="1B1C1D"/>
                <w:sz w:val="22"/>
                <w:szCs w:val="22"/>
              </w:rPr>
            </w:pPr>
            <w:r w:rsidRPr="00FF2FEE">
              <w:rPr>
                <w:rFonts w:ascii="Times New Roman" w:hAnsi="Times New Roman" w:cs="Times New Roman"/>
                <w:color w:val="1B1C1D"/>
                <w:sz w:val="22"/>
                <w:szCs w:val="22"/>
              </w:rPr>
              <w:t xml:space="preserve">• Use of </w:t>
            </w:r>
            <w:r w:rsidRPr="00FF2FEE">
              <w:rPr>
                <w:rFonts w:ascii="Times New Roman" w:hAnsi="Times New Roman" w:cs="Times New Roman"/>
                <w:color w:val="1B1C1D"/>
                <w:sz w:val="22"/>
                <w:szCs w:val="22"/>
                <w:bdr w:val="none" w:sz="0" w:space="0" w:color="auto" w:frame="1"/>
              </w:rPr>
              <w:t>calcineurin inhibitors</w:t>
            </w:r>
            <w:r w:rsidRPr="00FF2FEE">
              <w:rPr>
                <w:rFonts w:ascii="Times New Roman" w:hAnsi="Times New Roman" w:cs="Times New Roman"/>
                <w:color w:val="1B1C1D"/>
                <w:sz w:val="22"/>
                <w:szCs w:val="22"/>
              </w:rPr>
              <w:t xml:space="preserve"> (cyclosporine or tacrolimus) combined with </w:t>
            </w:r>
          </w:p>
          <w:p w14:paraId="0C66AF54" w14:textId="77777777" w:rsidR="00787980" w:rsidRPr="00FF2FEE" w:rsidRDefault="00787980" w:rsidP="00EA5B14">
            <w:pPr>
              <w:pStyle w:val="Web"/>
              <w:spacing w:before="0" w:beforeAutospacing="0" w:after="0" w:afterAutospacing="0"/>
              <w:ind w:firstLineChars="50" w:firstLine="110"/>
              <w:rPr>
                <w:rFonts w:ascii="Times New Roman" w:hAnsi="Times New Roman" w:cs="Times New Roman"/>
                <w:color w:val="1B1C1D"/>
                <w:sz w:val="22"/>
                <w:szCs w:val="22"/>
              </w:rPr>
            </w:pPr>
            <w:r w:rsidRPr="00FF2FEE">
              <w:rPr>
                <w:rFonts w:ascii="Times New Roman" w:hAnsi="Times New Roman" w:cs="Times New Roman"/>
                <w:color w:val="1B1C1D"/>
                <w:sz w:val="22"/>
                <w:szCs w:val="22"/>
                <w:bdr w:val="none" w:sz="0" w:space="0" w:color="auto" w:frame="1"/>
              </w:rPr>
              <w:t>systemic corticosteroids</w:t>
            </w:r>
          </w:p>
        </w:tc>
        <w:tc>
          <w:tcPr>
            <w:tcW w:w="6804" w:type="dxa"/>
            <w:tcBorders>
              <w:top w:val="single" w:sz="4" w:space="0" w:color="auto"/>
            </w:tcBorders>
            <w:hideMark/>
          </w:tcPr>
          <w:p w14:paraId="5A60E622" w14:textId="77777777" w:rsidR="00787980" w:rsidRPr="00FF2FEE" w:rsidRDefault="00787980" w:rsidP="00787980">
            <w:pPr>
              <w:pStyle w:val="Web"/>
              <w:spacing w:before="0" w:beforeAutospacing="0" w:after="0" w:afterAutospacing="0"/>
              <w:rPr>
                <w:rFonts w:ascii="Times New Roman" w:hAnsi="Times New Roman" w:cs="Times New Roman"/>
                <w:color w:val="1B1C1D"/>
                <w:sz w:val="22"/>
                <w:szCs w:val="22"/>
              </w:rPr>
            </w:pPr>
            <w:r w:rsidRPr="00FF2FEE">
              <w:rPr>
                <w:rFonts w:ascii="Times New Roman" w:hAnsi="Times New Roman" w:cs="Times New Roman"/>
                <w:color w:val="1B1C1D"/>
                <w:sz w:val="22"/>
                <w:szCs w:val="22"/>
              </w:rPr>
              <w:t xml:space="preserve">Patients meeting </w:t>
            </w:r>
            <w:r w:rsidRPr="00FF2FEE">
              <w:rPr>
                <w:rFonts w:ascii="Times New Roman" w:hAnsi="Times New Roman" w:cs="Times New Roman"/>
                <w:color w:val="1B1C1D"/>
                <w:sz w:val="22"/>
                <w:szCs w:val="22"/>
                <w:bdr w:val="none" w:sz="0" w:space="0" w:color="auto" w:frame="1"/>
              </w:rPr>
              <w:t>at least one</w:t>
            </w:r>
            <w:r w:rsidRPr="00FF2FEE">
              <w:rPr>
                <w:rFonts w:ascii="Times New Roman" w:hAnsi="Times New Roman" w:cs="Times New Roman"/>
                <w:color w:val="1B1C1D"/>
                <w:sz w:val="22"/>
                <w:szCs w:val="22"/>
              </w:rPr>
              <w:t xml:space="preserve"> of the following: </w:t>
            </w:r>
          </w:p>
          <w:p w14:paraId="52697E2B" w14:textId="77777777" w:rsidR="005D7E68" w:rsidRPr="00FF2FEE" w:rsidRDefault="005D7E68" w:rsidP="00787980">
            <w:pPr>
              <w:pStyle w:val="Web"/>
              <w:spacing w:before="0" w:beforeAutospacing="0" w:after="0" w:afterAutospacing="0"/>
              <w:rPr>
                <w:rFonts w:ascii="Times New Roman" w:hAnsi="Times New Roman" w:cs="Times New Roman"/>
                <w:color w:val="1B1C1D"/>
                <w:sz w:val="22"/>
                <w:szCs w:val="22"/>
              </w:rPr>
            </w:pPr>
          </w:p>
          <w:p w14:paraId="341A0CF7" w14:textId="77777777" w:rsidR="00787980" w:rsidRPr="00FF2FEE" w:rsidRDefault="00787980" w:rsidP="00787980">
            <w:pPr>
              <w:pStyle w:val="Web"/>
              <w:spacing w:before="0" w:beforeAutospacing="0" w:after="0" w:afterAutospacing="0"/>
              <w:rPr>
                <w:rFonts w:ascii="Times New Roman" w:hAnsi="Times New Roman" w:cs="Times New Roman"/>
                <w:color w:val="1B1C1D"/>
                <w:sz w:val="22"/>
                <w:szCs w:val="22"/>
              </w:rPr>
            </w:pPr>
            <w:r w:rsidRPr="00FF2FEE">
              <w:rPr>
                <w:rFonts w:ascii="Times New Roman" w:hAnsi="Times New Roman" w:cs="Times New Roman"/>
                <w:color w:val="1B1C1D"/>
                <w:sz w:val="22"/>
                <w:szCs w:val="22"/>
              </w:rPr>
              <w:t xml:space="preserve">• Requirement for urgent surgery </w:t>
            </w:r>
          </w:p>
          <w:p w14:paraId="6670354C" w14:textId="77777777" w:rsidR="00787980" w:rsidRPr="00FF2FEE" w:rsidRDefault="00787980">
            <w:pPr>
              <w:pStyle w:val="Web"/>
              <w:spacing w:before="0" w:beforeAutospacing="0" w:after="0" w:afterAutospacing="0"/>
              <w:rPr>
                <w:rFonts w:ascii="Times New Roman" w:hAnsi="Times New Roman" w:cs="Times New Roman"/>
                <w:color w:val="1B1C1D"/>
                <w:sz w:val="22"/>
                <w:szCs w:val="22"/>
              </w:rPr>
            </w:pPr>
            <w:r w:rsidRPr="00FF2FEE">
              <w:rPr>
                <w:rFonts w:ascii="Times New Roman" w:hAnsi="Times New Roman" w:cs="Times New Roman"/>
                <w:color w:val="1B1C1D"/>
                <w:sz w:val="22"/>
                <w:szCs w:val="22"/>
              </w:rPr>
              <w:t xml:space="preserve">• Use of </w:t>
            </w:r>
            <w:r w:rsidRPr="00FF2FEE">
              <w:rPr>
                <w:rFonts w:ascii="Times New Roman" w:hAnsi="Times New Roman" w:cs="Times New Roman"/>
                <w:color w:val="1B1C1D"/>
                <w:sz w:val="22"/>
                <w:szCs w:val="22"/>
                <w:bdr w:val="none" w:sz="0" w:space="0" w:color="auto" w:frame="1"/>
              </w:rPr>
              <w:t>total parenteral nutrition</w:t>
            </w:r>
            <w:r w:rsidRPr="00FF2FEE">
              <w:rPr>
                <w:rFonts w:ascii="Times New Roman" w:hAnsi="Times New Roman" w:cs="Times New Roman"/>
                <w:color w:val="1B1C1D"/>
                <w:sz w:val="22"/>
                <w:szCs w:val="22"/>
              </w:rPr>
              <w:t xml:space="preserve"> combined with </w:t>
            </w:r>
            <w:r w:rsidRPr="00FF2FEE">
              <w:rPr>
                <w:rFonts w:ascii="Times New Roman" w:hAnsi="Times New Roman" w:cs="Times New Roman"/>
                <w:color w:val="1B1C1D"/>
                <w:sz w:val="22"/>
                <w:szCs w:val="22"/>
                <w:bdr w:val="none" w:sz="0" w:space="0" w:color="auto" w:frame="1"/>
              </w:rPr>
              <w:t>systemic corticosteroids</w:t>
            </w:r>
          </w:p>
        </w:tc>
      </w:tr>
      <w:tr w:rsidR="00197609" w:rsidRPr="00FF2FEE" w14:paraId="44988A51" w14:textId="77777777" w:rsidTr="0010092A">
        <w:tc>
          <w:tcPr>
            <w:tcW w:w="2127" w:type="dxa"/>
            <w:hideMark/>
          </w:tcPr>
          <w:p w14:paraId="5EB2F6BD" w14:textId="77777777" w:rsidR="00787980" w:rsidRPr="00FF2FEE" w:rsidRDefault="00787980">
            <w:pPr>
              <w:rPr>
                <w:rFonts w:ascii="Times New Roman" w:hAnsi="Times New Roman" w:cs="Times New Roman"/>
                <w:color w:val="1B1C1D"/>
                <w:sz w:val="22"/>
                <w:szCs w:val="22"/>
              </w:rPr>
            </w:pPr>
            <w:r w:rsidRPr="00FF2FEE">
              <w:rPr>
                <w:rFonts w:ascii="Times New Roman" w:hAnsi="Times New Roman" w:cs="Times New Roman"/>
                <w:b/>
                <w:bCs/>
                <w:color w:val="1B1C1D"/>
                <w:sz w:val="22"/>
                <w:szCs w:val="22"/>
                <w:bdr w:val="none" w:sz="0" w:space="0" w:color="auto" w:frame="1"/>
              </w:rPr>
              <w:t>Moderate to Severe</w:t>
            </w:r>
          </w:p>
        </w:tc>
        <w:tc>
          <w:tcPr>
            <w:tcW w:w="7513" w:type="dxa"/>
            <w:hideMark/>
          </w:tcPr>
          <w:p w14:paraId="12B08FE6" w14:textId="77777777" w:rsidR="00787980" w:rsidRPr="00FF2FEE" w:rsidRDefault="00787980" w:rsidP="00787980">
            <w:pPr>
              <w:pStyle w:val="Web"/>
              <w:spacing w:before="0" w:beforeAutospacing="0" w:after="0" w:afterAutospacing="0"/>
              <w:rPr>
                <w:rFonts w:ascii="Times New Roman" w:hAnsi="Times New Roman" w:cs="Times New Roman"/>
                <w:color w:val="1B1C1D"/>
                <w:sz w:val="22"/>
                <w:szCs w:val="22"/>
              </w:rPr>
            </w:pPr>
            <w:r w:rsidRPr="00FF2FEE">
              <w:rPr>
                <w:rFonts w:ascii="Times New Roman" w:hAnsi="Times New Roman" w:cs="Times New Roman"/>
                <w:color w:val="1B1C1D"/>
                <w:sz w:val="22"/>
                <w:szCs w:val="22"/>
              </w:rPr>
              <w:t xml:space="preserve">Patients not meeting criteria for Severe disease but treated with </w:t>
            </w:r>
            <w:r w:rsidRPr="00FF2FEE">
              <w:rPr>
                <w:rFonts w:ascii="Times New Roman" w:hAnsi="Times New Roman" w:cs="Times New Roman"/>
                <w:color w:val="1B1C1D"/>
                <w:sz w:val="22"/>
                <w:szCs w:val="22"/>
                <w:bdr w:val="none" w:sz="0" w:space="0" w:color="auto" w:frame="1"/>
              </w:rPr>
              <w:t>at least one</w:t>
            </w:r>
            <w:r w:rsidRPr="00FF2FEE">
              <w:rPr>
                <w:rFonts w:ascii="Times New Roman" w:hAnsi="Times New Roman" w:cs="Times New Roman"/>
                <w:color w:val="1B1C1D"/>
                <w:sz w:val="22"/>
                <w:szCs w:val="22"/>
              </w:rPr>
              <w:t xml:space="preserve"> of the following intensive therapies: </w:t>
            </w:r>
          </w:p>
          <w:p w14:paraId="1A8D18DD" w14:textId="77777777" w:rsidR="005D7E68" w:rsidRPr="00FF2FEE" w:rsidRDefault="005D7E68" w:rsidP="00787980">
            <w:pPr>
              <w:pStyle w:val="Web"/>
              <w:spacing w:before="0" w:beforeAutospacing="0" w:after="0" w:afterAutospacing="0"/>
              <w:rPr>
                <w:rFonts w:ascii="Times New Roman" w:hAnsi="Times New Roman" w:cs="Times New Roman"/>
                <w:color w:val="1B1C1D"/>
                <w:sz w:val="22"/>
                <w:szCs w:val="22"/>
              </w:rPr>
            </w:pPr>
          </w:p>
          <w:p w14:paraId="31FF9381" w14:textId="77777777" w:rsidR="00787980" w:rsidRPr="00FF2FEE" w:rsidRDefault="00787980" w:rsidP="00787980">
            <w:pPr>
              <w:pStyle w:val="Web"/>
              <w:spacing w:before="0" w:beforeAutospacing="0" w:after="0" w:afterAutospacing="0"/>
              <w:rPr>
                <w:rFonts w:ascii="Times New Roman" w:hAnsi="Times New Roman" w:cs="Times New Roman"/>
                <w:color w:val="1B1C1D"/>
                <w:sz w:val="22"/>
                <w:szCs w:val="22"/>
              </w:rPr>
            </w:pPr>
            <w:r w:rsidRPr="00FF2FEE">
              <w:rPr>
                <w:rFonts w:ascii="Times New Roman" w:hAnsi="Times New Roman" w:cs="Times New Roman"/>
                <w:color w:val="1B1C1D"/>
                <w:sz w:val="22"/>
                <w:szCs w:val="22"/>
              </w:rPr>
              <w:t xml:space="preserve">• Systemic corticosteroids </w:t>
            </w:r>
          </w:p>
          <w:p w14:paraId="34CA7EB3" w14:textId="77777777" w:rsidR="00787980" w:rsidRPr="00FF2FEE" w:rsidRDefault="00787980" w:rsidP="0007448B">
            <w:pPr>
              <w:pStyle w:val="Web"/>
              <w:spacing w:before="0" w:beforeAutospacing="0" w:after="0" w:afterAutospacing="0"/>
              <w:rPr>
                <w:rFonts w:ascii="Times New Roman" w:hAnsi="Times New Roman" w:cs="Times New Roman"/>
                <w:color w:val="1B1C1D"/>
                <w:sz w:val="22"/>
                <w:szCs w:val="22"/>
              </w:rPr>
            </w:pPr>
            <w:r w:rsidRPr="00FF2FEE">
              <w:rPr>
                <w:rFonts w:ascii="Times New Roman" w:hAnsi="Times New Roman" w:cs="Times New Roman"/>
                <w:color w:val="1B1C1D"/>
                <w:sz w:val="22"/>
                <w:szCs w:val="22"/>
              </w:rPr>
              <w:t xml:space="preserve">• Calcineurin inhibitors </w:t>
            </w:r>
          </w:p>
          <w:p w14:paraId="576B73C4" w14:textId="77777777" w:rsidR="00787980" w:rsidRPr="00FF2FEE" w:rsidRDefault="00787980" w:rsidP="0007448B">
            <w:pPr>
              <w:pStyle w:val="Web"/>
              <w:spacing w:before="0" w:beforeAutospacing="0" w:after="0" w:afterAutospacing="0"/>
              <w:rPr>
                <w:rFonts w:ascii="Times New Roman" w:hAnsi="Times New Roman" w:cs="Times New Roman"/>
                <w:color w:val="1B1C1D"/>
                <w:sz w:val="22"/>
                <w:szCs w:val="22"/>
              </w:rPr>
            </w:pPr>
            <w:r w:rsidRPr="00FF2FEE">
              <w:rPr>
                <w:rFonts w:ascii="Times New Roman" w:hAnsi="Times New Roman" w:cs="Times New Roman"/>
                <w:color w:val="1B1C1D"/>
                <w:sz w:val="22"/>
                <w:szCs w:val="22"/>
              </w:rPr>
              <w:t xml:space="preserve">• Biologics (infliximab, adalimumab, golimumab, ustekinumab, vedolizumab) </w:t>
            </w:r>
          </w:p>
          <w:p w14:paraId="5044FEC5" w14:textId="77777777" w:rsidR="00787980" w:rsidRPr="00FF2FEE" w:rsidRDefault="00787980" w:rsidP="0007448B">
            <w:pPr>
              <w:pStyle w:val="Web"/>
              <w:spacing w:before="0" w:beforeAutospacing="0" w:after="0" w:afterAutospacing="0"/>
              <w:rPr>
                <w:rFonts w:ascii="Times New Roman" w:hAnsi="Times New Roman" w:cs="Times New Roman"/>
                <w:color w:val="1B1C1D"/>
                <w:sz w:val="22"/>
                <w:szCs w:val="22"/>
              </w:rPr>
            </w:pPr>
            <w:r w:rsidRPr="00FF2FEE">
              <w:rPr>
                <w:rFonts w:ascii="Times New Roman" w:hAnsi="Times New Roman" w:cs="Times New Roman"/>
                <w:color w:val="1B1C1D"/>
                <w:sz w:val="22"/>
                <w:szCs w:val="22"/>
              </w:rPr>
              <w:t xml:space="preserve">• Janus kinase inhibitors </w:t>
            </w:r>
          </w:p>
          <w:p w14:paraId="01EE99DF" w14:textId="77777777" w:rsidR="00787980" w:rsidRPr="00FF2FEE" w:rsidRDefault="00787980">
            <w:pPr>
              <w:pStyle w:val="Web"/>
              <w:spacing w:before="0" w:beforeAutospacing="0" w:after="0" w:afterAutospacing="0"/>
              <w:rPr>
                <w:rFonts w:ascii="Times New Roman" w:hAnsi="Times New Roman" w:cs="Times New Roman"/>
                <w:color w:val="1B1C1D"/>
                <w:sz w:val="22"/>
                <w:szCs w:val="22"/>
              </w:rPr>
            </w:pPr>
            <w:r w:rsidRPr="00FF2FEE">
              <w:rPr>
                <w:rFonts w:ascii="Times New Roman" w:hAnsi="Times New Roman" w:cs="Times New Roman"/>
                <w:color w:val="1B1C1D"/>
                <w:sz w:val="22"/>
                <w:szCs w:val="22"/>
              </w:rPr>
              <w:t>• Granulocyte and monocyte adsorption apheresis</w:t>
            </w:r>
          </w:p>
        </w:tc>
        <w:tc>
          <w:tcPr>
            <w:tcW w:w="6804" w:type="dxa"/>
            <w:hideMark/>
          </w:tcPr>
          <w:p w14:paraId="3991AC5F" w14:textId="77777777" w:rsidR="00787980" w:rsidRPr="00FF2FEE" w:rsidRDefault="00787980" w:rsidP="00787980">
            <w:pPr>
              <w:pStyle w:val="Web"/>
              <w:spacing w:before="0" w:beforeAutospacing="0" w:after="0" w:afterAutospacing="0"/>
              <w:rPr>
                <w:rFonts w:ascii="Times New Roman" w:hAnsi="Times New Roman" w:cs="Times New Roman"/>
                <w:color w:val="1B1C1D"/>
                <w:sz w:val="22"/>
                <w:szCs w:val="22"/>
              </w:rPr>
            </w:pPr>
            <w:r w:rsidRPr="00FF2FEE">
              <w:rPr>
                <w:rFonts w:ascii="Times New Roman" w:hAnsi="Times New Roman" w:cs="Times New Roman"/>
                <w:color w:val="1B1C1D"/>
                <w:sz w:val="22"/>
                <w:szCs w:val="22"/>
              </w:rPr>
              <w:t xml:space="preserve">Patients not meeting criteria for Severe disease but treated with </w:t>
            </w:r>
            <w:r w:rsidRPr="00FF2FEE">
              <w:rPr>
                <w:rFonts w:ascii="Times New Roman" w:hAnsi="Times New Roman" w:cs="Times New Roman"/>
                <w:color w:val="1B1C1D"/>
                <w:sz w:val="22"/>
                <w:szCs w:val="22"/>
                <w:bdr w:val="none" w:sz="0" w:space="0" w:color="auto" w:frame="1"/>
              </w:rPr>
              <w:t>at least one</w:t>
            </w:r>
            <w:r w:rsidRPr="00FF2FEE">
              <w:rPr>
                <w:rFonts w:ascii="Times New Roman" w:hAnsi="Times New Roman" w:cs="Times New Roman"/>
                <w:color w:val="1B1C1D"/>
                <w:sz w:val="22"/>
                <w:szCs w:val="22"/>
              </w:rPr>
              <w:t xml:space="preserve"> of the following intensive therapies: </w:t>
            </w:r>
          </w:p>
          <w:p w14:paraId="248E805F" w14:textId="77777777" w:rsidR="005D7E68" w:rsidRPr="00FF2FEE" w:rsidRDefault="005D7E68" w:rsidP="00787980">
            <w:pPr>
              <w:pStyle w:val="Web"/>
              <w:spacing w:before="0" w:beforeAutospacing="0" w:after="0" w:afterAutospacing="0"/>
              <w:rPr>
                <w:rFonts w:ascii="Times New Roman" w:hAnsi="Times New Roman" w:cs="Times New Roman"/>
                <w:color w:val="1B1C1D"/>
                <w:sz w:val="22"/>
                <w:szCs w:val="22"/>
              </w:rPr>
            </w:pPr>
          </w:p>
          <w:p w14:paraId="09DF8E69" w14:textId="77777777" w:rsidR="00787980" w:rsidRPr="00FF2FEE" w:rsidRDefault="00787980" w:rsidP="00787980">
            <w:pPr>
              <w:pStyle w:val="Web"/>
              <w:spacing w:before="0" w:beforeAutospacing="0" w:after="0" w:afterAutospacing="0"/>
              <w:rPr>
                <w:rFonts w:ascii="Times New Roman" w:hAnsi="Times New Roman" w:cs="Times New Roman"/>
                <w:color w:val="1B1C1D"/>
                <w:sz w:val="22"/>
                <w:szCs w:val="22"/>
              </w:rPr>
            </w:pPr>
            <w:r w:rsidRPr="00FF2FEE">
              <w:rPr>
                <w:rFonts w:ascii="Times New Roman" w:hAnsi="Times New Roman" w:cs="Times New Roman"/>
                <w:color w:val="1B1C1D"/>
                <w:sz w:val="22"/>
                <w:szCs w:val="22"/>
              </w:rPr>
              <w:t xml:space="preserve">• Systemic corticosteroids </w:t>
            </w:r>
          </w:p>
          <w:p w14:paraId="60671A13" w14:textId="77777777" w:rsidR="00787980" w:rsidRPr="00FF2FEE" w:rsidRDefault="00787980" w:rsidP="00787980">
            <w:pPr>
              <w:pStyle w:val="Web"/>
              <w:spacing w:before="0" w:beforeAutospacing="0" w:after="0" w:afterAutospacing="0"/>
              <w:rPr>
                <w:rFonts w:ascii="Times New Roman" w:hAnsi="Times New Roman" w:cs="Times New Roman"/>
                <w:color w:val="1B1C1D"/>
                <w:sz w:val="22"/>
                <w:szCs w:val="22"/>
              </w:rPr>
            </w:pPr>
            <w:r w:rsidRPr="00FF2FEE">
              <w:rPr>
                <w:rFonts w:ascii="Times New Roman" w:hAnsi="Times New Roman" w:cs="Times New Roman"/>
                <w:color w:val="1B1C1D"/>
                <w:sz w:val="22"/>
                <w:szCs w:val="22"/>
              </w:rPr>
              <w:t xml:space="preserve">• Biologics (infliximab, adalimumab, golimumab, ustekinumab, vedolizumab, </w:t>
            </w:r>
            <w:proofErr w:type="spellStart"/>
            <w:r w:rsidRPr="00FF2FEE">
              <w:rPr>
                <w:rFonts w:ascii="Times New Roman" w:hAnsi="Times New Roman" w:cs="Times New Roman"/>
                <w:color w:val="1B1C1D"/>
                <w:sz w:val="22"/>
                <w:szCs w:val="22"/>
              </w:rPr>
              <w:t>risankizumab</w:t>
            </w:r>
            <w:proofErr w:type="spellEnd"/>
            <w:r w:rsidRPr="00FF2FEE">
              <w:rPr>
                <w:rFonts w:ascii="Times New Roman" w:hAnsi="Times New Roman" w:cs="Times New Roman"/>
                <w:color w:val="1B1C1D"/>
                <w:sz w:val="22"/>
                <w:szCs w:val="22"/>
              </w:rPr>
              <w:t xml:space="preserve">) </w:t>
            </w:r>
          </w:p>
          <w:p w14:paraId="6E603320" w14:textId="77777777" w:rsidR="00787980" w:rsidRPr="00FF2FEE" w:rsidRDefault="00787980" w:rsidP="00787980">
            <w:pPr>
              <w:pStyle w:val="Web"/>
              <w:spacing w:before="0" w:beforeAutospacing="0" w:after="0" w:afterAutospacing="0"/>
              <w:rPr>
                <w:rFonts w:ascii="Times New Roman" w:hAnsi="Times New Roman" w:cs="Times New Roman"/>
                <w:color w:val="1B1C1D"/>
                <w:sz w:val="22"/>
                <w:szCs w:val="22"/>
              </w:rPr>
            </w:pPr>
            <w:r w:rsidRPr="00FF2FEE">
              <w:rPr>
                <w:rFonts w:ascii="Times New Roman" w:hAnsi="Times New Roman" w:cs="Times New Roman"/>
                <w:color w:val="1B1C1D"/>
                <w:sz w:val="22"/>
                <w:szCs w:val="22"/>
              </w:rPr>
              <w:t xml:space="preserve">• Janus kinase inhibitors </w:t>
            </w:r>
          </w:p>
          <w:p w14:paraId="7B9645DD" w14:textId="77777777" w:rsidR="00787980" w:rsidRPr="00FF2FEE" w:rsidRDefault="00787980" w:rsidP="00787980">
            <w:pPr>
              <w:pStyle w:val="Web"/>
              <w:spacing w:before="0" w:beforeAutospacing="0" w:after="0" w:afterAutospacing="0"/>
              <w:rPr>
                <w:rFonts w:ascii="Times New Roman" w:hAnsi="Times New Roman" w:cs="Times New Roman"/>
                <w:color w:val="1B1C1D"/>
                <w:sz w:val="22"/>
                <w:szCs w:val="22"/>
              </w:rPr>
            </w:pPr>
            <w:r w:rsidRPr="00FF2FEE">
              <w:rPr>
                <w:rFonts w:ascii="Times New Roman" w:hAnsi="Times New Roman" w:cs="Times New Roman"/>
                <w:color w:val="1B1C1D"/>
                <w:sz w:val="22"/>
                <w:szCs w:val="22"/>
              </w:rPr>
              <w:t>• Granulocyte and monocyte adsorption apheresis</w:t>
            </w:r>
          </w:p>
          <w:p w14:paraId="4F03170F" w14:textId="77777777" w:rsidR="00787980" w:rsidRPr="00FF2FEE" w:rsidRDefault="00787980">
            <w:pPr>
              <w:pStyle w:val="Web"/>
              <w:spacing w:before="0" w:beforeAutospacing="0" w:after="0" w:afterAutospacing="0"/>
              <w:rPr>
                <w:rFonts w:ascii="Times New Roman" w:hAnsi="Times New Roman" w:cs="Times New Roman"/>
                <w:color w:val="1B1C1D"/>
                <w:sz w:val="22"/>
                <w:szCs w:val="22"/>
              </w:rPr>
            </w:pPr>
            <w:r w:rsidRPr="00FF2FEE">
              <w:rPr>
                <w:rFonts w:ascii="Times New Roman" w:hAnsi="Times New Roman" w:cs="Times New Roman"/>
                <w:color w:val="1B1C1D"/>
                <w:sz w:val="22"/>
                <w:szCs w:val="22"/>
              </w:rPr>
              <w:t>• Total parenteral nutritio</w:t>
            </w:r>
            <w:r w:rsidR="0007448B" w:rsidRPr="00FF2FEE">
              <w:rPr>
                <w:rFonts w:ascii="Times New Roman" w:hAnsi="Times New Roman" w:cs="Times New Roman"/>
                <w:color w:val="1B1C1D"/>
                <w:sz w:val="22"/>
                <w:szCs w:val="22"/>
              </w:rPr>
              <w:t>n</w:t>
            </w:r>
          </w:p>
        </w:tc>
      </w:tr>
      <w:tr w:rsidR="00AE443F" w:rsidRPr="00FF2FEE" w14:paraId="38F433F4" w14:textId="77777777" w:rsidTr="0010092A">
        <w:tc>
          <w:tcPr>
            <w:tcW w:w="2127" w:type="dxa"/>
            <w:tcBorders>
              <w:bottom w:val="single" w:sz="4" w:space="0" w:color="auto"/>
            </w:tcBorders>
            <w:hideMark/>
          </w:tcPr>
          <w:p w14:paraId="2AFF2689" w14:textId="77777777" w:rsidR="00787980" w:rsidRPr="00FF2FEE" w:rsidRDefault="00787980">
            <w:pPr>
              <w:rPr>
                <w:rFonts w:ascii="Times New Roman" w:hAnsi="Times New Roman" w:cs="Times New Roman"/>
                <w:color w:val="1B1C1D"/>
                <w:sz w:val="22"/>
                <w:szCs w:val="22"/>
              </w:rPr>
            </w:pPr>
            <w:r w:rsidRPr="00FF2FEE">
              <w:rPr>
                <w:rFonts w:ascii="Times New Roman" w:hAnsi="Times New Roman" w:cs="Times New Roman"/>
                <w:b/>
                <w:bCs/>
                <w:color w:val="1B1C1D"/>
                <w:sz w:val="22"/>
                <w:szCs w:val="22"/>
                <w:bdr w:val="none" w:sz="0" w:space="0" w:color="auto" w:frame="1"/>
              </w:rPr>
              <w:t>Mild to Moderate</w:t>
            </w:r>
          </w:p>
        </w:tc>
        <w:tc>
          <w:tcPr>
            <w:tcW w:w="7513" w:type="dxa"/>
            <w:tcBorders>
              <w:bottom w:val="single" w:sz="4" w:space="0" w:color="auto"/>
            </w:tcBorders>
            <w:hideMark/>
          </w:tcPr>
          <w:p w14:paraId="197618D5" w14:textId="77777777" w:rsidR="00787980" w:rsidRPr="00FF2FEE" w:rsidRDefault="00787980" w:rsidP="002B71B8">
            <w:pPr>
              <w:pStyle w:val="Web"/>
              <w:spacing w:before="0" w:beforeAutospacing="0" w:after="0" w:afterAutospacing="0"/>
              <w:rPr>
                <w:rFonts w:ascii="Times New Roman" w:hAnsi="Times New Roman" w:cs="Times New Roman"/>
                <w:color w:val="1B1C1D"/>
                <w:sz w:val="22"/>
                <w:szCs w:val="22"/>
              </w:rPr>
            </w:pPr>
            <w:r w:rsidRPr="00FF2FEE">
              <w:rPr>
                <w:rFonts w:ascii="Times New Roman" w:hAnsi="Times New Roman" w:cs="Times New Roman"/>
                <w:color w:val="1B1C1D"/>
                <w:sz w:val="22"/>
                <w:szCs w:val="22"/>
              </w:rPr>
              <w:t xml:space="preserve">Patients managed without the above intensive therapies. Treatment may include: </w:t>
            </w:r>
          </w:p>
          <w:p w14:paraId="62A36CA8" w14:textId="77777777" w:rsidR="005D7E68" w:rsidRPr="00FF2FEE" w:rsidRDefault="005D7E68" w:rsidP="002B71B8">
            <w:pPr>
              <w:pStyle w:val="Web"/>
              <w:spacing w:before="0" w:beforeAutospacing="0" w:after="0" w:afterAutospacing="0"/>
              <w:rPr>
                <w:rFonts w:ascii="Times New Roman" w:hAnsi="Times New Roman" w:cs="Times New Roman"/>
                <w:color w:val="1B1C1D"/>
                <w:sz w:val="22"/>
                <w:szCs w:val="22"/>
              </w:rPr>
            </w:pPr>
          </w:p>
          <w:p w14:paraId="328C5B99" w14:textId="77777777" w:rsidR="00787980" w:rsidRPr="00FF2FEE" w:rsidRDefault="00787980" w:rsidP="002B71B8">
            <w:pPr>
              <w:pStyle w:val="Web"/>
              <w:spacing w:before="0" w:beforeAutospacing="0" w:after="0" w:afterAutospacing="0"/>
              <w:rPr>
                <w:rFonts w:ascii="Times New Roman" w:hAnsi="Times New Roman" w:cs="Times New Roman"/>
                <w:color w:val="1B1C1D"/>
                <w:sz w:val="22"/>
                <w:szCs w:val="22"/>
              </w:rPr>
            </w:pPr>
            <w:r w:rsidRPr="00FF2FEE">
              <w:rPr>
                <w:rFonts w:ascii="Times New Roman" w:hAnsi="Times New Roman" w:cs="Times New Roman"/>
                <w:color w:val="1B1C1D"/>
                <w:sz w:val="22"/>
                <w:szCs w:val="22"/>
              </w:rPr>
              <w:t>• 5-aminosalicylic acid</w:t>
            </w:r>
          </w:p>
          <w:p w14:paraId="4DA2CC01" w14:textId="77777777" w:rsidR="00787980" w:rsidRPr="00FF2FEE" w:rsidRDefault="00787980" w:rsidP="002B71B8">
            <w:pPr>
              <w:pStyle w:val="Web"/>
              <w:spacing w:before="0" w:beforeAutospacing="0" w:after="0" w:afterAutospacing="0"/>
              <w:rPr>
                <w:rFonts w:ascii="Times New Roman" w:hAnsi="Times New Roman" w:cs="Times New Roman"/>
                <w:color w:val="1B1C1D"/>
                <w:sz w:val="22"/>
                <w:szCs w:val="22"/>
              </w:rPr>
            </w:pPr>
            <w:r w:rsidRPr="00FF2FEE">
              <w:rPr>
                <w:rFonts w:ascii="Times New Roman" w:hAnsi="Times New Roman" w:cs="Times New Roman"/>
                <w:color w:val="1B1C1D"/>
                <w:sz w:val="22"/>
                <w:szCs w:val="22"/>
              </w:rPr>
              <w:t xml:space="preserve">• Rectal corticosteroids </w:t>
            </w:r>
          </w:p>
          <w:p w14:paraId="797930E1" w14:textId="77777777" w:rsidR="00787980" w:rsidRPr="00FF2FEE" w:rsidRDefault="00787980">
            <w:pPr>
              <w:pStyle w:val="Web"/>
              <w:spacing w:before="0" w:beforeAutospacing="0" w:after="0" w:afterAutospacing="0"/>
              <w:rPr>
                <w:rFonts w:ascii="Times New Roman" w:hAnsi="Times New Roman" w:cs="Times New Roman"/>
                <w:color w:val="1B1C1D"/>
                <w:sz w:val="22"/>
                <w:szCs w:val="22"/>
              </w:rPr>
            </w:pPr>
            <w:r w:rsidRPr="00FF2FEE">
              <w:rPr>
                <w:rFonts w:ascii="Times New Roman" w:hAnsi="Times New Roman" w:cs="Times New Roman"/>
                <w:color w:val="1B1C1D"/>
                <w:sz w:val="22"/>
                <w:szCs w:val="22"/>
              </w:rPr>
              <w:t xml:space="preserve">• Immunomodulators (azathioprine, 6-mercaptopurine) </w:t>
            </w:r>
          </w:p>
        </w:tc>
        <w:tc>
          <w:tcPr>
            <w:tcW w:w="6804" w:type="dxa"/>
            <w:tcBorders>
              <w:bottom w:val="single" w:sz="4" w:space="0" w:color="auto"/>
            </w:tcBorders>
            <w:hideMark/>
          </w:tcPr>
          <w:p w14:paraId="395524DF" w14:textId="77777777" w:rsidR="00787980" w:rsidRPr="00FF2FEE" w:rsidRDefault="00787980" w:rsidP="002B71B8">
            <w:pPr>
              <w:pStyle w:val="Web"/>
              <w:spacing w:before="0" w:beforeAutospacing="0" w:after="0" w:afterAutospacing="0"/>
              <w:rPr>
                <w:rFonts w:ascii="Times New Roman" w:hAnsi="Times New Roman" w:cs="Times New Roman"/>
                <w:color w:val="1B1C1D"/>
                <w:sz w:val="22"/>
                <w:szCs w:val="22"/>
              </w:rPr>
            </w:pPr>
            <w:r w:rsidRPr="00FF2FEE">
              <w:rPr>
                <w:rFonts w:ascii="Times New Roman" w:hAnsi="Times New Roman" w:cs="Times New Roman"/>
                <w:color w:val="1B1C1D"/>
                <w:sz w:val="22"/>
                <w:szCs w:val="22"/>
              </w:rPr>
              <w:t xml:space="preserve">Patients managed without the above intensive therapies. Treatment may include: </w:t>
            </w:r>
          </w:p>
          <w:p w14:paraId="12743F87" w14:textId="77777777" w:rsidR="005D7E68" w:rsidRPr="00FF2FEE" w:rsidRDefault="005D7E68" w:rsidP="002B71B8">
            <w:pPr>
              <w:pStyle w:val="Web"/>
              <w:spacing w:before="0" w:beforeAutospacing="0" w:after="0" w:afterAutospacing="0"/>
              <w:rPr>
                <w:rFonts w:ascii="Times New Roman" w:hAnsi="Times New Roman" w:cs="Times New Roman"/>
                <w:color w:val="1B1C1D"/>
                <w:sz w:val="22"/>
                <w:szCs w:val="22"/>
              </w:rPr>
            </w:pPr>
          </w:p>
          <w:p w14:paraId="10B5E095" w14:textId="77777777" w:rsidR="00787980" w:rsidRPr="00FF2FEE" w:rsidRDefault="00787980" w:rsidP="002B71B8">
            <w:pPr>
              <w:pStyle w:val="Web"/>
              <w:spacing w:before="0" w:beforeAutospacing="0" w:after="0" w:afterAutospacing="0"/>
              <w:rPr>
                <w:rFonts w:ascii="Times New Roman" w:hAnsi="Times New Roman" w:cs="Times New Roman"/>
                <w:color w:val="1B1C1D"/>
                <w:sz w:val="22"/>
                <w:szCs w:val="22"/>
              </w:rPr>
            </w:pPr>
            <w:r w:rsidRPr="00FF2FEE">
              <w:rPr>
                <w:rFonts w:ascii="Times New Roman" w:hAnsi="Times New Roman" w:cs="Times New Roman"/>
                <w:color w:val="1B1C1D"/>
                <w:sz w:val="22"/>
                <w:szCs w:val="22"/>
              </w:rPr>
              <w:t>• 5-aminosalicylic acid</w:t>
            </w:r>
          </w:p>
          <w:p w14:paraId="2C7572FF" w14:textId="77777777" w:rsidR="00787980" w:rsidRPr="00FF2FEE" w:rsidRDefault="00787980" w:rsidP="002B71B8">
            <w:pPr>
              <w:pStyle w:val="Web"/>
              <w:spacing w:before="0" w:beforeAutospacing="0" w:after="0" w:afterAutospacing="0"/>
              <w:rPr>
                <w:rFonts w:ascii="Times New Roman" w:hAnsi="Times New Roman" w:cs="Times New Roman"/>
                <w:color w:val="1B1C1D"/>
                <w:sz w:val="22"/>
                <w:szCs w:val="22"/>
              </w:rPr>
            </w:pPr>
            <w:r w:rsidRPr="00FF2FEE">
              <w:rPr>
                <w:rFonts w:ascii="Times New Roman" w:hAnsi="Times New Roman" w:cs="Times New Roman"/>
                <w:color w:val="1B1C1D"/>
                <w:sz w:val="22"/>
                <w:szCs w:val="22"/>
              </w:rPr>
              <w:t xml:space="preserve">• </w:t>
            </w:r>
            <w:r w:rsidR="00F07C98" w:rsidRPr="00FF2FEE">
              <w:rPr>
                <w:rFonts w:ascii="Times New Roman" w:hAnsi="Times New Roman" w:cs="Times New Roman"/>
                <w:color w:val="1B1C1D"/>
                <w:sz w:val="22"/>
                <w:szCs w:val="22"/>
              </w:rPr>
              <w:t xml:space="preserve"> </w:t>
            </w:r>
            <w:r w:rsidRPr="00FF2FEE">
              <w:rPr>
                <w:rFonts w:ascii="Times New Roman" w:hAnsi="Times New Roman" w:cs="Times New Roman"/>
                <w:color w:val="1B1C1D"/>
                <w:sz w:val="22"/>
                <w:szCs w:val="22"/>
              </w:rPr>
              <w:t>Enteral nutrition</w:t>
            </w:r>
          </w:p>
          <w:p w14:paraId="30C96353" w14:textId="77777777" w:rsidR="00787980" w:rsidRPr="00FF2FEE" w:rsidRDefault="00787980">
            <w:pPr>
              <w:pStyle w:val="Web"/>
              <w:spacing w:before="0" w:beforeAutospacing="0" w:after="0" w:afterAutospacing="0"/>
              <w:rPr>
                <w:rFonts w:ascii="Times New Roman" w:hAnsi="Times New Roman" w:cs="Times New Roman"/>
                <w:color w:val="1B1C1D"/>
                <w:sz w:val="22"/>
                <w:szCs w:val="22"/>
              </w:rPr>
            </w:pPr>
            <w:r w:rsidRPr="00FF2FEE">
              <w:rPr>
                <w:rFonts w:ascii="Times New Roman" w:hAnsi="Times New Roman" w:cs="Times New Roman"/>
                <w:color w:val="1B1C1D"/>
                <w:sz w:val="22"/>
                <w:szCs w:val="22"/>
              </w:rPr>
              <w:t xml:space="preserve">• Immunomodulators (azathioprine, 6-mercaptopurine) </w:t>
            </w:r>
          </w:p>
        </w:tc>
      </w:tr>
    </w:tbl>
    <w:p w14:paraId="0B79F874" w14:textId="77777777" w:rsidR="00C530D8" w:rsidRPr="00FF2FEE" w:rsidRDefault="000C5697" w:rsidP="001A1367">
      <w:pPr>
        <w:tabs>
          <w:tab w:val="left" w:pos="5645"/>
        </w:tabs>
        <w:spacing w:line="480" w:lineRule="auto"/>
        <w:rPr>
          <w:rFonts w:ascii="Times New Roman" w:hAnsi="Times New Roman" w:cs="Times New Roman"/>
          <w:sz w:val="22"/>
          <w:szCs w:val="22"/>
        </w:rPr>
      </w:pPr>
      <w:r w:rsidRPr="00FF2FEE">
        <w:rPr>
          <w:rFonts w:ascii="Times New Roman" w:hAnsi="Times New Roman" w:cs="Times New Roman"/>
          <w:b/>
          <w:kern w:val="36"/>
          <w:sz w:val="22"/>
          <w:szCs w:val="22"/>
        </w:rPr>
        <w:lastRenderedPageBreak/>
        <w:t xml:space="preserve">Supplementary </w:t>
      </w:r>
      <w:r w:rsidR="00D43A84" w:rsidRPr="00FF2FEE">
        <w:rPr>
          <w:rFonts w:ascii="Times New Roman" w:hAnsi="Times New Roman" w:cs="Times New Roman"/>
          <w:b/>
          <w:bCs/>
          <w:sz w:val="22"/>
          <w:szCs w:val="22"/>
        </w:rPr>
        <w:t xml:space="preserve">Table </w:t>
      </w:r>
      <w:r w:rsidR="00DA473D" w:rsidRPr="00FF2FEE">
        <w:rPr>
          <w:rFonts w:ascii="Times New Roman" w:hAnsi="Times New Roman" w:cs="Times New Roman"/>
          <w:b/>
          <w:bCs/>
          <w:sz w:val="22"/>
          <w:szCs w:val="22"/>
        </w:rPr>
        <w:t>3</w:t>
      </w:r>
      <w:r w:rsidR="00D43A84" w:rsidRPr="00FF2FEE">
        <w:rPr>
          <w:rFonts w:ascii="Times New Roman" w:hAnsi="Times New Roman" w:cs="Times New Roman"/>
          <w:b/>
          <w:bCs/>
          <w:sz w:val="22"/>
          <w:szCs w:val="22"/>
        </w:rPr>
        <w:t>.</w:t>
      </w:r>
      <w:r w:rsidR="00792B89" w:rsidRPr="00FF2FEE">
        <w:rPr>
          <w:rFonts w:ascii="Times New Roman" w:hAnsi="Times New Roman" w:cs="Times New Roman"/>
          <w:b/>
          <w:bCs/>
          <w:sz w:val="22"/>
          <w:szCs w:val="22"/>
        </w:rPr>
        <w:t xml:space="preserve"> </w:t>
      </w:r>
      <w:r w:rsidR="00792B89" w:rsidRPr="00FF2FEE">
        <w:rPr>
          <w:rFonts w:ascii="Times New Roman" w:hAnsi="Times New Roman" w:cs="Times New Roman"/>
          <w:sz w:val="22"/>
          <w:szCs w:val="22"/>
        </w:rPr>
        <w:t>Medication</w:t>
      </w:r>
      <w:r w:rsidR="00792B89" w:rsidRPr="00FF2FEE">
        <w:rPr>
          <w:rFonts w:ascii="Times New Roman" w:hAnsi="Times New Roman" w:cs="Times New Roman"/>
          <w:b/>
          <w:bCs/>
          <w:sz w:val="22"/>
          <w:szCs w:val="22"/>
        </w:rPr>
        <w:t xml:space="preserve"> </w:t>
      </w:r>
      <w:r w:rsidR="00792B89" w:rsidRPr="00FF2FEE">
        <w:rPr>
          <w:rFonts w:ascii="Times New Roman" w:hAnsi="Times New Roman" w:cs="Times New Roman"/>
          <w:sz w:val="22"/>
          <w:szCs w:val="22"/>
        </w:rPr>
        <w:t xml:space="preserve">and surgical codes used for </w:t>
      </w:r>
      <w:r w:rsidR="002827FE" w:rsidRPr="00FF2FEE">
        <w:rPr>
          <w:rFonts w:ascii="Times New Roman" w:hAnsi="Times New Roman" w:cs="Times New Roman"/>
          <w:sz w:val="22"/>
          <w:szCs w:val="22"/>
        </w:rPr>
        <w:t>inflammatory bowel disease</w:t>
      </w:r>
      <w:r w:rsidR="00792B89" w:rsidRPr="00FF2FEE">
        <w:rPr>
          <w:rFonts w:ascii="Times New Roman" w:hAnsi="Times New Roman" w:cs="Times New Roman"/>
          <w:sz w:val="22"/>
          <w:szCs w:val="22"/>
        </w:rPr>
        <w:t xml:space="preserve"> severity assessment</w:t>
      </w:r>
      <w:r w:rsidR="00D43A84" w:rsidRPr="00FF2FEE">
        <w:rPr>
          <w:rFonts w:ascii="Times New Roman" w:hAnsi="Times New Roman" w:cs="Times New Roman"/>
          <w:kern w:val="36"/>
          <w:sz w:val="22"/>
          <w:szCs w:val="22"/>
        </w:rPr>
        <w:t xml:space="preserve"> </w:t>
      </w:r>
    </w:p>
    <w:tbl>
      <w:tblPr>
        <w:tblStyle w:val="ab"/>
        <w:tblW w:w="16302" w:type="dxa"/>
        <w:tblInd w:w="-15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8"/>
        <w:gridCol w:w="13324"/>
      </w:tblGrid>
      <w:tr w:rsidR="00792B89" w:rsidRPr="00FF2FEE" w14:paraId="53512DDC" w14:textId="77777777" w:rsidTr="00791F5E">
        <w:tc>
          <w:tcPr>
            <w:tcW w:w="2978" w:type="dxa"/>
            <w:tcBorders>
              <w:top w:val="single" w:sz="4" w:space="0" w:color="auto"/>
              <w:bottom w:val="single" w:sz="4" w:space="0" w:color="auto"/>
            </w:tcBorders>
          </w:tcPr>
          <w:p w14:paraId="613D2154" w14:textId="77777777" w:rsidR="00792B89" w:rsidRPr="00FF2FEE" w:rsidRDefault="00792B89" w:rsidP="001A1367">
            <w:pPr>
              <w:spacing w:line="480" w:lineRule="auto"/>
              <w:rPr>
                <w:rFonts w:ascii="Times New Roman" w:hAnsi="Times New Roman" w:cs="Times New Roman"/>
                <w:sz w:val="22"/>
                <w:szCs w:val="22"/>
              </w:rPr>
            </w:pPr>
            <w:r w:rsidRPr="00FF2FEE">
              <w:rPr>
                <w:rFonts w:ascii="Times New Roman" w:hAnsi="Times New Roman" w:cs="Times New Roman"/>
                <w:sz w:val="22"/>
                <w:szCs w:val="22"/>
              </w:rPr>
              <w:t>Medication or surgical name</w:t>
            </w:r>
          </w:p>
        </w:tc>
        <w:tc>
          <w:tcPr>
            <w:tcW w:w="13324" w:type="dxa"/>
            <w:tcBorders>
              <w:top w:val="single" w:sz="4" w:space="0" w:color="auto"/>
              <w:bottom w:val="single" w:sz="4" w:space="0" w:color="auto"/>
            </w:tcBorders>
          </w:tcPr>
          <w:p w14:paraId="01346D49" w14:textId="77777777" w:rsidR="00792B89" w:rsidRPr="00FF2FEE" w:rsidRDefault="00792B89" w:rsidP="001A1367">
            <w:pPr>
              <w:spacing w:line="480" w:lineRule="auto"/>
              <w:rPr>
                <w:rFonts w:ascii="Times New Roman" w:hAnsi="Times New Roman" w:cs="Times New Roman"/>
                <w:sz w:val="22"/>
                <w:szCs w:val="22"/>
              </w:rPr>
            </w:pPr>
            <w:r w:rsidRPr="00FF2FEE">
              <w:rPr>
                <w:rFonts w:ascii="Times New Roman" w:hAnsi="Times New Roman" w:cs="Times New Roman"/>
                <w:sz w:val="22"/>
                <w:szCs w:val="22"/>
              </w:rPr>
              <w:t>Medication or surgical code</w:t>
            </w:r>
          </w:p>
        </w:tc>
      </w:tr>
      <w:tr w:rsidR="00792B89" w:rsidRPr="00FF2FEE" w14:paraId="101827D7" w14:textId="77777777" w:rsidTr="00791F5E">
        <w:tc>
          <w:tcPr>
            <w:tcW w:w="2978" w:type="dxa"/>
            <w:tcBorders>
              <w:top w:val="single" w:sz="4" w:space="0" w:color="auto"/>
            </w:tcBorders>
          </w:tcPr>
          <w:p w14:paraId="6C592E6E" w14:textId="77777777" w:rsidR="00792B89" w:rsidRPr="00FF2FEE" w:rsidRDefault="009677FB" w:rsidP="001A1367">
            <w:pPr>
              <w:spacing w:line="480" w:lineRule="auto"/>
              <w:rPr>
                <w:rFonts w:ascii="Times New Roman" w:hAnsi="Times New Roman" w:cs="Times New Roman"/>
                <w:b/>
                <w:bCs/>
                <w:sz w:val="22"/>
                <w:szCs w:val="22"/>
              </w:rPr>
            </w:pPr>
            <w:r w:rsidRPr="00FF2FEE">
              <w:rPr>
                <w:rFonts w:ascii="Times New Roman" w:hAnsi="Times New Roman" w:cs="Times New Roman"/>
                <w:b/>
                <w:bCs/>
                <w:sz w:val="22"/>
                <w:szCs w:val="22"/>
              </w:rPr>
              <w:t>Systemic or rectal c</w:t>
            </w:r>
            <w:r w:rsidR="00FB5712" w:rsidRPr="00FF2FEE">
              <w:rPr>
                <w:rFonts w:ascii="Times New Roman" w:hAnsi="Times New Roman" w:cs="Times New Roman"/>
                <w:b/>
                <w:bCs/>
                <w:sz w:val="22"/>
                <w:szCs w:val="22"/>
              </w:rPr>
              <w:t>orticosteroid</w:t>
            </w:r>
          </w:p>
        </w:tc>
        <w:tc>
          <w:tcPr>
            <w:tcW w:w="13324" w:type="dxa"/>
            <w:tcBorders>
              <w:top w:val="single" w:sz="4" w:space="0" w:color="auto"/>
            </w:tcBorders>
          </w:tcPr>
          <w:p w14:paraId="345731A4" w14:textId="77777777" w:rsidR="00792B89" w:rsidRPr="00FF2FEE" w:rsidRDefault="00FB5712" w:rsidP="001A1367">
            <w:pPr>
              <w:spacing w:line="480" w:lineRule="auto"/>
              <w:rPr>
                <w:rFonts w:ascii="Times New Roman" w:hAnsi="Times New Roman" w:cs="Times New Roman"/>
                <w:sz w:val="22"/>
                <w:szCs w:val="22"/>
              </w:rPr>
            </w:pPr>
            <w:r w:rsidRPr="00FF2FEE">
              <w:rPr>
                <w:rFonts w:ascii="Times New Roman" w:hAnsi="Times New Roman" w:cs="Times New Roman"/>
                <w:sz w:val="22"/>
                <w:szCs w:val="22"/>
              </w:rPr>
              <w:t xml:space="preserve">610408661, 610422253, 610431117, 610454071, 612450051, 612450070, 612450096, 612450118, 612450121, 620000125, 620000694, 620000695, 620000696, 620000697, 620000698, 620001310, 620001894, 620001895, 620001896, 620002208, 620002209, 620002513, 620002613, 620002614, 620002615, 620002616, 620002617, 620003272, 620003829, 620003830, 620003831, 620003832, 620004294, 620004387, 620004578, 620004620, 620004660, 620004661, 620005125, 620005126, 620005133, 620005134, 620005162, 620005163, 620005848, 620006161, 620006162, 620006275, 620006276, 620006613, 620006614, 620006903, 620006985, 620006986, 620007078, 620007332, 620007333, 620007334, 620007335, 620007336, 620007356, 620007357, 620007358, 620007359, 620007381, 620007382, 620008220, 620008651, 620008816, 620008817, 620008818, 620008819, 620519503, 620519603, 620521302, 620521501, 620525001, 620525101, 620525201, 620525301, 620525401, 620525601, 620525701, 620525801, 620525901, 620527133, 620527205, 620528103, 620528502, 620528505, 620528901, 620528905, 620529204, 620530402, 620530502, 621559301, 621977200, 621997701, 622100401, </w:t>
            </w:r>
            <w:r w:rsidRPr="00FF2FEE">
              <w:rPr>
                <w:rFonts w:ascii="Times New Roman" w:hAnsi="Times New Roman" w:cs="Times New Roman"/>
                <w:sz w:val="22"/>
                <w:szCs w:val="22"/>
              </w:rPr>
              <w:lastRenderedPageBreak/>
              <w:t>622100501, 622329000, 622329100, 622329500, 622329600, 622329700, 622359901, 622526001, 640454024, 640454025, 640454026, 642450080, 642450081, 642450087, 642450115, 642450116, 642450117, 642450139, 642450140, 642450141, 642450142, 642450169, 642450170, 642450171, 620009010, 620009011, 660463030, 662450002, 662450003, 622564901</w:t>
            </w:r>
          </w:p>
        </w:tc>
      </w:tr>
      <w:tr w:rsidR="00792B89" w:rsidRPr="00FF2FEE" w14:paraId="22AC698B" w14:textId="77777777" w:rsidTr="00791F5E">
        <w:tc>
          <w:tcPr>
            <w:tcW w:w="2978" w:type="dxa"/>
          </w:tcPr>
          <w:p w14:paraId="09BD0C9F" w14:textId="77777777" w:rsidR="00792B89" w:rsidRPr="00FF2FEE" w:rsidRDefault="00543B51" w:rsidP="001A1367">
            <w:pPr>
              <w:spacing w:line="480" w:lineRule="auto"/>
              <w:rPr>
                <w:rFonts w:ascii="Times New Roman" w:hAnsi="Times New Roman" w:cs="Times New Roman"/>
                <w:b/>
                <w:bCs/>
                <w:sz w:val="22"/>
                <w:szCs w:val="22"/>
              </w:rPr>
            </w:pPr>
            <w:r w:rsidRPr="00FF2FEE">
              <w:rPr>
                <w:rFonts w:ascii="Times New Roman" w:hAnsi="Times New Roman" w:cs="Times New Roman"/>
                <w:b/>
                <w:bCs/>
                <w:sz w:val="22"/>
                <w:szCs w:val="22"/>
              </w:rPr>
              <w:lastRenderedPageBreak/>
              <w:t>5-</w:t>
            </w:r>
            <w:r w:rsidR="00021176" w:rsidRPr="00FF2FEE">
              <w:rPr>
                <w:rFonts w:ascii="Times New Roman" w:hAnsi="Times New Roman" w:cs="Times New Roman"/>
                <w:b/>
                <w:bCs/>
                <w:sz w:val="22"/>
                <w:szCs w:val="22"/>
              </w:rPr>
              <w:t>a</w:t>
            </w:r>
            <w:r w:rsidRPr="00FF2FEE">
              <w:rPr>
                <w:rFonts w:ascii="Times New Roman" w:hAnsi="Times New Roman" w:cs="Times New Roman"/>
                <w:b/>
                <w:bCs/>
                <w:sz w:val="22"/>
                <w:szCs w:val="22"/>
              </w:rPr>
              <w:t>minosalicylic acid</w:t>
            </w:r>
          </w:p>
        </w:tc>
        <w:tc>
          <w:tcPr>
            <w:tcW w:w="13324" w:type="dxa"/>
          </w:tcPr>
          <w:p w14:paraId="3499D501" w14:textId="77777777" w:rsidR="00F93E23" w:rsidRPr="00FF2FEE" w:rsidRDefault="002F1269" w:rsidP="001A1367">
            <w:pPr>
              <w:spacing w:line="480" w:lineRule="auto"/>
              <w:rPr>
                <w:rFonts w:ascii="Times New Roman" w:hAnsi="Times New Roman" w:cs="Times New Roman"/>
                <w:sz w:val="22"/>
                <w:szCs w:val="22"/>
              </w:rPr>
            </w:pPr>
            <w:r w:rsidRPr="00FF2FEE">
              <w:rPr>
                <w:rFonts w:ascii="Times New Roman" w:hAnsi="Times New Roman" w:cs="Times New Roman"/>
                <w:sz w:val="22"/>
                <w:szCs w:val="22"/>
              </w:rPr>
              <w:t xml:space="preserve">620008106, 620008107, 620008510, 620008509, 621867201, 620009440, 620008514, 620008511, 620506801, 621969902, 620009441, 621965201, 622026201, 622011801, 622234801, 622165801, 622065002, 622053401, 622173401, 622129401, 622167101, 622129501, 622458101, 622442701, 622537801, 622590701, 622517001, 622563401, 621890601, 622109402, 622416402, 621884303, 622924101, 622818901, 622102903, 622924201, 660470002, 620004897, 620008624, 620008997, 620009119, 622023001, 622173901, 622173801, 622039002, 621442905, 621442802, 622103602, 622161402, 622746900, 621133002, 622746800, 622747000, 621443003, 622833802, </w:t>
            </w:r>
          </w:p>
          <w:p w14:paraId="0C8D4568" w14:textId="77777777" w:rsidR="00792B89" w:rsidRPr="00FF2FEE" w:rsidRDefault="002F1269" w:rsidP="001A1367">
            <w:pPr>
              <w:spacing w:line="480" w:lineRule="auto"/>
              <w:rPr>
                <w:rFonts w:ascii="Times New Roman" w:hAnsi="Times New Roman" w:cs="Times New Roman"/>
                <w:sz w:val="22"/>
                <w:szCs w:val="22"/>
              </w:rPr>
            </w:pPr>
            <w:r w:rsidRPr="00FF2FEE">
              <w:rPr>
                <w:rFonts w:ascii="Times New Roman" w:hAnsi="Times New Roman" w:cs="Times New Roman"/>
                <w:sz w:val="22"/>
                <w:szCs w:val="22"/>
              </w:rPr>
              <w:t>610463004</w:t>
            </w:r>
          </w:p>
        </w:tc>
      </w:tr>
      <w:tr w:rsidR="00004146" w:rsidRPr="00FF2FEE" w14:paraId="47447841" w14:textId="77777777" w:rsidTr="00791F5E">
        <w:tc>
          <w:tcPr>
            <w:tcW w:w="2978" w:type="dxa"/>
          </w:tcPr>
          <w:p w14:paraId="4B59CD44" w14:textId="77777777" w:rsidR="00004146" w:rsidRPr="00FF2FEE" w:rsidRDefault="009A33DB" w:rsidP="001A1367">
            <w:pPr>
              <w:spacing w:line="480" w:lineRule="auto"/>
              <w:rPr>
                <w:rFonts w:ascii="Times New Roman" w:hAnsi="Times New Roman" w:cs="Times New Roman"/>
                <w:b/>
                <w:bCs/>
                <w:sz w:val="22"/>
                <w:szCs w:val="22"/>
              </w:rPr>
            </w:pPr>
            <w:r w:rsidRPr="00FF2FEE">
              <w:rPr>
                <w:rFonts w:ascii="Times New Roman" w:hAnsi="Times New Roman" w:cs="Times New Roman"/>
                <w:b/>
                <w:bCs/>
                <w:sz w:val="22"/>
                <w:szCs w:val="22"/>
              </w:rPr>
              <w:t>Immunosuppressants</w:t>
            </w:r>
          </w:p>
        </w:tc>
        <w:tc>
          <w:tcPr>
            <w:tcW w:w="13324" w:type="dxa"/>
          </w:tcPr>
          <w:p w14:paraId="4F248664" w14:textId="77777777" w:rsidR="00004146" w:rsidRPr="00FF2FEE" w:rsidRDefault="00004146" w:rsidP="001A1367">
            <w:pPr>
              <w:spacing w:line="480" w:lineRule="auto"/>
              <w:rPr>
                <w:rFonts w:ascii="Times New Roman" w:hAnsi="Times New Roman" w:cs="Times New Roman"/>
                <w:sz w:val="22"/>
                <w:szCs w:val="22"/>
              </w:rPr>
            </w:pPr>
          </w:p>
        </w:tc>
      </w:tr>
      <w:tr w:rsidR="00792B89" w:rsidRPr="00FF2FEE" w14:paraId="28D09834" w14:textId="77777777" w:rsidTr="00791F5E">
        <w:tc>
          <w:tcPr>
            <w:tcW w:w="2978" w:type="dxa"/>
          </w:tcPr>
          <w:p w14:paraId="28C62BDC" w14:textId="77777777" w:rsidR="00792B89" w:rsidRPr="00FF2FEE" w:rsidRDefault="00543B51" w:rsidP="00004146">
            <w:pPr>
              <w:spacing w:line="480" w:lineRule="auto"/>
              <w:ind w:firstLineChars="100" w:firstLine="220"/>
              <w:rPr>
                <w:rFonts w:ascii="Times New Roman" w:hAnsi="Times New Roman" w:cs="Times New Roman"/>
                <w:sz w:val="22"/>
                <w:szCs w:val="22"/>
              </w:rPr>
            </w:pPr>
            <w:r w:rsidRPr="00FF2FEE">
              <w:rPr>
                <w:rFonts w:ascii="Times New Roman" w:hAnsi="Times New Roman" w:cs="Times New Roman"/>
                <w:sz w:val="22"/>
                <w:szCs w:val="22"/>
              </w:rPr>
              <w:lastRenderedPageBreak/>
              <w:t>Cyclosporine</w:t>
            </w:r>
          </w:p>
        </w:tc>
        <w:tc>
          <w:tcPr>
            <w:tcW w:w="13324" w:type="dxa"/>
          </w:tcPr>
          <w:p w14:paraId="558D4D05" w14:textId="77777777" w:rsidR="00792B89" w:rsidRPr="00FF2FEE" w:rsidRDefault="009D51E6" w:rsidP="001A1367">
            <w:pPr>
              <w:spacing w:line="480" w:lineRule="auto"/>
              <w:rPr>
                <w:rFonts w:ascii="Times New Roman" w:hAnsi="Times New Roman" w:cs="Times New Roman"/>
                <w:sz w:val="22"/>
                <w:szCs w:val="22"/>
              </w:rPr>
            </w:pPr>
            <w:r w:rsidRPr="00FF2FEE">
              <w:rPr>
                <w:rFonts w:ascii="Times New Roman" w:hAnsi="Times New Roman" w:cs="Times New Roman"/>
                <w:sz w:val="22"/>
                <w:szCs w:val="22"/>
              </w:rPr>
              <w:t>620882601, 621326201, 621743306, 622056201, 621743406, 622043804, 620894001, 622056401, 622056301, 621674801, 621677601, 621677701, 621738001, 621674701, 621732201, 622741800, 622741900, 622742000, 621483705, 622879101, 622879301, 621637804, 621483605, 621685604, 622879201, 610443019, 610443020, 613990086, 613990085, 610443018</w:t>
            </w:r>
          </w:p>
        </w:tc>
      </w:tr>
      <w:tr w:rsidR="00792B89" w:rsidRPr="00FF2FEE" w14:paraId="495A87E3" w14:textId="77777777" w:rsidTr="00791F5E">
        <w:tc>
          <w:tcPr>
            <w:tcW w:w="2978" w:type="dxa"/>
          </w:tcPr>
          <w:p w14:paraId="656BBF22" w14:textId="77777777" w:rsidR="00792B89" w:rsidRPr="00FF2FEE" w:rsidRDefault="00B86C1E" w:rsidP="000943B7">
            <w:pPr>
              <w:spacing w:line="480" w:lineRule="auto"/>
              <w:ind w:firstLineChars="100" w:firstLine="220"/>
              <w:rPr>
                <w:rFonts w:ascii="Times New Roman" w:hAnsi="Times New Roman" w:cs="Times New Roman"/>
                <w:sz w:val="22"/>
                <w:szCs w:val="22"/>
              </w:rPr>
            </w:pPr>
            <w:r w:rsidRPr="00FF2FEE">
              <w:rPr>
                <w:rFonts w:ascii="Times New Roman" w:hAnsi="Times New Roman" w:cs="Times New Roman"/>
                <w:sz w:val="22"/>
                <w:szCs w:val="22"/>
              </w:rPr>
              <w:t>Tacrolimus</w:t>
            </w:r>
          </w:p>
        </w:tc>
        <w:tc>
          <w:tcPr>
            <w:tcW w:w="13324" w:type="dxa"/>
          </w:tcPr>
          <w:p w14:paraId="719056B0" w14:textId="77777777" w:rsidR="00792B89" w:rsidRPr="00FF2FEE" w:rsidRDefault="00B114D6" w:rsidP="001A1367">
            <w:pPr>
              <w:spacing w:line="480" w:lineRule="auto"/>
              <w:rPr>
                <w:rFonts w:ascii="Times New Roman" w:hAnsi="Times New Roman" w:cs="Times New Roman"/>
                <w:sz w:val="22"/>
                <w:szCs w:val="22"/>
              </w:rPr>
            </w:pPr>
            <w:r w:rsidRPr="00FF2FEE">
              <w:rPr>
                <w:rFonts w:ascii="Times New Roman" w:hAnsi="Times New Roman" w:cs="Times New Roman"/>
                <w:sz w:val="22"/>
                <w:szCs w:val="22"/>
              </w:rPr>
              <w:t>620008437, 620008439, 620008438, 622181801, 622166001, 622047401, 622145501, 622146301, 622270501, 622438701, 622270701, 622281301, 622438001, 622280901, 622270601, 622281201, 622370101, 622437901, 622438601, 622438101, 622281001, 622281101, 622384303, 622370201, 622438801, 622590901, 622384603, 622384403, 622580901, 622384503, 622370001, 622384703, 622232202, 622232303, 622232403, 610409342, 610451010, 610443059, 613990096, 610451009, 643990141, 660432014, 620000444</w:t>
            </w:r>
          </w:p>
        </w:tc>
      </w:tr>
      <w:tr w:rsidR="005E3A42" w:rsidRPr="00FF2FEE" w14:paraId="44A16615" w14:textId="77777777" w:rsidTr="00791F5E">
        <w:tc>
          <w:tcPr>
            <w:tcW w:w="2978" w:type="dxa"/>
          </w:tcPr>
          <w:p w14:paraId="311BE329" w14:textId="77777777" w:rsidR="005E3A42" w:rsidRPr="00FF2FEE" w:rsidRDefault="00490668" w:rsidP="001A1367">
            <w:pPr>
              <w:spacing w:line="480" w:lineRule="auto"/>
              <w:rPr>
                <w:rFonts w:ascii="Times New Roman" w:hAnsi="Times New Roman" w:cs="Times New Roman"/>
                <w:b/>
                <w:bCs/>
                <w:sz w:val="22"/>
                <w:szCs w:val="22"/>
              </w:rPr>
            </w:pPr>
            <w:r w:rsidRPr="00FF2FEE">
              <w:rPr>
                <w:rFonts w:ascii="Times New Roman" w:hAnsi="Times New Roman" w:cs="Times New Roman"/>
                <w:b/>
                <w:bCs/>
                <w:sz w:val="22"/>
                <w:szCs w:val="22"/>
              </w:rPr>
              <w:t>Biologics</w:t>
            </w:r>
          </w:p>
        </w:tc>
        <w:tc>
          <w:tcPr>
            <w:tcW w:w="13324" w:type="dxa"/>
          </w:tcPr>
          <w:p w14:paraId="15E6719E" w14:textId="77777777" w:rsidR="005E3A42" w:rsidRPr="00FF2FEE" w:rsidRDefault="005E3A42" w:rsidP="001A1367">
            <w:pPr>
              <w:spacing w:line="480" w:lineRule="auto"/>
              <w:rPr>
                <w:rFonts w:ascii="Times New Roman" w:hAnsi="Times New Roman" w:cs="Times New Roman"/>
                <w:sz w:val="22"/>
                <w:szCs w:val="22"/>
              </w:rPr>
            </w:pPr>
          </w:p>
        </w:tc>
      </w:tr>
      <w:tr w:rsidR="00792B89" w:rsidRPr="00FF2FEE" w14:paraId="03CACBF7" w14:textId="77777777" w:rsidTr="00791F5E">
        <w:tc>
          <w:tcPr>
            <w:tcW w:w="2978" w:type="dxa"/>
          </w:tcPr>
          <w:p w14:paraId="7ED6097E" w14:textId="77777777" w:rsidR="00792B89" w:rsidRPr="00FF2FEE" w:rsidRDefault="00B86C1E" w:rsidP="005E3A42">
            <w:pPr>
              <w:spacing w:line="480" w:lineRule="auto"/>
              <w:ind w:firstLineChars="100" w:firstLine="220"/>
              <w:rPr>
                <w:rFonts w:ascii="Times New Roman" w:hAnsi="Times New Roman" w:cs="Times New Roman"/>
                <w:sz w:val="22"/>
                <w:szCs w:val="22"/>
              </w:rPr>
            </w:pPr>
            <w:r w:rsidRPr="00FF2FEE">
              <w:rPr>
                <w:rFonts w:ascii="Times New Roman" w:hAnsi="Times New Roman" w:cs="Times New Roman"/>
                <w:sz w:val="22"/>
                <w:szCs w:val="22"/>
              </w:rPr>
              <w:t>Infliximab</w:t>
            </w:r>
          </w:p>
        </w:tc>
        <w:tc>
          <w:tcPr>
            <w:tcW w:w="13324" w:type="dxa"/>
          </w:tcPr>
          <w:p w14:paraId="74372D1E" w14:textId="77777777" w:rsidR="00792B89" w:rsidRPr="00FF2FEE" w:rsidRDefault="00B86C1E" w:rsidP="001A1367">
            <w:pPr>
              <w:spacing w:line="480" w:lineRule="auto"/>
              <w:rPr>
                <w:rFonts w:ascii="Times New Roman" w:hAnsi="Times New Roman" w:cs="Times New Roman"/>
                <w:sz w:val="22"/>
                <w:szCs w:val="22"/>
              </w:rPr>
            </w:pPr>
            <w:r w:rsidRPr="00FF2FEE">
              <w:rPr>
                <w:rFonts w:ascii="Times New Roman" w:hAnsi="Times New Roman" w:cs="Times New Roman"/>
                <w:sz w:val="22"/>
                <w:szCs w:val="22"/>
              </w:rPr>
              <w:t>622378801, 622596901, 622577001, 622651501, 622590801, 640462006</w:t>
            </w:r>
          </w:p>
        </w:tc>
      </w:tr>
      <w:tr w:rsidR="00792B89" w:rsidRPr="00FF2FEE" w14:paraId="0F616D27" w14:textId="77777777" w:rsidTr="00791F5E">
        <w:tc>
          <w:tcPr>
            <w:tcW w:w="2978" w:type="dxa"/>
          </w:tcPr>
          <w:p w14:paraId="15FF8425" w14:textId="77777777" w:rsidR="00792B89" w:rsidRPr="00FF2FEE" w:rsidRDefault="00B86C1E" w:rsidP="005E3A42">
            <w:pPr>
              <w:spacing w:line="480" w:lineRule="auto"/>
              <w:ind w:firstLineChars="100" w:firstLine="220"/>
              <w:rPr>
                <w:rFonts w:ascii="Times New Roman" w:hAnsi="Times New Roman" w:cs="Times New Roman"/>
                <w:sz w:val="22"/>
                <w:szCs w:val="22"/>
              </w:rPr>
            </w:pPr>
            <w:r w:rsidRPr="00FF2FEE">
              <w:rPr>
                <w:rFonts w:ascii="Times New Roman" w:hAnsi="Times New Roman" w:cs="Times New Roman"/>
                <w:sz w:val="22"/>
                <w:szCs w:val="22"/>
              </w:rPr>
              <w:t>Adalimumab</w:t>
            </w:r>
          </w:p>
        </w:tc>
        <w:tc>
          <w:tcPr>
            <w:tcW w:w="13324" w:type="dxa"/>
          </w:tcPr>
          <w:p w14:paraId="067D48E0" w14:textId="77777777" w:rsidR="00792B89" w:rsidRPr="00FF2FEE" w:rsidRDefault="00D121AD" w:rsidP="001A1367">
            <w:pPr>
              <w:spacing w:line="480" w:lineRule="auto"/>
              <w:rPr>
                <w:rFonts w:ascii="Times New Roman" w:hAnsi="Times New Roman" w:cs="Times New Roman"/>
                <w:sz w:val="22"/>
                <w:szCs w:val="22"/>
              </w:rPr>
            </w:pPr>
            <w:r w:rsidRPr="00FF2FEE">
              <w:rPr>
                <w:rFonts w:ascii="Times New Roman" w:hAnsi="Times New Roman" w:cs="Times New Roman"/>
                <w:sz w:val="22"/>
                <w:szCs w:val="22"/>
              </w:rPr>
              <w:t>620006808, 622093601, 622509701, 622509801, 622609001, 622608801, 622608901, 629917701, 629911401, 629913701, 629925301, 629913601, 629911301, 629917501, 629911201, 629917601, 629925101, 629925201, 629925001</w:t>
            </w:r>
          </w:p>
        </w:tc>
      </w:tr>
      <w:tr w:rsidR="00856687" w:rsidRPr="00FF2FEE" w14:paraId="3CFDECAB" w14:textId="77777777" w:rsidTr="00791F5E">
        <w:tc>
          <w:tcPr>
            <w:tcW w:w="2978" w:type="dxa"/>
          </w:tcPr>
          <w:p w14:paraId="27A5385A" w14:textId="77777777" w:rsidR="00856687" w:rsidRPr="00FF2FEE" w:rsidRDefault="00856687" w:rsidP="001A1367">
            <w:pPr>
              <w:spacing w:line="480" w:lineRule="auto"/>
              <w:rPr>
                <w:rFonts w:ascii="Times New Roman" w:hAnsi="Times New Roman" w:cs="Times New Roman"/>
                <w:sz w:val="22"/>
                <w:szCs w:val="22"/>
              </w:rPr>
            </w:pPr>
            <w:r w:rsidRPr="00FF2FEE">
              <w:rPr>
                <w:rFonts w:ascii="Times New Roman" w:hAnsi="Times New Roman" w:cs="Times New Roman"/>
                <w:sz w:val="22"/>
                <w:szCs w:val="22"/>
              </w:rPr>
              <w:lastRenderedPageBreak/>
              <w:t xml:space="preserve">  Golimumab</w:t>
            </w:r>
          </w:p>
        </w:tc>
        <w:tc>
          <w:tcPr>
            <w:tcW w:w="13324" w:type="dxa"/>
          </w:tcPr>
          <w:p w14:paraId="086F9D9B" w14:textId="77777777" w:rsidR="00856687" w:rsidRPr="00FF2FEE" w:rsidRDefault="00856687" w:rsidP="001A1367">
            <w:pPr>
              <w:spacing w:line="480" w:lineRule="auto"/>
              <w:rPr>
                <w:rFonts w:ascii="Times New Roman" w:hAnsi="Times New Roman" w:cs="Times New Roman"/>
                <w:sz w:val="22"/>
                <w:szCs w:val="22"/>
              </w:rPr>
            </w:pPr>
            <w:r w:rsidRPr="00FF2FEE">
              <w:rPr>
                <w:rFonts w:ascii="Times New Roman" w:hAnsi="Times New Roman" w:cs="Times New Roman"/>
                <w:sz w:val="22"/>
                <w:szCs w:val="22"/>
              </w:rPr>
              <w:t>622070002, 622675801</w:t>
            </w:r>
          </w:p>
        </w:tc>
      </w:tr>
      <w:tr w:rsidR="00792B89" w:rsidRPr="00FF2FEE" w14:paraId="065CCA28" w14:textId="77777777" w:rsidTr="00791F5E">
        <w:tc>
          <w:tcPr>
            <w:tcW w:w="2978" w:type="dxa"/>
          </w:tcPr>
          <w:p w14:paraId="746D4026" w14:textId="77777777" w:rsidR="00792B89" w:rsidRPr="00FF2FEE" w:rsidRDefault="00B86C1E" w:rsidP="00B5335E">
            <w:pPr>
              <w:spacing w:line="480" w:lineRule="auto"/>
              <w:ind w:firstLineChars="100" w:firstLine="220"/>
              <w:rPr>
                <w:rFonts w:ascii="Times New Roman" w:hAnsi="Times New Roman" w:cs="Times New Roman"/>
                <w:sz w:val="22"/>
                <w:szCs w:val="22"/>
              </w:rPr>
            </w:pPr>
            <w:r w:rsidRPr="00FF2FEE">
              <w:rPr>
                <w:rFonts w:ascii="Times New Roman" w:hAnsi="Times New Roman" w:cs="Times New Roman"/>
                <w:sz w:val="22"/>
                <w:szCs w:val="22"/>
              </w:rPr>
              <w:t>Ustekinumab</w:t>
            </w:r>
          </w:p>
        </w:tc>
        <w:tc>
          <w:tcPr>
            <w:tcW w:w="13324" w:type="dxa"/>
          </w:tcPr>
          <w:p w14:paraId="1E42DE74" w14:textId="77777777" w:rsidR="00792B89" w:rsidRPr="00FF2FEE" w:rsidRDefault="007F1D84" w:rsidP="001A1367">
            <w:pPr>
              <w:spacing w:line="480" w:lineRule="auto"/>
              <w:rPr>
                <w:rFonts w:ascii="Times New Roman" w:hAnsi="Times New Roman" w:cs="Times New Roman"/>
                <w:sz w:val="22"/>
                <w:szCs w:val="22"/>
              </w:rPr>
            </w:pPr>
            <w:r w:rsidRPr="00FF2FEE">
              <w:rPr>
                <w:rFonts w:ascii="Times New Roman" w:hAnsi="Times New Roman" w:cs="Times New Roman"/>
                <w:sz w:val="22"/>
                <w:szCs w:val="22"/>
              </w:rPr>
              <w:t>622046501, 622554701, 629930501</w:t>
            </w:r>
          </w:p>
        </w:tc>
      </w:tr>
      <w:tr w:rsidR="002C30FE" w:rsidRPr="00FF2FEE" w14:paraId="739F1D05" w14:textId="77777777" w:rsidTr="00791F5E">
        <w:tc>
          <w:tcPr>
            <w:tcW w:w="2978" w:type="dxa"/>
          </w:tcPr>
          <w:p w14:paraId="30C414FB" w14:textId="77777777" w:rsidR="002C30FE" w:rsidRPr="00FF2FEE" w:rsidRDefault="001A61D0" w:rsidP="001A61D0">
            <w:pPr>
              <w:spacing w:line="480" w:lineRule="auto"/>
              <w:rPr>
                <w:rFonts w:ascii="Times New Roman" w:hAnsi="Times New Roman" w:cs="Times New Roman"/>
                <w:sz w:val="22"/>
                <w:szCs w:val="22"/>
              </w:rPr>
            </w:pPr>
            <w:r w:rsidRPr="00FF2FEE">
              <w:rPr>
                <w:rFonts w:ascii="Times New Roman" w:hAnsi="Times New Roman" w:cs="Times New Roman"/>
                <w:bCs/>
                <w:sz w:val="22"/>
                <w:szCs w:val="22"/>
              </w:rPr>
              <w:t xml:space="preserve"> </w:t>
            </w:r>
            <w:r w:rsidR="007940C3" w:rsidRPr="00FF2FEE">
              <w:rPr>
                <w:rFonts w:ascii="Times New Roman" w:hAnsi="Times New Roman" w:cs="Times New Roman"/>
                <w:bCs/>
                <w:sz w:val="22"/>
                <w:szCs w:val="22"/>
              </w:rPr>
              <w:t xml:space="preserve"> </w:t>
            </w:r>
            <w:r w:rsidR="002C30FE" w:rsidRPr="00FF2FEE">
              <w:rPr>
                <w:rFonts w:ascii="Times New Roman" w:hAnsi="Times New Roman" w:cs="Times New Roman"/>
                <w:sz w:val="22"/>
                <w:szCs w:val="22"/>
              </w:rPr>
              <w:t>Vedolizumab</w:t>
            </w:r>
          </w:p>
        </w:tc>
        <w:tc>
          <w:tcPr>
            <w:tcW w:w="13324" w:type="dxa"/>
          </w:tcPr>
          <w:p w14:paraId="6D65C0B7" w14:textId="77777777" w:rsidR="002C30FE" w:rsidRPr="00FF2FEE" w:rsidRDefault="00F34794" w:rsidP="001A1367">
            <w:pPr>
              <w:spacing w:line="480" w:lineRule="auto"/>
              <w:rPr>
                <w:rFonts w:ascii="Times New Roman" w:hAnsi="Times New Roman" w:cs="Times New Roman"/>
                <w:sz w:val="22"/>
                <w:szCs w:val="22"/>
              </w:rPr>
            </w:pPr>
            <w:r w:rsidRPr="00FF2FEE">
              <w:rPr>
                <w:rFonts w:ascii="Times New Roman" w:hAnsi="Times New Roman" w:cs="Times New Roman"/>
                <w:sz w:val="22"/>
                <w:szCs w:val="22"/>
              </w:rPr>
              <w:t xml:space="preserve">622646301, 629923601, 629923501 </w:t>
            </w:r>
            <w:r w:rsidR="006F5BFB" w:rsidRPr="00FF2FEE">
              <w:rPr>
                <w:rFonts w:ascii="Times New Roman" w:hAnsi="Times New Roman" w:cs="Times New Roman"/>
                <w:sz w:val="22"/>
                <w:szCs w:val="22"/>
              </w:rPr>
              <w:t>1</w:t>
            </w:r>
          </w:p>
        </w:tc>
      </w:tr>
      <w:tr w:rsidR="00783ADE" w:rsidRPr="00FF2FEE" w14:paraId="4A243883" w14:textId="77777777" w:rsidTr="00791F5E">
        <w:tc>
          <w:tcPr>
            <w:tcW w:w="2978" w:type="dxa"/>
          </w:tcPr>
          <w:p w14:paraId="3A294247" w14:textId="77777777" w:rsidR="00783ADE" w:rsidRPr="00FF2FEE" w:rsidRDefault="00783ADE" w:rsidP="001A1367">
            <w:pPr>
              <w:spacing w:line="480" w:lineRule="auto"/>
              <w:rPr>
                <w:rFonts w:ascii="Times New Roman" w:hAnsi="Times New Roman" w:cs="Times New Roman"/>
                <w:b/>
                <w:bCs/>
                <w:sz w:val="22"/>
                <w:szCs w:val="22"/>
              </w:rPr>
            </w:pPr>
            <w:r w:rsidRPr="00FF2FEE">
              <w:rPr>
                <w:rFonts w:ascii="Times New Roman" w:hAnsi="Times New Roman" w:cs="Times New Roman"/>
                <w:b/>
                <w:bCs/>
                <w:sz w:val="22"/>
                <w:szCs w:val="22"/>
              </w:rPr>
              <w:t>JAK inhibitors</w:t>
            </w:r>
          </w:p>
        </w:tc>
        <w:tc>
          <w:tcPr>
            <w:tcW w:w="13324" w:type="dxa"/>
          </w:tcPr>
          <w:p w14:paraId="5BE06233" w14:textId="77777777" w:rsidR="00783ADE" w:rsidRPr="00FF2FEE" w:rsidRDefault="00783ADE" w:rsidP="001A1367">
            <w:pPr>
              <w:spacing w:line="480" w:lineRule="auto"/>
              <w:rPr>
                <w:rFonts w:ascii="Times New Roman" w:hAnsi="Times New Roman" w:cs="Times New Roman"/>
                <w:sz w:val="22"/>
                <w:szCs w:val="22"/>
              </w:rPr>
            </w:pPr>
          </w:p>
        </w:tc>
      </w:tr>
      <w:tr w:rsidR="00F34794" w:rsidRPr="00FF2FEE" w14:paraId="00478C6D" w14:textId="77777777" w:rsidTr="00791F5E">
        <w:tc>
          <w:tcPr>
            <w:tcW w:w="2978" w:type="dxa"/>
          </w:tcPr>
          <w:p w14:paraId="6A98C856" w14:textId="77777777" w:rsidR="00F34794" w:rsidRPr="00FF2FEE" w:rsidRDefault="007D4CE3" w:rsidP="006307E8">
            <w:pPr>
              <w:spacing w:line="480" w:lineRule="auto"/>
              <w:ind w:firstLineChars="100" w:firstLine="220"/>
              <w:rPr>
                <w:rFonts w:ascii="Times New Roman" w:hAnsi="Times New Roman" w:cs="Times New Roman"/>
                <w:sz w:val="22"/>
                <w:szCs w:val="22"/>
              </w:rPr>
            </w:pPr>
            <w:r w:rsidRPr="00FF2FEE">
              <w:rPr>
                <w:rFonts w:ascii="Times New Roman" w:hAnsi="Times New Roman" w:cs="Times New Roman"/>
                <w:sz w:val="22"/>
                <w:szCs w:val="22"/>
              </w:rPr>
              <w:t>Tofacitinib</w:t>
            </w:r>
          </w:p>
        </w:tc>
        <w:tc>
          <w:tcPr>
            <w:tcW w:w="13324" w:type="dxa"/>
          </w:tcPr>
          <w:p w14:paraId="024A87C7" w14:textId="77777777" w:rsidR="00F34794" w:rsidRPr="00FF2FEE" w:rsidRDefault="00F34794" w:rsidP="001A1367">
            <w:pPr>
              <w:spacing w:line="480" w:lineRule="auto"/>
              <w:rPr>
                <w:rFonts w:ascii="Times New Roman" w:hAnsi="Times New Roman" w:cs="Times New Roman"/>
                <w:sz w:val="22"/>
                <w:szCs w:val="22"/>
              </w:rPr>
            </w:pPr>
            <w:r w:rsidRPr="00FF2FEE">
              <w:rPr>
                <w:rFonts w:ascii="Times New Roman" w:hAnsi="Times New Roman" w:cs="Times New Roman"/>
                <w:sz w:val="22"/>
                <w:szCs w:val="22"/>
              </w:rPr>
              <w:t>622242601</w:t>
            </w:r>
          </w:p>
        </w:tc>
      </w:tr>
      <w:tr w:rsidR="00F34794" w:rsidRPr="00FF2FEE" w14:paraId="13340D5D" w14:textId="77777777" w:rsidTr="00791F5E">
        <w:tc>
          <w:tcPr>
            <w:tcW w:w="2978" w:type="dxa"/>
          </w:tcPr>
          <w:p w14:paraId="53E2EEBE" w14:textId="77777777" w:rsidR="00F34794" w:rsidRPr="00FF2FEE" w:rsidRDefault="007D4CE3" w:rsidP="006307E8">
            <w:pPr>
              <w:spacing w:line="480" w:lineRule="auto"/>
              <w:ind w:firstLineChars="100" w:firstLine="220"/>
              <w:rPr>
                <w:rFonts w:ascii="Times New Roman" w:hAnsi="Times New Roman" w:cs="Times New Roman"/>
                <w:sz w:val="22"/>
                <w:szCs w:val="22"/>
              </w:rPr>
            </w:pPr>
            <w:proofErr w:type="spellStart"/>
            <w:r w:rsidRPr="00FF2FEE">
              <w:rPr>
                <w:rFonts w:ascii="Times New Roman" w:hAnsi="Times New Roman" w:cs="Times New Roman"/>
                <w:sz w:val="22"/>
                <w:szCs w:val="22"/>
              </w:rPr>
              <w:t>Filgotinib</w:t>
            </w:r>
            <w:proofErr w:type="spellEnd"/>
          </w:p>
        </w:tc>
        <w:tc>
          <w:tcPr>
            <w:tcW w:w="13324" w:type="dxa"/>
          </w:tcPr>
          <w:p w14:paraId="43EDC1E3" w14:textId="77777777" w:rsidR="00F34794" w:rsidRPr="00FF2FEE" w:rsidRDefault="00983CEE" w:rsidP="001A1367">
            <w:pPr>
              <w:spacing w:line="480" w:lineRule="auto"/>
              <w:rPr>
                <w:rFonts w:ascii="Times New Roman" w:hAnsi="Times New Roman" w:cs="Times New Roman"/>
                <w:sz w:val="22"/>
                <w:szCs w:val="22"/>
              </w:rPr>
            </w:pPr>
            <w:r w:rsidRPr="00FF2FEE">
              <w:rPr>
                <w:rFonts w:ascii="Times New Roman" w:hAnsi="Times New Roman" w:cs="Times New Roman"/>
                <w:sz w:val="22"/>
                <w:szCs w:val="22"/>
              </w:rPr>
              <w:t>622070002, 622675801</w:t>
            </w:r>
          </w:p>
        </w:tc>
      </w:tr>
      <w:tr w:rsidR="00983CEE" w:rsidRPr="00FF2FEE" w14:paraId="36A794FE" w14:textId="77777777" w:rsidTr="00791F5E">
        <w:tc>
          <w:tcPr>
            <w:tcW w:w="2978" w:type="dxa"/>
          </w:tcPr>
          <w:p w14:paraId="4EF171D7" w14:textId="77777777" w:rsidR="00983CEE" w:rsidRPr="00FF2FEE" w:rsidRDefault="006307E8" w:rsidP="001A1367">
            <w:pPr>
              <w:spacing w:line="480" w:lineRule="auto"/>
              <w:rPr>
                <w:rFonts w:ascii="Times New Roman" w:hAnsi="Times New Roman" w:cs="Times New Roman"/>
                <w:b/>
                <w:bCs/>
                <w:sz w:val="22"/>
                <w:szCs w:val="22"/>
              </w:rPr>
            </w:pPr>
            <w:r w:rsidRPr="00FF2FEE">
              <w:rPr>
                <w:rFonts w:ascii="Times New Roman" w:hAnsi="Times New Roman" w:cs="Times New Roman"/>
                <w:b/>
                <w:bCs/>
                <w:sz w:val="22"/>
                <w:szCs w:val="22"/>
              </w:rPr>
              <w:t>Immunomodulators</w:t>
            </w:r>
          </w:p>
        </w:tc>
        <w:tc>
          <w:tcPr>
            <w:tcW w:w="13324" w:type="dxa"/>
          </w:tcPr>
          <w:p w14:paraId="1FA922C5" w14:textId="77777777" w:rsidR="00983CEE" w:rsidRPr="00FF2FEE" w:rsidRDefault="00983CEE" w:rsidP="001A1367">
            <w:pPr>
              <w:spacing w:line="480" w:lineRule="auto"/>
              <w:rPr>
                <w:rFonts w:ascii="Times New Roman" w:hAnsi="Times New Roman" w:cs="Times New Roman"/>
                <w:sz w:val="22"/>
                <w:szCs w:val="22"/>
              </w:rPr>
            </w:pPr>
          </w:p>
        </w:tc>
      </w:tr>
      <w:tr w:rsidR="00783ADE" w:rsidRPr="00FF2FEE" w14:paraId="5E24D816" w14:textId="77777777" w:rsidTr="00791F5E">
        <w:tc>
          <w:tcPr>
            <w:tcW w:w="2978" w:type="dxa"/>
          </w:tcPr>
          <w:p w14:paraId="560B9B4E" w14:textId="77777777" w:rsidR="00783ADE" w:rsidRPr="00FF2FEE" w:rsidRDefault="00727994" w:rsidP="00D662BF">
            <w:pPr>
              <w:spacing w:line="480" w:lineRule="auto"/>
              <w:ind w:firstLineChars="100" w:firstLine="220"/>
              <w:rPr>
                <w:rFonts w:ascii="Times New Roman" w:hAnsi="Times New Roman" w:cs="Times New Roman"/>
                <w:sz w:val="22"/>
                <w:szCs w:val="22"/>
              </w:rPr>
            </w:pPr>
            <w:r w:rsidRPr="00FF2FEE">
              <w:rPr>
                <w:rFonts w:ascii="Times New Roman" w:hAnsi="Times New Roman" w:cs="Times New Roman"/>
                <w:sz w:val="22"/>
                <w:szCs w:val="22"/>
              </w:rPr>
              <w:t>Azathioprine</w:t>
            </w:r>
          </w:p>
        </w:tc>
        <w:tc>
          <w:tcPr>
            <w:tcW w:w="13324" w:type="dxa"/>
          </w:tcPr>
          <w:p w14:paraId="1651E0AC" w14:textId="77777777" w:rsidR="00783ADE" w:rsidRPr="00FF2FEE" w:rsidRDefault="00983CEE" w:rsidP="001A1367">
            <w:pPr>
              <w:spacing w:line="480" w:lineRule="auto"/>
              <w:rPr>
                <w:rFonts w:ascii="Times New Roman" w:hAnsi="Times New Roman" w:cs="Times New Roman"/>
                <w:sz w:val="22"/>
                <w:szCs w:val="22"/>
              </w:rPr>
            </w:pPr>
            <w:r w:rsidRPr="00FF2FEE">
              <w:rPr>
                <w:rFonts w:ascii="Times New Roman" w:hAnsi="Times New Roman" w:cs="Times New Roman"/>
                <w:sz w:val="22"/>
                <w:szCs w:val="22"/>
              </w:rPr>
              <w:t>613990075, 620004279, 620006560</w:t>
            </w:r>
          </w:p>
        </w:tc>
      </w:tr>
      <w:tr w:rsidR="00783ADE" w:rsidRPr="00FF2FEE" w14:paraId="527BD856" w14:textId="77777777" w:rsidTr="00791F5E">
        <w:tc>
          <w:tcPr>
            <w:tcW w:w="2978" w:type="dxa"/>
          </w:tcPr>
          <w:p w14:paraId="4682A746" w14:textId="77777777" w:rsidR="00783ADE" w:rsidRPr="00FF2FEE" w:rsidRDefault="00727994" w:rsidP="00D662BF">
            <w:pPr>
              <w:spacing w:line="480" w:lineRule="auto"/>
              <w:ind w:firstLineChars="100" w:firstLine="220"/>
              <w:rPr>
                <w:rFonts w:ascii="Times New Roman" w:hAnsi="Times New Roman" w:cs="Times New Roman"/>
                <w:sz w:val="22"/>
                <w:szCs w:val="22"/>
              </w:rPr>
            </w:pPr>
            <w:r w:rsidRPr="00FF2FEE">
              <w:rPr>
                <w:rFonts w:ascii="Times New Roman" w:hAnsi="Times New Roman" w:cs="Times New Roman"/>
                <w:sz w:val="22"/>
                <w:szCs w:val="22"/>
              </w:rPr>
              <w:t>6-Mercaptopurine</w:t>
            </w:r>
          </w:p>
        </w:tc>
        <w:tc>
          <w:tcPr>
            <w:tcW w:w="13324" w:type="dxa"/>
          </w:tcPr>
          <w:p w14:paraId="1D57F5C2" w14:textId="77777777" w:rsidR="00783ADE" w:rsidRPr="00FF2FEE" w:rsidRDefault="00410FAB" w:rsidP="001A1367">
            <w:pPr>
              <w:spacing w:line="480" w:lineRule="auto"/>
              <w:rPr>
                <w:rFonts w:ascii="Times New Roman" w:hAnsi="Times New Roman" w:cs="Times New Roman"/>
                <w:sz w:val="22"/>
                <w:szCs w:val="22"/>
              </w:rPr>
            </w:pPr>
            <w:r w:rsidRPr="00FF2FEE">
              <w:rPr>
                <w:rFonts w:ascii="Times New Roman" w:hAnsi="Times New Roman" w:cs="Times New Roman"/>
                <w:sz w:val="22"/>
                <w:szCs w:val="22"/>
              </w:rPr>
              <w:t>620008778</w:t>
            </w:r>
          </w:p>
        </w:tc>
      </w:tr>
      <w:tr w:rsidR="000B2A31" w:rsidRPr="00FF2FEE" w14:paraId="0E4B6D7C" w14:textId="77777777" w:rsidTr="00791F5E">
        <w:tc>
          <w:tcPr>
            <w:tcW w:w="2978" w:type="dxa"/>
          </w:tcPr>
          <w:p w14:paraId="7427324E" w14:textId="77777777" w:rsidR="000B2A31" w:rsidRPr="00FF2FEE" w:rsidRDefault="000B2A31" w:rsidP="001A1367">
            <w:pPr>
              <w:spacing w:line="480" w:lineRule="auto"/>
              <w:rPr>
                <w:rFonts w:ascii="Times New Roman" w:hAnsi="Times New Roman" w:cs="Times New Roman"/>
                <w:b/>
                <w:bCs/>
                <w:sz w:val="22"/>
                <w:szCs w:val="22"/>
              </w:rPr>
            </w:pPr>
            <w:proofErr w:type="spellStart"/>
            <w:r w:rsidRPr="00FF2FEE">
              <w:rPr>
                <w:rFonts w:ascii="Times New Roman" w:hAnsi="Times New Roman" w:cs="Times New Roman"/>
                <w:b/>
                <w:bCs/>
                <w:sz w:val="22"/>
                <w:szCs w:val="22"/>
              </w:rPr>
              <w:t>Granulocytapheresis</w:t>
            </w:r>
            <w:proofErr w:type="spellEnd"/>
          </w:p>
        </w:tc>
        <w:tc>
          <w:tcPr>
            <w:tcW w:w="13324" w:type="dxa"/>
          </w:tcPr>
          <w:p w14:paraId="1EC1DD17" w14:textId="77777777" w:rsidR="000B2A31" w:rsidRPr="00FF2FEE" w:rsidRDefault="0056493A" w:rsidP="001A1367">
            <w:pPr>
              <w:spacing w:line="480" w:lineRule="auto"/>
              <w:rPr>
                <w:rFonts w:ascii="Times New Roman" w:hAnsi="Times New Roman" w:cs="Times New Roman"/>
                <w:sz w:val="22"/>
                <w:szCs w:val="22"/>
              </w:rPr>
            </w:pPr>
            <w:r w:rsidRPr="00FF2FEE">
              <w:rPr>
                <w:rFonts w:ascii="Times New Roman" w:hAnsi="Times New Roman" w:cs="Times New Roman"/>
                <w:sz w:val="22"/>
                <w:szCs w:val="22"/>
              </w:rPr>
              <w:t>140039210</w:t>
            </w:r>
          </w:p>
        </w:tc>
      </w:tr>
      <w:tr w:rsidR="00410FAB" w:rsidRPr="00FF2FEE" w14:paraId="266E2A30" w14:textId="77777777" w:rsidTr="00791F5E">
        <w:tc>
          <w:tcPr>
            <w:tcW w:w="2978" w:type="dxa"/>
          </w:tcPr>
          <w:p w14:paraId="7EB3F560" w14:textId="77777777" w:rsidR="00410FAB" w:rsidRPr="00FF2FEE" w:rsidRDefault="00410FAB" w:rsidP="001A1367">
            <w:pPr>
              <w:spacing w:line="480" w:lineRule="auto"/>
              <w:rPr>
                <w:rFonts w:ascii="Times New Roman" w:hAnsi="Times New Roman" w:cs="Times New Roman"/>
                <w:b/>
                <w:bCs/>
                <w:sz w:val="22"/>
                <w:szCs w:val="22"/>
              </w:rPr>
            </w:pPr>
            <w:r w:rsidRPr="00FF2FEE">
              <w:rPr>
                <w:rFonts w:ascii="Times New Roman" w:hAnsi="Times New Roman" w:cs="Times New Roman"/>
                <w:b/>
                <w:bCs/>
                <w:sz w:val="22"/>
                <w:szCs w:val="22"/>
              </w:rPr>
              <w:t>Colorectal surgery</w:t>
            </w:r>
          </w:p>
        </w:tc>
        <w:tc>
          <w:tcPr>
            <w:tcW w:w="13324" w:type="dxa"/>
          </w:tcPr>
          <w:p w14:paraId="58D96114" w14:textId="77777777" w:rsidR="00410FAB" w:rsidRPr="00FF2FEE" w:rsidRDefault="00410FAB" w:rsidP="001A1367">
            <w:pPr>
              <w:spacing w:line="480" w:lineRule="auto"/>
              <w:rPr>
                <w:rFonts w:ascii="Times New Roman" w:hAnsi="Times New Roman" w:cs="Times New Roman"/>
                <w:sz w:val="22"/>
                <w:szCs w:val="22"/>
              </w:rPr>
            </w:pPr>
          </w:p>
        </w:tc>
      </w:tr>
      <w:tr w:rsidR="000B2A31" w:rsidRPr="00FF2FEE" w14:paraId="07BDB88C" w14:textId="77777777" w:rsidTr="00791F5E">
        <w:tc>
          <w:tcPr>
            <w:tcW w:w="2978" w:type="dxa"/>
          </w:tcPr>
          <w:p w14:paraId="6B5538D2" w14:textId="77777777" w:rsidR="000B2A31" w:rsidRPr="00FF2FEE" w:rsidRDefault="003348EF" w:rsidP="00976012">
            <w:pPr>
              <w:spacing w:line="480" w:lineRule="auto"/>
              <w:ind w:firstLineChars="100" w:firstLine="220"/>
              <w:rPr>
                <w:rFonts w:ascii="Times New Roman" w:hAnsi="Times New Roman" w:cs="Times New Roman"/>
                <w:sz w:val="22"/>
                <w:szCs w:val="22"/>
              </w:rPr>
            </w:pPr>
            <w:r w:rsidRPr="00FF2FEE">
              <w:rPr>
                <w:rFonts w:ascii="Times New Roman" w:hAnsi="Times New Roman" w:cs="Times New Roman"/>
                <w:sz w:val="22"/>
                <w:szCs w:val="22"/>
              </w:rPr>
              <w:lastRenderedPageBreak/>
              <w:t>Ulcerative</w:t>
            </w:r>
            <w:r w:rsidR="00410FAB" w:rsidRPr="00FF2FEE">
              <w:rPr>
                <w:rFonts w:ascii="Times New Roman" w:hAnsi="Times New Roman" w:cs="Times New Roman"/>
                <w:sz w:val="22"/>
                <w:szCs w:val="22"/>
              </w:rPr>
              <w:t xml:space="preserve"> colitis</w:t>
            </w:r>
          </w:p>
        </w:tc>
        <w:tc>
          <w:tcPr>
            <w:tcW w:w="13324" w:type="dxa"/>
          </w:tcPr>
          <w:p w14:paraId="3F71B1C5" w14:textId="77777777" w:rsidR="000B2A31" w:rsidRPr="00FF2FEE" w:rsidRDefault="008E79CD" w:rsidP="001A1367">
            <w:pPr>
              <w:spacing w:line="480" w:lineRule="auto"/>
              <w:rPr>
                <w:rFonts w:ascii="Times New Roman" w:hAnsi="Times New Roman" w:cs="Times New Roman"/>
                <w:sz w:val="22"/>
                <w:szCs w:val="22"/>
              </w:rPr>
            </w:pPr>
            <w:r w:rsidRPr="00FF2FEE">
              <w:rPr>
                <w:rFonts w:ascii="Times New Roman" w:hAnsi="Times New Roman" w:cs="Times New Roman"/>
                <w:sz w:val="22"/>
                <w:szCs w:val="22"/>
              </w:rPr>
              <w:t>150325210, 150337810, 150297510, 150277810, 150337710, 150181710, 150181810, 150181910, 150363810</w:t>
            </w:r>
          </w:p>
        </w:tc>
      </w:tr>
      <w:tr w:rsidR="008E79CD" w:rsidRPr="00FF2FEE" w14:paraId="3B959A7B" w14:textId="77777777" w:rsidTr="00791F5E">
        <w:tc>
          <w:tcPr>
            <w:tcW w:w="2978" w:type="dxa"/>
          </w:tcPr>
          <w:p w14:paraId="145D8E81" w14:textId="77777777" w:rsidR="008E79CD" w:rsidRPr="00FF2FEE" w:rsidRDefault="008E79CD" w:rsidP="00976012">
            <w:pPr>
              <w:spacing w:line="480" w:lineRule="auto"/>
              <w:ind w:firstLineChars="100" w:firstLine="220"/>
              <w:rPr>
                <w:rFonts w:ascii="Times New Roman" w:hAnsi="Times New Roman" w:cs="Times New Roman"/>
                <w:b/>
                <w:sz w:val="22"/>
                <w:szCs w:val="22"/>
              </w:rPr>
            </w:pPr>
            <w:r w:rsidRPr="00FF2FEE">
              <w:rPr>
                <w:rFonts w:ascii="Times New Roman" w:hAnsi="Times New Roman" w:cs="Times New Roman"/>
                <w:sz w:val="22"/>
                <w:szCs w:val="22"/>
              </w:rPr>
              <w:t>Crohn's disease</w:t>
            </w:r>
          </w:p>
        </w:tc>
        <w:tc>
          <w:tcPr>
            <w:tcW w:w="13324" w:type="dxa"/>
          </w:tcPr>
          <w:p w14:paraId="6430B4D1" w14:textId="77777777" w:rsidR="008E79CD" w:rsidRPr="00FF2FEE" w:rsidRDefault="008E79CD" w:rsidP="008E79CD">
            <w:pPr>
              <w:spacing w:line="480" w:lineRule="auto"/>
              <w:rPr>
                <w:rFonts w:ascii="Times New Roman" w:hAnsi="Times New Roman" w:cs="Times New Roman"/>
                <w:sz w:val="22"/>
                <w:szCs w:val="22"/>
              </w:rPr>
            </w:pPr>
            <w:r w:rsidRPr="00FF2FEE">
              <w:rPr>
                <w:rFonts w:ascii="Times New Roman" w:hAnsi="Times New Roman" w:cs="Times New Roman"/>
                <w:sz w:val="22"/>
                <w:szCs w:val="22"/>
              </w:rPr>
              <w:t>150325210, 150337810, 150297510, 150277810, 150337710, 150181710, 150181810, 150181910, 150363810, 150184710, 150181210</w:t>
            </w:r>
          </w:p>
        </w:tc>
      </w:tr>
      <w:tr w:rsidR="00DD07A5" w:rsidRPr="00FF2FEE" w14:paraId="5E96F76C" w14:textId="77777777" w:rsidTr="00791F5E">
        <w:tc>
          <w:tcPr>
            <w:tcW w:w="2978" w:type="dxa"/>
          </w:tcPr>
          <w:p w14:paraId="75543161" w14:textId="77777777" w:rsidR="00DD07A5" w:rsidRPr="00FF2FEE" w:rsidRDefault="00CE42EC" w:rsidP="0088354F">
            <w:pPr>
              <w:spacing w:line="480" w:lineRule="auto"/>
              <w:ind w:firstLineChars="100" w:firstLine="220"/>
              <w:rPr>
                <w:rFonts w:ascii="Times New Roman" w:hAnsi="Times New Roman" w:cs="Times New Roman"/>
                <w:sz w:val="22"/>
                <w:szCs w:val="22"/>
              </w:rPr>
            </w:pPr>
            <w:r w:rsidRPr="00FF2FEE">
              <w:rPr>
                <w:rFonts w:ascii="Times New Roman" w:hAnsi="Times New Roman" w:cs="Times New Roman"/>
                <w:sz w:val="22"/>
                <w:szCs w:val="22"/>
              </w:rPr>
              <w:t>Endoscopic balloon duration</w:t>
            </w:r>
          </w:p>
        </w:tc>
        <w:tc>
          <w:tcPr>
            <w:tcW w:w="13324" w:type="dxa"/>
          </w:tcPr>
          <w:p w14:paraId="39F74821" w14:textId="77777777" w:rsidR="00DD07A5" w:rsidRPr="00FF2FEE" w:rsidRDefault="00DD07A5" w:rsidP="008E79CD">
            <w:pPr>
              <w:spacing w:line="480" w:lineRule="auto"/>
              <w:rPr>
                <w:rFonts w:ascii="Times New Roman" w:hAnsi="Times New Roman" w:cs="Times New Roman"/>
                <w:sz w:val="22"/>
                <w:szCs w:val="22"/>
              </w:rPr>
            </w:pPr>
            <w:r w:rsidRPr="00FF2FEE">
              <w:rPr>
                <w:rFonts w:ascii="Times New Roman" w:hAnsi="Times New Roman" w:cs="Times New Roman"/>
                <w:sz w:val="22"/>
                <w:szCs w:val="22"/>
              </w:rPr>
              <w:t>150293310</w:t>
            </w:r>
          </w:p>
        </w:tc>
      </w:tr>
    </w:tbl>
    <w:p w14:paraId="609ED77A" w14:textId="77777777" w:rsidR="00651DD0" w:rsidRPr="00FF2FEE" w:rsidRDefault="00651DD0" w:rsidP="001A1367">
      <w:pPr>
        <w:spacing w:line="480" w:lineRule="auto"/>
        <w:rPr>
          <w:rFonts w:ascii="Times New Roman" w:hAnsi="Times New Roman" w:cs="Times New Roman"/>
          <w:sz w:val="22"/>
          <w:szCs w:val="22"/>
        </w:rPr>
      </w:pPr>
      <w:r w:rsidRPr="00FF2FEE">
        <w:rPr>
          <w:rFonts w:ascii="Times New Roman" w:hAnsi="Times New Roman" w:cs="Times New Roman"/>
          <w:sz w:val="22"/>
          <w:szCs w:val="22"/>
        </w:rPr>
        <w:br w:type="page"/>
      </w:r>
      <w:r w:rsidR="000D3D7A" w:rsidRPr="00FF2FEE">
        <w:rPr>
          <w:rFonts w:ascii="Times New Roman" w:hAnsi="Times New Roman" w:cs="Times New Roman"/>
          <w:sz w:val="22"/>
          <w:szCs w:val="22"/>
        </w:rPr>
        <w:lastRenderedPageBreak/>
        <w:t>Medication codes refer to Japanese National Health Insurance reimbursement receipt drug codes, and the surgical/procedural codes are Japanese procedure billing codes from the national fee schedule, both of which are used for claims and case-mix classification in the Diagnosis Procedure Combination system.</w:t>
      </w:r>
    </w:p>
    <w:p w14:paraId="48BD5D14" w14:textId="77777777" w:rsidR="00131332" w:rsidRPr="00FF2FEE" w:rsidRDefault="00131332" w:rsidP="001A1367">
      <w:pPr>
        <w:spacing w:line="480" w:lineRule="auto"/>
        <w:rPr>
          <w:rFonts w:ascii="Times New Roman" w:hAnsi="Times New Roman" w:cs="Times New Roman"/>
          <w:b/>
          <w:bCs/>
          <w:sz w:val="22"/>
          <w:szCs w:val="22"/>
        </w:rPr>
        <w:sectPr w:rsidR="00131332" w:rsidRPr="00FF2FEE" w:rsidSect="00131332">
          <w:pgSz w:w="16838" w:h="11906" w:orient="landscape"/>
          <w:pgMar w:top="1701" w:right="1701" w:bottom="1701" w:left="1985" w:header="851" w:footer="992" w:gutter="0"/>
          <w:cols w:space="425"/>
          <w:docGrid w:type="lines" w:linePitch="360"/>
        </w:sectPr>
      </w:pPr>
    </w:p>
    <w:p w14:paraId="23A8A87A" w14:textId="77777777" w:rsidR="00DC390F" w:rsidRPr="00FF2FEE" w:rsidRDefault="00DC390F" w:rsidP="00DC390F">
      <w:pPr>
        <w:spacing w:before="100" w:beforeAutospacing="1" w:after="100" w:afterAutospacing="1" w:line="480" w:lineRule="auto"/>
        <w:outlineLvl w:val="0"/>
        <w:rPr>
          <w:rFonts w:ascii="Times New Roman" w:hAnsi="Times New Roman" w:cs="Times New Roman"/>
          <w:kern w:val="36"/>
          <w:sz w:val="22"/>
          <w:szCs w:val="22"/>
        </w:rPr>
      </w:pPr>
      <w:r w:rsidRPr="00FF2FEE">
        <w:rPr>
          <w:rFonts w:ascii="Times New Roman" w:hAnsi="Times New Roman" w:cs="Times New Roman"/>
          <w:b/>
          <w:kern w:val="36"/>
          <w:sz w:val="22"/>
          <w:szCs w:val="22"/>
        </w:rPr>
        <w:lastRenderedPageBreak/>
        <w:t xml:space="preserve">Supplementary Table </w:t>
      </w:r>
      <w:r w:rsidR="00112DA0">
        <w:rPr>
          <w:rFonts w:ascii="Times New Roman" w:hAnsi="Times New Roman" w:cs="Times New Roman"/>
          <w:b/>
          <w:kern w:val="36"/>
          <w:sz w:val="22"/>
          <w:szCs w:val="22"/>
        </w:rPr>
        <w:t>4</w:t>
      </w:r>
      <w:r w:rsidRPr="00FF2FEE">
        <w:rPr>
          <w:rFonts w:ascii="Times New Roman" w:hAnsi="Times New Roman" w:cs="Times New Roman"/>
          <w:b/>
          <w:kern w:val="36"/>
          <w:sz w:val="22"/>
          <w:szCs w:val="22"/>
        </w:rPr>
        <w:t>.</w:t>
      </w:r>
      <w:r w:rsidRPr="00FF2FEE">
        <w:rPr>
          <w:rFonts w:ascii="Times New Roman" w:hAnsi="Times New Roman" w:cs="Times New Roman"/>
          <w:kern w:val="36"/>
          <w:sz w:val="22"/>
          <w:szCs w:val="22"/>
        </w:rPr>
        <w:t xml:space="preserve"> Inflammatory bowel disease treatment characteristics by frailty status</w:t>
      </w:r>
    </w:p>
    <w:tbl>
      <w:tblPr>
        <w:tblStyle w:val="ab"/>
        <w:tblW w:w="9239"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4"/>
        <w:gridCol w:w="2109"/>
        <w:gridCol w:w="1873"/>
        <w:gridCol w:w="1873"/>
      </w:tblGrid>
      <w:tr w:rsidR="00DC390F" w:rsidRPr="00FF2FEE" w14:paraId="4AD6F2EB" w14:textId="77777777" w:rsidTr="004B59D0">
        <w:tc>
          <w:tcPr>
            <w:tcW w:w="2977" w:type="dxa"/>
            <w:tcBorders>
              <w:top w:val="single" w:sz="4" w:space="0" w:color="auto"/>
              <w:bottom w:val="single" w:sz="4" w:space="0" w:color="auto"/>
            </w:tcBorders>
          </w:tcPr>
          <w:p w14:paraId="18540C7E" w14:textId="77777777" w:rsidR="00DC390F" w:rsidRPr="00FF2FEE" w:rsidRDefault="00DC390F" w:rsidP="004B59D0">
            <w:pPr>
              <w:spacing w:line="480" w:lineRule="auto"/>
              <w:rPr>
                <w:rFonts w:ascii="Times New Roman" w:hAnsi="Times New Roman" w:cs="Times New Roman"/>
                <w:b/>
                <w:bCs/>
                <w:kern w:val="36"/>
                <w:sz w:val="22"/>
                <w:szCs w:val="22"/>
              </w:rPr>
            </w:pPr>
            <w:r w:rsidRPr="00FF2FEE">
              <w:rPr>
                <w:rFonts w:ascii="Times New Roman" w:hAnsi="Times New Roman" w:cs="Times New Roman"/>
                <w:sz w:val="22"/>
                <w:szCs w:val="22"/>
              </w:rPr>
              <w:t>Variable</w:t>
            </w:r>
          </w:p>
        </w:tc>
        <w:tc>
          <w:tcPr>
            <w:tcW w:w="1855" w:type="dxa"/>
            <w:tcBorders>
              <w:top w:val="single" w:sz="4" w:space="0" w:color="auto"/>
              <w:bottom w:val="single" w:sz="4" w:space="0" w:color="auto"/>
            </w:tcBorders>
          </w:tcPr>
          <w:p w14:paraId="6B6FEBC7" w14:textId="77777777" w:rsidR="00DC390F" w:rsidRPr="00FF2FEE" w:rsidRDefault="00DC390F" w:rsidP="004B59D0">
            <w:pPr>
              <w:spacing w:line="480" w:lineRule="auto"/>
              <w:rPr>
                <w:rFonts w:ascii="Times New Roman" w:hAnsi="Times New Roman" w:cs="Times New Roman"/>
                <w:b/>
                <w:bCs/>
                <w:kern w:val="36"/>
                <w:sz w:val="22"/>
                <w:szCs w:val="22"/>
              </w:rPr>
            </w:pPr>
            <w:r w:rsidRPr="00FF2FEE">
              <w:rPr>
                <w:rFonts w:ascii="Times New Roman" w:hAnsi="Times New Roman" w:cs="Times New Roman"/>
                <w:sz w:val="22"/>
                <w:szCs w:val="22"/>
              </w:rPr>
              <w:t>Overall</w:t>
            </w:r>
          </w:p>
        </w:tc>
        <w:tc>
          <w:tcPr>
            <w:tcW w:w="1647" w:type="dxa"/>
            <w:tcBorders>
              <w:top w:val="single" w:sz="4" w:space="0" w:color="auto"/>
              <w:bottom w:val="single" w:sz="4" w:space="0" w:color="auto"/>
            </w:tcBorders>
          </w:tcPr>
          <w:p w14:paraId="3FB51F5D"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Frail</w:t>
            </w:r>
          </w:p>
        </w:tc>
        <w:tc>
          <w:tcPr>
            <w:tcW w:w="1647" w:type="dxa"/>
            <w:tcBorders>
              <w:top w:val="single" w:sz="4" w:space="0" w:color="auto"/>
              <w:bottom w:val="single" w:sz="4" w:space="0" w:color="auto"/>
            </w:tcBorders>
          </w:tcPr>
          <w:p w14:paraId="2281062F" w14:textId="77777777" w:rsidR="00DC390F" w:rsidRPr="00FF2FEE" w:rsidRDefault="00DC390F" w:rsidP="004B59D0">
            <w:pPr>
              <w:spacing w:line="480" w:lineRule="auto"/>
              <w:rPr>
                <w:rFonts w:ascii="Times New Roman" w:hAnsi="Times New Roman" w:cs="Times New Roman"/>
                <w:b/>
                <w:bCs/>
                <w:kern w:val="36"/>
                <w:sz w:val="22"/>
                <w:szCs w:val="22"/>
              </w:rPr>
            </w:pPr>
            <w:r w:rsidRPr="00FF2FEE">
              <w:rPr>
                <w:rFonts w:ascii="Times New Roman" w:hAnsi="Times New Roman" w:cs="Times New Roman"/>
                <w:sz w:val="22"/>
                <w:szCs w:val="22"/>
              </w:rPr>
              <w:t>Non-frail</w:t>
            </w:r>
          </w:p>
        </w:tc>
      </w:tr>
      <w:tr w:rsidR="00DC390F" w:rsidRPr="00FF2FEE" w14:paraId="1AD6B697" w14:textId="77777777" w:rsidTr="004B59D0">
        <w:tc>
          <w:tcPr>
            <w:tcW w:w="2977" w:type="dxa"/>
            <w:tcBorders>
              <w:top w:val="single" w:sz="4" w:space="0" w:color="auto"/>
            </w:tcBorders>
          </w:tcPr>
          <w:p w14:paraId="333203E7" w14:textId="77777777" w:rsidR="00DC390F" w:rsidRPr="00FF2FEE" w:rsidRDefault="00DC390F" w:rsidP="004B59D0">
            <w:pPr>
              <w:spacing w:line="480" w:lineRule="auto"/>
              <w:rPr>
                <w:rFonts w:ascii="Times New Roman" w:hAnsi="Times New Roman" w:cs="Times New Roman"/>
                <w:b/>
                <w:bCs/>
                <w:kern w:val="36"/>
                <w:sz w:val="22"/>
                <w:szCs w:val="22"/>
              </w:rPr>
            </w:pPr>
            <w:r w:rsidRPr="00FF2FEE">
              <w:rPr>
                <w:rFonts w:ascii="Times New Roman" w:hAnsi="Times New Roman" w:cs="Times New Roman"/>
                <w:sz w:val="22"/>
                <w:szCs w:val="22"/>
              </w:rPr>
              <w:t>n</w:t>
            </w:r>
          </w:p>
        </w:tc>
        <w:tc>
          <w:tcPr>
            <w:tcW w:w="1855" w:type="dxa"/>
            <w:tcBorders>
              <w:top w:val="single" w:sz="4" w:space="0" w:color="auto"/>
            </w:tcBorders>
          </w:tcPr>
          <w:p w14:paraId="20CC894A" w14:textId="77777777" w:rsidR="00DC390F" w:rsidRPr="00FF2FEE" w:rsidRDefault="00DC390F" w:rsidP="004B59D0">
            <w:pPr>
              <w:spacing w:line="480" w:lineRule="auto"/>
              <w:rPr>
                <w:rFonts w:ascii="Times New Roman" w:hAnsi="Times New Roman" w:cs="Times New Roman"/>
                <w:b/>
                <w:bCs/>
                <w:kern w:val="36"/>
                <w:sz w:val="22"/>
                <w:szCs w:val="22"/>
              </w:rPr>
            </w:pPr>
            <w:r w:rsidRPr="00FF2FEE">
              <w:rPr>
                <w:rFonts w:ascii="Times New Roman" w:hAnsi="Times New Roman" w:cs="Times New Roman"/>
                <w:sz w:val="22"/>
                <w:szCs w:val="22"/>
              </w:rPr>
              <w:t>3,905</w:t>
            </w:r>
          </w:p>
        </w:tc>
        <w:tc>
          <w:tcPr>
            <w:tcW w:w="1647" w:type="dxa"/>
            <w:tcBorders>
              <w:top w:val="single" w:sz="4" w:space="0" w:color="auto"/>
            </w:tcBorders>
          </w:tcPr>
          <w:p w14:paraId="61BBA396"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1,220</w:t>
            </w:r>
          </w:p>
        </w:tc>
        <w:tc>
          <w:tcPr>
            <w:tcW w:w="1647" w:type="dxa"/>
            <w:tcBorders>
              <w:top w:val="single" w:sz="4" w:space="0" w:color="auto"/>
            </w:tcBorders>
          </w:tcPr>
          <w:p w14:paraId="767FAB2C" w14:textId="77777777" w:rsidR="00DC390F" w:rsidRPr="00FF2FEE" w:rsidRDefault="00DC390F" w:rsidP="004B59D0">
            <w:pPr>
              <w:spacing w:line="480" w:lineRule="auto"/>
              <w:rPr>
                <w:rFonts w:ascii="Times New Roman" w:hAnsi="Times New Roman" w:cs="Times New Roman"/>
                <w:b/>
                <w:bCs/>
                <w:kern w:val="36"/>
                <w:sz w:val="22"/>
                <w:szCs w:val="22"/>
              </w:rPr>
            </w:pPr>
            <w:r w:rsidRPr="00FF2FEE">
              <w:rPr>
                <w:rFonts w:ascii="Times New Roman" w:hAnsi="Times New Roman" w:cs="Times New Roman"/>
                <w:sz w:val="22"/>
                <w:szCs w:val="22"/>
              </w:rPr>
              <w:t>2,685</w:t>
            </w:r>
          </w:p>
        </w:tc>
      </w:tr>
      <w:tr w:rsidR="00DC390F" w:rsidRPr="00FF2FEE" w14:paraId="5AB98C8F" w14:textId="77777777" w:rsidTr="004B59D0">
        <w:tc>
          <w:tcPr>
            <w:tcW w:w="2977" w:type="dxa"/>
          </w:tcPr>
          <w:p w14:paraId="3A277F38"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5-aminosalicylic acid, n (%)</w:t>
            </w:r>
          </w:p>
        </w:tc>
        <w:tc>
          <w:tcPr>
            <w:tcW w:w="1855" w:type="dxa"/>
          </w:tcPr>
          <w:p w14:paraId="1848624F"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1,745 (44.7)</w:t>
            </w:r>
          </w:p>
        </w:tc>
        <w:tc>
          <w:tcPr>
            <w:tcW w:w="1647" w:type="dxa"/>
          </w:tcPr>
          <w:p w14:paraId="2BF037CF"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542 (44.4)</w:t>
            </w:r>
          </w:p>
        </w:tc>
        <w:tc>
          <w:tcPr>
            <w:tcW w:w="1647" w:type="dxa"/>
          </w:tcPr>
          <w:p w14:paraId="3999C223"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1,203 (44.8)</w:t>
            </w:r>
          </w:p>
        </w:tc>
      </w:tr>
      <w:tr w:rsidR="00DC390F" w:rsidRPr="00FF2FEE" w14:paraId="2D5801F4" w14:textId="77777777" w:rsidTr="004B59D0">
        <w:tc>
          <w:tcPr>
            <w:tcW w:w="2977" w:type="dxa"/>
          </w:tcPr>
          <w:p w14:paraId="1B522D9B"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Corticosteroids, n (%)</w:t>
            </w:r>
          </w:p>
        </w:tc>
        <w:tc>
          <w:tcPr>
            <w:tcW w:w="1855" w:type="dxa"/>
          </w:tcPr>
          <w:p w14:paraId="3AAC5D1D" w14:textId="77777777" w:rsidR="00DC390F" w:rsidRPr="00FF2FEE" w:rsidRDefault="00DC390F" w:rsidP="004B59D0">
            <w:pPr>
              <w:spacing w:line="480" w:lineRule="auto"/>
              <w:rPr>
                <w:rFonts w:ascii="Times New Roman" w:hAnsi="Times New Roman" w:cs="Times New Roman"/>
                <w:sz w:val="22"/>
                <w:szCs w:val="22"/>
              </w:rPr>
            </w:pPr>
          </w:p>
        </w:tc>
        <w:tc>
          <w:tcPr>
            <w:tcW w:w="1647" w:type="dxa"/>
          </w:tcPr>
          <w:p w14:paraId="017CF828" w14:textId="77777777" w:rsidR="00DC390F" w:rsidRPr="00FF2FEE" w:rsidRDefault="00DC390F" w:rsidP="004B59D0">
            <w:pPr>
              <w:spacing w:line="480" w:lineRule="auto"/>
              <w:rPr>
                <w:rFonts w:ascii="Times New Roman" w:hAnsi="Times New Roman" w:cs="Times New Roman"/>
                <w:sz w:val="22"/>
                <w:szCs w:val="22"/>
              </w:rPr>
            </w:pPr>
          </w:p>
        </w:tc>
        <w:tc>
          <w:tcPr>
            <w:tcW w:w="1647" w:type="dxa"/>
          </w:tcPr>
          <w:p w14:paraId="3248C91C" w14:textId="77777777" w:rsidR="00DC390F" w:rsidRPr="00FF2FEE" w:rsidRDefault="00DC390F" w:rsidP="004B59D0">
            <w:pPr>
              <w:spacing w:line="480" w:lineRule="auto"/>
              <w:rPr>
                <w:rFonts w:ascii="Times New Roman" w:hAnsi="Times New Roman" w:cs="Times New Roman"/>
                <w:sz w:val="22"/>
                <w:szCs w:val="22"/>
              </w:rPr>
            </w:pPr>
          </w:p>
        </w:tc>
      </w:tr>
      <w:tr w:rsidR="00DC390F" w:rsidRPr="00FF2FEE" w14:paraId="789283C3" w14:textId="77777777" w:rsidTr="004B59D0">
        <w:tc>
          <w:tcPr>
            <w:tcW w:w="2977" w:type="dxa"/>
          </w:tcPr>
          <w:p w14:paraId="244FB742"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 xml:space="preserve">  Systemic</w:t>
            </w:r>
          </w:p>
        </w:tc>
        <w:tc>
          <w:tcPr>
            <w:tcW w:w="1855" w:type="dxa"/>
          </w:tcPr>
          <w:p w14:paraId="2136375B"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1,270 (32.5)</w:t>
            </w:r>
          </w:p>
        </w:tc>
        <w:tc>
          <w:tcPr>
            <w:tcW w:w="1647" w:type="dxa"/>
          </w:tcPr>
          <w:p w14:paraId="37F66E1F"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358 (29.3)</w:t>
            </w:r>
          </w:p>
        </w:tc>
        <w:tc>
          <w:tcPr>
            <w:tcW w:w="1647" w:type="dxa"/>
          </w:tcPr>
          <w:p w14:paraId="03EB651C"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912 (34.0)</w:t>
            </w:r>
          </w:p>
        </w:tc>
      </w:tr>
      <w:tr w:rsidR="00DC390F" w:rsidRPr="00FF2FEE" w14:paraId="69DD7842" w14:textId="77777777" w:rsidTr="004B59D0">
        <w:tc>
          <w:tcPr>
            <w:tcW w:w="2977" w:type="dxa"/>
          </w:tcPr>
          <w:p w14:paraId="27D5D092"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 xml:space="preserve">  Rectal</w:t>
            </w:r>
          </w:p>
        </w:tc>
        <w:tc>
          <w:tcPr>
            <w:tcW w:w="1855" w:type="dxa"/>
          </w:tcPr>
          <w:p w14:paraId="50AF26C3"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285 (7.3)</w:t>
            </w:r>
          </w:p>
        </w:tc>
        <w:tc>
          <w:tcPr>
            <w:tcW w:w="1647" w:type="dxa"/>
          </w:tcPr>
          <w:p w14:paraId="6A6EE9BE"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88 (7.2)</w:t>
            </w:r>
          </w:p>
        </w:tc>
        <w:tc>
          <w:tcPr>
            <w:tcW w:w="1647" w:type="dxa"/>
          </w:tcPr>
          <w:p w14:paraId="3C0A153C"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197 (7.3)</w:t>
            </w:r>
          </w:p>
        </w:tc>
      </w:tr>
      <w:tr w:rsidR="00DC390F" w:rsidRPr="00FF2FEE" w14:paraId="7BC71729" w14:textId="77777777" w:rsidTr="004B59D0">
        <w:tc>
          <w:tcPr>
            <w:tcW w:w="2977" w:type="dxa"/>
          </w:tcPr>
          <w:p w14:paraId="705B7788"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Immunosuppressants, n (%)</w:t>
            </w:r>
          </w:p>
        </w:tc>
        <w:tc>
          <w:tcPr>
            <w:tcW w:w="1855" w:type="dxa"/>
          </w:tcPr>
          <w:p w14:paraId="00058A68" w14:textId="77777777" w:rsidR="00DC390F" w:rsidRPr="00FF2FEE" w:rsidRDefault="00DC390F" w:rsidP="004B59D0">
            <w:pPr>
              <w:spacing w:line="480" w:lineRule="auto"/>
              <w:rPr>
                <w:rFonts w:ascii="Times New Roman" w:hAnsi="Times New Roman" w:cs="Times New Roman"/>
                <w:sz w:val="22"/>
                <w:szCs w:val="22"/>
              </w:rPr>
            </w:pPr>
          </w:p>
        </w:tc>
        <w:tc>
          <w:tcPr>
            <w:tcW w:w="1647" w:type="dxa"/>
          </w:tcPr>
          <w:p w14:paraId="6F9B5DC4" w14:textId="77777777" w:rsidR="00DC390F" w:rsidRPr="00FF2FEE" w:rsidRDefault="00DC390F" w:rsidP="004B59D0">
            <w:pPr>
              <w:spacing w:line="480" w:lineRule="auto"/>
              <w:rPr>
                <w:rFonts w:ascii="Times New Roman" w:hAnsi="Times New Roman" w:cs="Times New Roman"/>
                <w:sz w:val="22"/>
                <w:szCs w:val="22"/>
              </w:rPr>
            </w:pPr>
          </w:p>
        </w:tc>
        <w:tc>
          <w:tcPr>
            <w:tcW w:w="1647" w:type="dxa"/>
          </w:tcPr>
          <w:p w14:paraId="36692BEE" w14:textId="77777777" w:rsidR="00DC390F" w:rsidRPr="00FF2FEE" w:rsidRDefault="00DC390F" w:rsidP="004B59D0">
            <w:pPr>
              <w:spacing w:line="480" w:lineRule="auto"/>
              <w:rPr>
                <w:rFonts w:ascii="Times New Roman" w:hAnsi="Times New Roman" w:cs="Times New Roman"/>
                <w:sz w:val="22"/>
                <w:szCs w:val="22"/>
              </w:rPr>
            </w:pPr>
          </w:p>
        </w:tc>
      </w:tr>
      <w:tr w:rsidR="00DC390F" w:rsidRPr="00FF2FEE" w14:paraId="6D43D885" w14:textId="77777777" w:rsidTr="004B59D0">
        <w:tc>
          <w:tcPr>
            <w:tcW w:w="2977" w:type="dxa"/>
          </w:tcPr>
          <w:p w14:paraId="1FD06799"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 xml:space="preserve">  Cyclosporine</w:t>
            </w:r>
          </w:p>
        </w:tc>
        <w:tc>
          <w:tcPr>
            <w:tcW w:w="1855" w:type="dxa"/>
          </w:tcPr>
          <w:p w14:paraId="19231B0C"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17 (0.4)</w:t>
            </w:r>
          </w:p>
        </w:tc>
        <w:tc>
          <w:tcPr>
            <w:tcW w:w="1647" w:type="dxa"/>
          </w:tcPr>
          <w:p w14:paraId="72D15341"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3 (0.2)</w:t>
            </w:r>
          </w:p>
        </w:tc>
        <w:tc>
          <w:tcPr>
            <w:tcW w:w="1647" w:type="dxa"/>
          </w:tcPr>
          <w:p w14:paraId="6373D1C8"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14 (0.5)</w:t>
            </w:r>
          </w:p>
        </w:tc>
      </w:tr>
      <w:tr w:rsidR="00DC390F" w:rsidRPr="00FF2FEE" w14:paraId="2272CC68" w14:textId="77777777" w:rsidTr="004B59D0">
        <w:tc>
          <w:tcPr>
            <w:tcW w:w="2977" w:type="dxa"/>
          </w:tcPr>
          <w:p w14:paraId="5ED6519D"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 xml:space="preserve">  Tacrolimus</w:t>
            </w:r>
          </w:p>
        </w:tc>
        <w:tc>
          <w:tcPr>
            <w:tcW w:w="1855" w:type="dxa"/>
          </w:tcPr>
          <w:p w14:paraId="5F05D212"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75 (1.9)</w:t>
            </w:r>
          </w:p>
        </w:tc>
        <w:tc>
          <w:tcPr>
            <w:tcW w:w="1647" w:type="dxa"/>
          </w:tcPr>
          <w:p w14:paraId="7D58D4CD"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13 (1.1)</w:t>
            </w:r>
          </w:p>
        </w:tc>
        <w:tc>
          <w:tcPr>
            <w:tcW w:w="1647" w:type="dxa"/>
          </w:tcPr>
          <w:p w14:paraId="53E8BBA0"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62 (2.3)</w:t>
            </w:r>
          </w:p>
        </w:tc>
      </w:tr>
      <w:tr w:rsidR="00DC390F" w:rsidRPr="00FF2FEE" w14:paraId="65FEC5E2" w14:textId="77777777" w:rsidTr="004B59D0">
        <w:tc>
          <w:tcPr>
            <w:tcW w:w="2977" w:type="dxa"/>
          </w:tcPr>
          <w:p w14:paraId="29187F1C"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Immunomodulators, n (%)</w:t>
            </w:r>
          </w:p>
        </w:tc>
        <w:tc>
          <w:tcPr>
            <w:tcW w:w="1855" w:type="dxa"/>
          </w:tcPr>
          <w:p w14:paraId="2BD11A08"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310 (7.9)</w:t>
            </w:r>
          </w:p>
        </w:tc>
        <w:tc>
          <w:tcPr>
            <w:tcW w:w="1647" w:type="dxa"/>
          </w:tcPr>
          <w:p w14:paraId="0FE07BFA"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100 (8.2)</w:t>
            </w:r>
          </w:p>
        </w:tc>
        <w:tc>
          <w:tcPr>
            <w:tcW w:w="1647" w:type="dxa"/>
          </w:tcPr>
          <w:p w14:paraId="3200DBD8"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210 (7.8)</w:t>
            </w:r>
          </w:p>
        </w:tc>
      </w:tr>
      <w:tr w:rsidR="00DC390F" w:rsidRPr="00FF2FEE" w14:paraId="0BB385EC" w14:textId="77777777" w:rsidTr="004B59D0">
        <w:tc>
          <w:tcPr>
            <w:tcW w:w="2977" w:type="dxa"/>
          </w:tcPr>
          <w:p w14:paraId="79FA55D3"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Biologics, n (%)</w:t>
            </w:r>
          </w:p>
        </w:tc>
        <w:tc>
          <w:tcPr>
            <w:tcW w:w="1855" w:type="dxa"/>
          </w:tcPr>
          <w:p w14:paraId="13BB80FB" w14:textId="77777777" w:rsidR="00DC390F" w:rsidRPr="00FF2FEE" w:rsidRDefault="00DC390F" w:rsidP="004B59D0">
            <w:pPr>
              <w:spacing w:line="480" w:lineRule="auto"/>
              <w:rPr>
                <w:rFonts w:ascii="Times New Roman" w:hAnsi="Times New Roman" w:cs="Times New Roman"/>
                <w:sz w:val="22"/>
                <w:szCs w:val="22"/>
              </w:rPr>
            </w:pPr>
          </w:p>
        </w:tc>
        <w:tc>
          <w:tcPr>
            <w:tcW w:w="1647" w:type="dxa"/>
          </w:tcPr>
          <w:p w14:paraId="1B4FE44B" w14:textId="77777777" w:rsidR="00DC390F" w:rsidRPr="00FF2FEE" w:rsidRDefault="00DC390F" w:rsidP="004B59D0">
            <w:pPr>
              <w:spacing w:line="480" w:lineRule="auto"/>
              <w:rPr>
                <w:rFonts w:ascii="Times New Roman" w:hAnsi="Times New Roman" w:cs="Times New Roman"/>
                <w:sz w:val="22"/>
                <w:szCs w:val="22"/>
              </w:rPr>
            </w:pPr>
          </w:p>
        </w:tc>
        <w:tc>
          <w:tcPr>
            <w:tcW w:w="1647" w:type="dxa"/>
          </w:tcPr>
          <w:p w14:paraId="62F5D32E" w14:textId="77777777" w:rsidR="00DC390F" w:rsidRPr="00FF2FEE" w:rsidRDefault="00DC390F" w:rsidP="004B59D0">
            <w:pPr>
              <w:spacing w:line="480" w:lineRule="auto"/>
              <w:rPr>
                <w:rFonts w:ascii="Times New Roman" w:hAnsi="Times New Roman" w:cs="Times New Roman"/>
                <w:sz w:val="22"/>
                <w:szCs w:val="22"/>
              </w:rPr>
            </w:pPr>
          </w:p>
        </w:tc>
      </w:tr>
      <w:tr w:rsidR="00DC390F" w:rsidRPr="00FF2FEE" w14:paraId="7224A845" w14:textId="77777777" w:rsidTr="004B59D0">
        <w:tc>
          <w:tcPr>
            <w:tcW w:w="2977" w:type="dxa"/>
          </w:tcPr>
          <w:p w14:paraId="01256C08"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 xml:space="preserve">  Infliximab</w:t>
            </w:r>
          </w:p>
        </w:tc>
        <w:tc>
          <w:tcPr>
            <w:tcW w:w="1855" w:type="dxa"/>
          </w:tcPr>
          <w:p w14:paraId="13AE125A"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93 (2.4)</w:t>
            </w:r>
          </w:p>
        </w:tc>
        <w:tc>
          <w:tcPr>
            <w:tcW w:w="1647" w:type="dxa"/>
          </w:tcPr>
          <w:p w14:paraId="1802B6F4"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28 (2.3)</w:t>
            </w:r>
          </w:p>
        </w:tc>
        <w:tc>
          <w:tcPr>
            <w:tcW w:w="1647" w:type="dxa"/>
          </w:tcPr>
          <w:p w14:paraId="3B316CB8"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65 (2.4)</w:t>
            </w:r>
          </w:p>
        </w:tc>
      </w:tr>
      <w:tr w:rsidR="00DC390F" w:rsidRPr="00FF2FEE" w14:paraId="0388EEEC" w14:textId="77777777" w:rsidTr="004B59D0">
        <w:tc>
          <w:tcPr>
            <w:tcW w:w="2977" w:type="dxa"/>
          </w:tcPr>
          <w:p w14:paraId="03584400" w14:textId="77777777" w:rsidR="00DC390F" w:rsidRPr="00FF2FEE" w:rsidRDefault="00DC390F" w:rsidP="004B59D0">
            <w:pPr>
              <w:spacing w:line="480" w:lineRule="auto"/>
              <w:rPr>
                <w:rFonts w:ascii="Times New Roman" w:hAnsi="Times New Roman" w:cs="Times New Roman"/>
                <w:b/>
                <w:bCs/>
                <w:kern w:val="36"/>
                <w:sz w:val="22"/>
                <w:szCs w:val="22"/>
              </w:rPr>
            </w:pPr>
            <w:r w:rsidRPr="00FF2FEE">
              <w:rPr>
                <w:rFonts w:ascii="Times New Roman" w:hAnsi="Times New Roman" w:cs="Times New Roman"/>
                <w:sz w:val="22"/>
                <w:szCs w:val="22"/>
              </w:rPr>
              <w:t xml:space="preserve">  Adalimumab</w:t>
            </w:r>
          </w:p>
        </w:tc>
        <w:tc>
          <w:tcPr>
            <w:tcW w:w="1855" w:type="dxa"/>
          </w:tcPr>
          <w:p w14:paraId="6C355AE3" w14:textId="77777777" w:rsidR="00DC390F" w:rsidRPr="00FF2FEE" w:rsidRDefault="00DC390F" w:rsidP="004B59D0">
            <w:pPr>
              <w:spacing w:line="480" w:lineRule="auto"/>
              <w:rPr>
                <w:rFonts w:ascii="Times New Roman" w:hAnsi="Times New Roman" w:cs="Times New Roman"/>
                <w:b/>
                <w:bCs/>
                <w:kern w:val="36"/>
                <w:sz w:val="22"/>
                <w:szCs w:val="22"/>
              </w:rPr>
            </w:pPr>
            <w:r w:rsidRPr="00FF2FEE">
              <w:rPr>
                <w:rFonts w:ascii="Times New Roman" w:hAnsi="Times New Roman" w:cs="Times New Roman"/>
                <w:sz w:val="22"/>
                <w:szCs w:val="22"/>
              </w:rPr>
              <w:t>71 (1.8)</w:t>
            </w:r>
          </w:p>
        </w:tc>
        <w:tc>
          <w:tcPr>
            <w:tcW w:w="1647" w:type="dxa"/>
          </w:tcPr>
          <w:p w14:paraId="55EC9AB8"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19 (1.6)</w:t>
            </w:r>
          </w:p>
        </w:tc>
        <w:tc>
          <w:tcPr>
            <w:tcW w:w="1647" w:type="dxa"/>
          </w:tcPr>
          <w:p w14:paraId="70F86007" w14:textId="77777777" w:rsidR="00DC390F" w:rsidRPr="00FF2FEE" w:rsidRDefault="00DC390F" w:rsidP="004B59D0">
            <w:pPr>
              <w:spacing w:line="480" w:lineRule="auto"/>
              <w:rPr>
                <w:rFonts w:ascii="Times New Roman" w:hAnsi="Times New Roman" w:cs="Times New Roman"/>
                <w:b/>
                <w:bCs/>
                <w:kern w:val="36"/>
                <w:sz w:val="22"/>
                <w:szCs w:val="22"/>
              </w:rPr>
            </w:pPr>
            <w:r w:rsidRPr="00FF2FEE">
              <w:rPr>
                <w:rFonts w:ascii="Times New Roman" w:hAnsi="Times New Roman" w:cs="Times New Roman"/>
                <w:sz w:val="22"/>
                <w:szCs w:val="22"/>
              </w:rPr>
              <w:t>52 (1.9)</w:t>
            </w:r>
          </w:p>
        </w:tc>
      </w:tr>
      <w:tr w:rsidR="00DC390F" w:rsidRPr="00FF2FEE" w14:paraId="4D62FA1D" w14:textId="77777777" w:rsidTr="004B59D0">
        <w:tc>
          <w:tcPr>
            <w:tcW w:w="2977" w:type="dxa"/>
          </w:tcPr>
          <w:p w14:paraId="3742894F" w14:textId="77777777" w:rsidR="00DC390F" w:rsidRPr="00FF2FEE" w:rsidRDefault="00DC390F" w:rsidP="004B59D0">
            <w:pPr>
              <w:spacing w:line="480" w:lineRule="auto"/>
              <w:rPr>
                <w:rFonts w:ascii="Times New Roman" w:hAnsi="Times New Roman" w:cs="Times New Roman"/>
                <w:b/>
                <w:bCs/>
                <w:kern w:val="36"/>
                <w:sz w:val="22"/>
                <w:szCs w:val="22"/>
              </w:rPr>
            </w:pPr>
            <w:r w:rsidRPr="00FF2FEE">
              <w:rPr>
                <w:rFonts w:ascii="Times New Roman" w:hAnsi="Times New Roman" w:cs="Times New Roman"/>
                <w:sz w:val="22"/>
                <w:szCs w:val="22"/>
              </w:rPr>
              <w:t xml:space="preserve">  Golimumab</w:t>
            </w:r>
          </w:p>
        </w:tc>
        <w:tc>
          <w:tcPr>
            <w:tcW w:w="1855" w:type="dxa"/>
          </w:tcPr>
          <w:p w14:paraId="0E9A70AC" w14:textId="77777777" w:rsidR="00DC390F" w:rsidRPr="00FF2FEE" w:rsidRDefault="00DC390F" w:rsidP="004B59D0">
            <w:pPr>
              <w:spacing w:line="480" w:lineRule="auto"/>
              <w:rPr>
                <w:rFonts w:ascii="Times New Roman" w:hAnsi="Times New Roman" w:cs="Times New Roman"/>
                <w:b/>
                <w:bCs/>
                <w:kern w:val="36"/>
                <w:sz w:val="22"/>
                <w:szCs w:val="22"/>
              </w:rPr>
            </w:pPr>
            <w:r w:rsidRPr="00FF2FEE">
              <w:rPr>
                <w:rFonts w:ascii="Times New Roman" w:hAnsi="Times New Roman" w:cs="Times New Roman"/>
                <w:sz w:val="22"/>
                <w:szCs w:val="22"/>
              </w:rPr>
              <w:t>13 (0.3)</w:t>
            </w:r>
          </w:p>
        </w:tc>
        <w:tc>
          <w:tcPr>
            <w:tcW w:w="1647" w:type="dxa"/>
          </w:tcPr>
          <w:p w14:paraId="55E12936"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6 (0.5)</w:t>
            </w:r>
          </w:p>
        </w:tc>
        <w:tc>
          <w:tcPr>
            <w:tcW w:w="1647" w:type="dxa"/>
          </w:tcPr>
          <w:p w14:paraId="39F6D555" w14:textId="77777777" w:rsidR="00DC390F" w:rsidRPr="00FF2FEE" w:rsidRDefault="00DC390F" w:rsidP="004B59D0">
            <w:pPr>
              <w:spacing w:line="480" w:lineRule="auto"/>
              <w:rPr>
                <w:rFonts w:ascii="Times New Roman" w:hAnsi="Times New Roman" w:cs="Times New Roman"/>
                <w:b/>
                <w:bCs/>
                <w:kern w:val="36"/>
                <w:sz w:val="22"/>
                <w:szCs w:val="22"/>
              </w:rPr>
            </w:pPr>
            <w:r w:rsidRPr="00FF2FEE">
              <w:rPr>
                <w:rFonts w:ascii="Times New Roman" w:hAnsi="Times New Roman" w:cs="Times New Roman"/>
                <w:sz w:val="22"/>
                <w:szCs w:val="22"/>
              </w:rPr>
              <w:t>7 (0.3)</w:t>
            </w:r>
          </w:p>
        </w:tc>
      </w:tr>
      <w:tr w:rsidR="00DC390F" w:rsidRPr="00FF2FEE" w14:paraId="53BEC75B" w14:textId="77777777" w:rsidTr="004B59D0">
        <w:tc>
          <w:tcPr>
            <w:tcW w:w="2977" w:type="dxa"/>
          </w:tcPr>
          <w:p w14:paraId="69221B60" w14:textId="77777777" w:rsidR="00DC390F" w:rsidRPr="00FF2FEE" w:rsidRDefault="00DC390F" w:rsidP="004B59D0">
            <w:pPr>
              <w:spacing w:line="480" w:lineRule="auto"/>
              <w:rPr>
                <w:rFonts w:ascii="Times New Roman" w:hAnsi="Times New Roman" w:cs="Times New Roman"/>
                <w:b/>
                <w:bCs/>
                <w:kern w:val="36"/>
                <w:sz w:val="22"/>
                <w:szCs w:val="22"/>
              </w:rPr>
            </w:pPr>
            <w:r w:rsidRPr="00FF2FEE">
              <w:rPr>
                <w:rFonts w:ascii="Times New Roman" w:hAnsi="Times New Roman" w:cs="Times New Roman"/>
                <w:sz w:val="22"/>
                <w:szCs w:val="22"/>
              </w:rPr>
              <w:t xml:space="preserve">  Ustekinumab</w:t>
            </w:r>
          </w:p>
        </w:tc>
        <w:tc>
          <w:tcPr>
            <w:tcW w:w="1855" w:type="dxa"/>
          </w:tcPr>
          <w:p w14:paraId="5C8120D8" w14:textId="77777777" w:rsidR="00DC390F" w:rsidRPr="00FF2FEE" w:rsidRDefault="00DC390F" w:rsidP="004B59D0">
            <w:pPr>
              <w:spacing w:line="480" w:lineRule="auto"/>
              <w:rPr>
                <w:rFonts w:ascii="Times New Roman" w:hAnsi="Times New Roman" w:cs="Times New Roman"/>
                <w:b/>
                <w:bCs/>
                <w:kern w:val="36"/>
                <w:sz w:val="22"/>
                <w:szCs w:val="22"/>
              </w:rPr>
            </w:pPr>
            <w:r w:rsidRPr="00FF2FEE">
              <w:rPr>
                <w:rFonts w:ascii="Times New Roman" w:hAnsi="Times New Roman" w:cs="Times New Roman"/>
                <w:sz w:val="22"/>
                <w:szCs w:val="22"/>
              </w:rPr>
              <w:t>33 (0.8)</w:t>
            </w:r>
          </w:p>
        </w:tc>
        <w:tc>
          <w:tcPr>
            <w:tcW w:w="1647" w:type="dxa"/>
          </w:tcPr>
          <w:p w14:paraId="60D5D8AE"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10 (0.8)</w:t>
            </w:r>
          </w:p>
        </w:tc>
        <w:tc>
          <w:tcPr>
            <w:tcW w:w="1647" w:type="dxa"/>
          </w:tcPr>
          <w:p w14:paraId="06E67FBA" w14:textId="77777777" w:rsidR="00DC390F" w:rsidRPr="00FF2FEE" w:rsidRDefault="00DC390F" w:rsidP="004B59D0">
            <w:pPr>
              <w:spacing w:line="480" w:lineRule="auto"/>
              <w:rPr>
                <w:rFonts w:ascii="Times New Roman" w:hAnsi="Times New Roman" w:cs="Times New Roman"/>
                <w:b/>
                <w:bCs/>
                <w:kern w:val="36"/>
                <w:sz w:val="22"/>
                <w:szCs w:val="22"/>
              </w:rPr>
            </w:pPr>
            <w:r w:rsidRPr="00FF2FEE">
              <w:rPr>
                <w:rFonts w:ascii="Times New Roman" w:hAnsi="Times New Roman" w:cs="Times New Roman"/>
                <w:sz w:val="22"/>
                <w:szCs w:val="22"/>
              </w:rPr>
              <w:t>23 (0.9)</w:t>
            </w:r>
          </w:p>
        </w:tc>
      </w:tr>
      <w:tr w:rsidR="00DC390F" w:rsidRPr="00FF2FEE" w14:paraId="0F0C8D60" w14:textId="77777777" w:rsidTr="004B59D0">
        <w:tc>
          <w:tcPr>
            <w:tcW w:w="2977" w:type="dxa"/>
          </w:tcPr>
          <w:p w14:paraId="58F2BE28" w14:textId="77777777" w:rsidR="00DC390F" w:rsidRPr="00FF2FEE" w:rsidRDefault="00DC390F" w:rsidP="004B59D0">
            <w:pPr>
              <w:spacing w:line="480" w:lineRule="auto"/>
              <w:rPr>
                <w:rFonts w:ascii="Times New Roman" w:hAnsi="Times New Roman" w:cs="Times New Roman"/>
                <w:b/>
                <w:bCs/>
                <w:kern w:val="36"/>
                <w:sz w:val="22"/>
                <w:szCs w:val="22"/>
              </w:rPr>
            </w:pPr>
            <w:r w:rsidRPr="00FF2FEE">
              <w:rPr>
                <w:rFonts w:ascii="Times New Roman" w:hAnsi="Times New Roman" w:cs="Times New Roman"/>
                <w:sz w:val="22"/>
                <w:szCs w:val="22"/>
              </w:rPr>
              <w:t xml:space="preserve">  Vedolizumab</w:t>
            </w:r>
          </w:p>
        </w:tc>
        <w:tc>
          <w:tcPr>
            <w:tcW w:w="1855" w:type="dxa"/>
          </w:tcPr>
          <w:p w14:paraId="7375E509" w14:textId="77777777" w:rsidR="00DC390F" w:rsidRPr="00FF2FEE" w:rsidRDefault="00DC390F" w:rsidP="004B59D0">
            <w:pPr>
              <w:spacing w:line="480" w:lineRule="auto"/>
              <w:rPr>
                <w:rFonts w:ascii="Times New Roman" w:hAnsi="Times New Roman" w:cs="Times New Roman"/>
                <w:b/>
                <w:bCs/>
                <w:kern w:val="36"/>
                <w:sz w:val="22"/>
                <w:szCs w:val="22"/>
              </w:rPr>
            </w:pPr>
            <w:r w:rsidRPr="00FF2FEE">
              <w:rPr>
                <w:rFonts w:ascii="Times New Roman" w:hAnsi="Times New Roman" w:cs="Times New Roman"/>
                <w:sz w:val="22"/>
                <w:szCs w:val="22"/>
              </w:rPr>
              <w:t>92 (2.4)</w:t>
            </w:r>
          </w:p>
        </w:tc>
        <w:tc>
          <w:tcPr>
            <w:tcW w:w="1647" w:type="dxa"/>
          </w:tcPr>
          <w:p w14:paraId="0CE088AD"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29 (2.4)</w:t>
            </w:r>
          </w:p>
        </w:tc>
        <w:tc>
          <w:tcPr>
            <w:tcW w:w="1647" w:type="dxa"/>
          </w:tcPr>
          <w:p w14:paraId="1CE818CF" w14:textId="77777777" w:rsidR="00DC390F" w:rsidRPr="00FF2FEE" w:rsidRDefault="00DC390F" w:rsidP="004B59D0">
            <w:pPr>
              <w:spacing w:line="480" w:lineRule="auto"/>
              <w:rPr>
                <w:rFonts w:ascii="Times New Roman" w:hAnsi="Times New Roman" w:cs="Times New Roman"/>
                <w:b/>
                <w:bCs/>
                <w:kern w:val="36"/>
                <w:sz w:val="22"/>
                <w:szCs w:val="22"/>
              </w:rPr>
            </w:pPr>
            <w:r w:rsidRPr="00FF2FEE">
              <w:rPr>
                <w:rFonts w:ascii="Times New Roman" w:hAnsi="Times New Roman" w:cs="Times New Roman"/>
                <w:sz w:val="22"/>
                <w:szCs w:val="22"/>
              </w:rPr>
              <w:t>63 (2.3)</w:t>
            </w:r>
          </w:p>
        </w:tc>
      </w:tr>
      <w:tr w:rsidR="00DC390F" w:rsidRPr="00FF2FEE" w14:paraId="42336A55" w14:textId="77777777" w:rsidTr="004B59D0">
        <w:tc>
          <w:tcPr>
            <w:tcW w:w="2977" w:type="dxa"/>
          </w:tcPr>
          <w:p w14:paraId="6F985CFC" w14:textId="77777777" w:rsidR="00DC390F" w:rsidRPr="00FF2FEE" w:rsidRDefault="00DC390F" w:rsidP="004B59D0">
            <w:pPr>
              <w:spacing w:line="480" w:lineRule="auto"/>
              <w:rPr>
                <w:rFonts w:ascii="Times New Roman" w:hAnsi="Times New Roman" w:cs="Times New Roman"/>
                <w:b/>
                <w:bCs/>
                <w:kern w:val="36"/>
                <w:sz w:val="22"/>
                <w:szCs w:val="22"/>
              </w:rPr>
            </w:pPr>
            <w:r w:rsidRPr="00FF2FEE">
              <w:rPr>
                <w:rFonts w:ascii="Times New Roman" w:hAnsi="Times New Roman" w:cs="Times New Roman"/>
                <w:sz w:val="22"/>
                <w:szCs w:val="22"/>
              </w:rPr>
              <w:lastRenderedPageBreak/>
              <w:t xml:space="preserve">  Risankizumab</w:t>
            </w:r>
          </w:p>
        </w:tc>
        <w:tc>
          <w:tcPr>
            <w:tcW w:w="1855" w:type="dxa"/>
          </w:tcPr>
          <w:p w14:paraId="433429D4" w14:textId="77777777" w:rsidR="00DC390F" w:rsidRPr="00FF2FEE" w:rsidRDefault="00DC390F" w:rsidP="004B59D0">
            <w:pPr>
              <w:spacing w:line="480" w:lineRule="auto"/>
              <w:rPr>
                <w:rFonts w:ascii="Times New Roman" w:hAnsi="Times New Roman" w:cs="Times New Roman"/>
                <w:b/>
                <w:bCs/>
                <w:kern w:val="36"/>
                <w:sz w:val="22"/>
                <w:szCs w:val="22"/>
              </w:rPr>
            </w:pPr>
            <w:r w:rsidRPr="00FF2FEE">
              <w:rPr>
                <w:rFonts w:ascii="Times New Roman" w:hAnsi="Times New Roman" w:cs="Times New Roman"/>
                <w:sz w:val="22"/>
                <w:szCs w:val="22"/>
              </w:rPr>
              <w:t>5 (0.1)</w:t>
            </w:r>
          </w:p>
        </w:tc>
        <w:tc>
          <w:tcPr>
            <w:tcW w:w="1647" w:type="dxa"/>
          </w:tcPr>
          <w:p w14:paraId="433594A4"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2 (0.2)</w:t>
            </w:r>
          </w:p>
        </w:tc>
        <w:tc>
          <w:tcPr>
            <w:tcW w:w="1647" w:type="dxa"/>
          </w:tcPr>
          <w:p w14:paraId="79941D42" w14:textId="77777777" w:rsidR="00DC390F" w:rsidRPr="00FF2FEE" w:rsidRDefault="00DC390F" w:rsidP="004B59D0">
            <w:pPr>
              <w:spacing w:line="480" w:lineRule="auto"/>
              <w:rPr>
                <w:rFonts w:ascii="Times New Roman" w:hAnsi="Times New Roman" w:cs="Times New Roman"/>
                <w:b/>
                <w:bCs/>
                <w:kern w:val="36"/>
                <w:sz w:val="22"/>
                <w:szCs w:val="22"/>
              </w:rPr>
            </w:pPr>
            <w:r w:rsidRPr="00FF2FEE">
              <w:rPr>
                <w:rFonts w:ascii="Times New Roman" w:hAnsi="Times New Roman" w:cs="Times New Roman"/>
                <w:sz w:val="22"/>
                <w:szCs w:val="22"/>
              </w:rPr>
              <w:t>3 (0.1)</w:t>
            </w:r>
          </w:p>
        </w:tc>
      </w:tr>
      <w:tr w:rsidR="00DC390F" w:rsidRPr="00FF2FEE" w14:paraId="15DCB985" w14:textId="77777777" w:rsidTr="004B59D0">
        <w:tc>
          <w:tcPr>
            <w:tcW w:w="2977" w:type="dxa"/>
          </w:tcPr>
          <w:p w14:paraId="4983145F" w14:textId="77777777" w:rsidR="00DC390F" w:rsidRPr="00FF2FEE" w:rsidRDefault="00DC390F" w:rsidP="004B59D0">
            <w:pPr>
              <w:spacing w:line="480" w:lineRule="auto"/>
              <w:rPr>
                <w:rFonts w:ascii="Times New Roman" w:hAnsi="Times New Roman" w:cs="Times New Roman"/>
                <w:b/>
                <w:bCs/>
                <w:kern w:val="36"/>
                <w:sz w:val="22"/>
                <w:szCs w:val="22"/>
              </w:rPr>
            </w:pPr>
            <w:r w:rsidRPr="00FF2FEE">
              <w:rPr>
                <w:rFonts w:ascii="Times New Roman" w:hAnsi="Times New Roman" w:cs="Times New Roman"/>
                <w:sz w:val="22"/>
                <w:szCs w:val="22"/>
              </w:rPr>
              <w:t>JAK inhibitors, n (%)</w:t>
            </w:r>
          </w:p>
        </w:tc>
        <w:tc>
          <w:tcPr>
            <w:tcW w:w="1855" w:type="dxa"/>
          </w:tcPr>
          <w:p w14:paraId="44B16404" w14:textId="77777777" w:rsidR="00DC390F" w:rsidRPr="00FF2FEE" w:rsidRDefault="00DC390F" w:rsidP="004B59D0">
            <w:pPr>
              <w:spacing w:line="480" w:lineRule="auto"/>
              <w:rPr>
                <w:rFonts w:ascii="Times New Roman" w:hAnsi="Times New Roman" w:cs="Times New Roman"/>
                <w:b/>
                <w:bCs/>
                <w:kern w:val="36"/>
                <w:sz w:val="22"/>
                <w:szCs w:val="22"/>
              </w:rPr>
            </w:pPr>
            <w:r w:rsidRPr="00FF2FEE">
              <w:rPr>
                <w:rFonts w:ascii="Times New Roman" w:hAnsi="Times New Roman" w:cs="Times New Roman"/>
                <w:sz w:val="22"/>
                <w:szCs w:val="22"/>
              </w:rPr>
              <w:t>50 (1.3)</w:t>
            </w:r>
          </w:p>
        </w:tc>
        <w:tc>
          <w:tcPr>
            <w:tcW w:w="1647" w:type="dxa"/>
          </w:tcPr>
          <w:p w14:paraId="6456CFAF"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19 (1.6)</w:t>
            </w:r>
          </w:p>
        </w:tc>
        <w:tc>
          <w:tcPr>
            <w:tcW w:w="1647" w:type="dxa"/>
          </w:tcPr>
          <w:p w14:paraId="716A4B6E" w14:textId="77777777" w:rsidR="00DC390F" w:rsidRPr="00FF2FEE" w:rsidRDefault="00DC390F" w:rsidP="004B59D0">
            <w:pPr>
              <w:spacing w:line="480" w:lineRule="auto"/>
              <w:rPr>
                <w:rFonts w:ascii="Times New Roman" w:hAnsi="Times New Roman" w:cs="Times New Roman"/>
                <w:b/>
                <w:bCs/>
                <w:kern w:val="36"/>
                <w:sz w:val="22"/>
                <w:szCs w:val="22"/>
              </w:rPr>
            </w:pPr>
            <w:r w:rsidRPr="00FF2FEE">
              <w:rPr>
                <w:rFonts w:ascii="Times New Roman" w:hAnsi="Times New Roman" w:cs="Times New Roman"/>
                <w:sz w:val="22"/>
                <w:szCs w:val="22"/>
              </w:rPr>
              <w:t>31 (1.2)</w:t>
            </w:r>
          </w:p>
        </w:tc>
      </w:tr>
      <w:tr w:rsidR="00DC390F" w:rsidRPr="00FF2FEE" w14:paraId="628E0A2F" w14:textId="77777777" w:rsidTr="004B59D0">
        <w:tc>
          <w:tcPr>
            <w:tcW w:w="2977" w:type="dxa"/>
          </w:tcPr>
          <w:p w14:paraId="4FC5CED9"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Granulocyte and monocyte adsorptive apheresis, n (%)</w:t>
            </w:r>
          </w:p>
        </w:tc>
        <w:tc>
          <w:tcPr>
            <w:tcW w:w="1855" w:type="dxa"/>
          </w:tcPr>
          <w:p w14:paraId="729D4920"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288 (7.4)</w:t>
            </w:r>
          </w:p>
        </w:tc>
        <w:tc>
          <w:tcPr>
            <w:tcW w:w="1647" w:type="dxa"/>
          </w:tcPr>
          <w:p w14:paraId="170B38DA"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74 (6.1)</w:t>
            </w:r>
          </w:p>
        </w:tc>
        <w:tc>
          <w:tcPr>
            <w:tcW w:w="1647" w:type="dxa"/>
          </w:tcPr>
          <w:p w14:paraId="2490D026"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214 (8.0)</w:t>
            </w:r>
          </w:p>
        </w:tc>
      </w:tr>
      <w:tr w:rsidR="00DC390F" w:rsidRPr="00FF2FEE" w14:paraId="414BD38F" w14:textId="77777777" w:rsidTr="004B59D0">
        <w:tc>
          <w:tcPr>
            <w:tcW w:w="2977" w:type="dxa"/>
          </w:tcPr>
          <w:p w14:paraId="7E2998BE"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Urgent surgery, n (%)</w:t>
            </w:r>
          </w:p>
        </w:tc>
        <w:tc>
          <w:tcPr>
            <w:tcW w:w="1855" w:type="dxa"/>
          </w:tcPr>
          <w:p w14:paraId="1CD5B1E7"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188 (4.8)</w:t>
            </w:r>
          </w:p>
        </w:tc>
        <w:tc>
          <w:tcPr>
            <w:tcW w:w="1647" w:type="dxa"/>
          </w:tcPr>
          <w:p w14:paraId="4D16AE94"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49 (4.0)</w:t>
            </w:r>
          </w:p>
        </w:tc>
        <w:tc>
          <w:tcPr>
            <w:tcW w:w="1647" w:type="dxa"/>
          </w:tcPr>
          <w:p w14:paraId="7A343E6D"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139 (5.2)</w:t>
            </w:r>
          </w:p>
        </w:tc>
      </w:tr>
      <w:tr w:rsidR="00DC390F" w:rsidRPr="00FF2FEE" w14:paraId="63071573" w14:textId="77777777" w:rsidTr="004B59D0">
        <w:tc>
          <w:tcPr>
            <w:tcW w:w="2977" w:type="dxa"/>
          </w:tcPr>
          <w:p w14:paraId="14FFE773"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Initial route of nutritional intake, n (%)</w:t>
            </w:r>
          </w:p>
        </w:tc>
        <w:tc>
          <w:tcPr>
            <w:tcW w:w="1855" w:type="dxa"/>
          </w:tcPr>
          <w:p w14:paraId="385ED9BB" w14:textId="77777777" w:rsidR="00DC390F" w:rsidRPr="00FF2FEE" w:rsidRDefault="00DC390F" w:rsidP="004B59D0">
            <w:pPr>
              <w:spacing w:line="480" w:lineRule="auto"/>
              <w:rPr>
                <w:rFonts w:ascii="Times New Roman" w:hAnsi="Times New Roman" w:cs="Times New Roman"/>
                <w:sz w:val="22"/>
                <w:szCs w:val="22"/>
              </w:rPr>
            </w:pPr>
          </w:p>
        </w:tc>
        <w:tc>
          <w:tcPr>
            <w:tcW w:w="1647" w:type="dxa"/>
          </w:tcPr>
          <w:p w14:paraId="29D3A231" w14:textId="77777777" w:rsidR="00DC390F" w:rsidRPr="00FF2FEE" w:rsidRDefault="00DC390F" w:rsidP="004B59D0">
            <w:pPr>
              <w:spacing w:line="480" w:lineRule="auto"/>
              <w:rPr>
                <w:rFonts w:ascii="Times New Roman" w:hAnsi="Times New Roman" w:cs="Times New Roman"/>
                <w:sz w:val="22"/>
                <w:szCs w:val="22"/>
              </w:rPr>
            </w:pPr>
          </w:p>
        </w:tc>
        <w:tc>
          <w:tcPr>
            <w:tcW w:w="1647" w:type="dxa"/>
          </w:tcPr>
          <w:p w14:paraId="370201AD" w14:textId="77777777" w:rsidR="00DC390F" w:rsidRPr="00FF2FEE" w:rsidRDefault="00DC390F" w:rsidP="004B59D0">
            <w:pPr>
              <w:spacing w:line="480" w:lineRule="auto"/>
              <w:rPr>
                <w:rFonts w:ascii="Times New Roman" w:hAnsi="Times New Roman" w:cs="Times New Roman"/>
                <w:sz w:val="22"/>
                <w:szCs w:val="22"/>
              </w:rPr>
            </w:pPr>
          </w:p>
        </w:tc>
      </w:tr>
      <w:tr w:rsidR="00DC390F" w:rsidRPr="00FF2FEE" w14:paraId="7EE796B7" w14:textId="77777777" w:rsidTr="004B59D0">
        <w:tc>
          <w:tcPr>
            <w:tcW w:w="2977" w:type="dxa"/>
          </w:tcPr>
          <w:p w14:paraId="21CEC12F" w14:textId="77777777" w:rsidR="00DC390F" w:rsidRPr="00FF2FEE" w:rsidRDefault="00DC390F" w:rsidP="004B59D0">
            <w:pPr>
              <w:spacing w:line="480" w:lineRule="auto"/>
              <w:rPr>
                <w:rFonts w:ascii="Times New Roman" w:hAnsi="Times New Roman" w:cs="Times New Roman"/>
                <w:b/>
                <w:bCs/>
                <w:sz w:val="22"/>
                <w:szCs w:val="22"/>
              </w:rPr>
            </w:pPr>
            <w:r w:rsidRPr="00FF2FEE">
              <w:rPr>
                <w:rFonts w:ascii="Times New Roman" w:hAnsi="Times New Roman" w:cs="Times New Roman"/>
                <w:sz w:val="22"/>
                <w:szCs w:val="22"/>
              </w:rPr>
              <w:t xml:space="preserve">  Total parenteral nutrition</w:t>
            </w:r>
          </w:p>
        </w:tc>
        <w:tc>
          <w:tcPr>
            <w:tcW w:w="1855" w:type="dxa"/>
          </w:tcPr>
          <w:p w14:paraId="13D5EAD7"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246 (6.3)</w:t>
            </w:r>
          </w:p>
        </w:tc>
        <w:tc>
          <w:tcPr>
            <w:tcW w:w="1647" w:type="dxa"/>
          </w:tcPr>
          <w:p w14:paraId="109EE784"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60 (4.9)</w:t>
            </w:r>
          </w:p>
        </w:tc>
        <w:tc>
          <w:tcPr>
            <w:tcW w:w="1647" w:type="dxa"/>
          </w:tcPr>
          <w:p w14:paraId="3B246947"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186 (6.9)</w:t>
            </w:r>
          </w:p>
        </w:tc>
      </w:tr>
      <w:tr w:rsidR="00DC390F" w:rsidRPr="00FF2FEE" w14:paraId="2D213F10" w14:textId="77777777" w:rsidTr="004B59D0">
        <w:tc>
          <w:tcPr>
            <w:tcW w:w="2977" w:type="dxa"/>
          </w:tcPr>
          <w:p w14:paraId="158DE717" w14:textId="77777777" w:rsidR="00DC390F" w:rsidRPr="00FF2FEE" w:rsidRDefault="00DC390F" w:rsidP="004B59D0">
            <w:pPr>
              <w:spacing w:line="480" w:lineRule="auto"/>
              <w:rPr>
                <w:rFonts w:ascii="Times New Roman" w:hAnsi="Times New Roman" w:cs="Times New Roman"/>
                <w:b/>
                <w:bCs/>
                <w:sz w:val="22"/>
                <w:szCs w:val="22"/>
              </w:rPr>
            </w:pPr>
            <w:r w:rsidRPr="00FF2FEE">
              <w:rPr>
                <w:rFonts w:ascii="Times New Roman" w:hAnsi="Times New Roman" w:cs="Times New Roman"/>
                <w:sz w:val="22"/>
                <w:szCs w:val="22"/>
              </w:rPr>
              <w:t xml:space="preserve">  Enteral nutrition</w:t>
            </w:r>
          </w:p>
        </w:tc>
        <w:tc>
          <w:tcPr>
            <w:tcW w:w="1855" w:type="dxa"/>
          </w:tcPr>
          <w:p w14:paraId="7FE71386"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278 (7.1)</w:t>
            </w:r>
          </w:p>
        </w:tc>
        <w:tc>
          <w:tcPr>
            <w:tcW w:w="1647" w:type="dxa"/>
          </w:tcPr>
          <w:p w14:paraId="5EE50865"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88 (7.2)</w:t>
            </w:r>
          </w:p>
        </w:tc>
        <w:tc>
          <w:tcPr>
            <w:tcW w:w="1647" w:type="dxa"/>
          </w:tcPr>
          <w:p w14:paraId="137FE92E"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190 (7.1)</w:t>
            </w:r>
          </w:p>
        </w:tc>
      </w:tr>
      <w:tr w:rsidR="00DC390F" w:rsidRPr="00FF2FEE" w14:paraId="66AD631A" w14:textId="77777777" w:rsidTr="004B59D0">
        <w:tc>
          <w:tcPr>
            <w:tcW w:w="2977" w:type="dxa"/>
            <w:tcBorders>
              <w:bottom w:val="single" w:sz="4" w:space="0" w:color="auto"/>
            </w:tcBorders>
          </w:tcPr>
          <w:p w14:paraId="6F7D08E0" w14:textId="77777777" w:rsidR="00DC390F" w:rsidRPr="00FF2FEE" w:rsidRDefault="00DC390F" w:rsidP="004B59D0">
            <w:pPr>
              <w:spacing w:line="480" w:lineRule="auto"/>
              <w:rPr>
                <w:rFonts w:ascii="Times New Roman" w:hAnsi="Times New Roman" w:cs="Times New Roman"/>
                <w:b/>
                <w:bCs/>
                <w:sz w:val="22"/>
                <w:szCs w:val="22"/>
              </w:rPr>
            </w:pPr>
            <w:r w:rsidRPr="00FF2FEE">
              <w:rPr>
                <w:rFonts w:ascii="Times New Roman" w:hAnsi="Times New Roman" w:cs="Times New Roman"/>
                <w:sz w:val="22"/>
                <w:szCs w:val="22"/>
              </w:rPr>
              <w:t xml:space="preserve">  Dietary provision</w:t>
            </w:r>
          </w:p>
        </w:tc>
        <w:tc>
          <w:tcPr>
            <w:tcW w:w="1855" w:type="dxa"/>
            <w:tcBorders>
              <w:bottom w:val="single" w:sz="4" w:space="0" w:color="auto"/>
            </w:tcBorders>
          </w:tcPr>
          <w:p w14:paraId="2ACA5ED4"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2,316 (59.3)</w:t>
            </w:r>
          </w:p>
        </w:tc>
        <w:tc>
          <w:tcPr>
            <w:tcW w:w="1647" w:type="dxa"/>
            <w:tcBorders>
              <w:bottom w:val="single" w:sz="4" w:space="0" w:color="auto"/>
            </w:tcBorders>
          </w:tcPr>
          <w:p w14:paraId="30A4C29C"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767 (62.9)</w:t>
            </w:r>
          </w:p>
        </w:tc>
        <w:tc>
          <w:tcPr>
            <w:tcW w:w="1647" w:type="dxa"/>
            <w:tcBorders>
              <w:bottom w:val="single" w:sz="4" w:space="0" w:color="auto"/>
            </w:tcBorders>
          </w:tcPr>
          <w:p w14:paraId="3BCA9B1C" w14:textId="77777777" w:rsidR="00DC390F" w:rsidRPr="00FF2FEE" w:rsidRDefault="00DC390F" w:rsidP="004B59D0">
            <w:pPr>
              <w:spacing w:line="480" w:lineRule="auto"/>
              <w:rPr>
                <w:rFonts w:ascii="Times New Roman" w:hAnsi="Times New Roman" w:cs="Times New Roman"/>
                <w:sz w:val="22"/>
                <w:szCs w:val="22"/>
              </w:rPr>
            </w:pPr>
            <w:r w:rsidRPr="00FF2FEE">
              <w:rPr>
                <w:rFonts w:ascii="Times New Roman" w:hAnsi="Times New Roman" w:cs="Times New Roman"/>
                <w:sz w:val="22"/>
                <w:szCs w:val="22"/>
              </w:rPr>
              <w:t>1,549 (57.7)</w:t>
            </w:r>
          </w:p>
        </w:tc>
      </w:tr>
    </w:tbl>
    <w:p w14:paraId="24BFC5CC" w14:textId="77777777" w:rsidR="00DC390F" w:rsidRPr="00FF2FEE" w:rsidRDefault="00DC390F" w:rsidP="00DC390F">
      <w:pPr>
        <w:spacing w:before="100" w:beforeAutospacing="1" w:after="100" w:afterAutospacing="1" w:line="480" w:lineRule="auto"/>
        <w:rPr>
          <w:rFonts w:ascii="Times New Roman" w:hAnsi="Times New Roman" w:cs="Times New Roman"/>
          <w:sz w:val="22"/>
          <w:szCs w:val="22"/>
        </w:rPr>
      </w:pPr>
      <w:r w:rsidRPr="00FF2FEE">
        <w:rPr>
          <w:rFonts w:ascii="Times New Roman" w:hAnsi="Times New Roman" w:cs="Times New Roman"/>
          <w:b/>
          <w:bCs/>
          <w:sz w:val="22"/>
          <w:szCs w:val="22"/>
        </w:rPr>
        <w:t>Abbreviation:</w:t>
      </w:r>
      <w:r w:rsidRPr="00FF2FEE">
        <w:rPr>
          <w:rFonts w:ascii="Times New Roman" w:hAnsi="Times New Roman" w:cs="Times New Roman"/>
          <w:sz w:val="22"/>
          <w:szCs w:val="22"/>
        </w:rPr>
        <w:t xml:space="preserve"> JAK, Janus kinase.</w:t>
      </w:r>
    </w:p>
    <w:p w14:paraId="6C13E56B" w14:textId="77777777" w:rsidR="00DC390F" w:rsidRPr="00FF2FEE" w:rsidRDefault="00DC390F" w:rsidP="00DC390F">
      <w:pPr>
        <w:rPr>
          <w:rFonts w:ascii="Times New Roman" w:hAnsi="Times New Roman" w:cs="Times New Roman"/>
          <w:b/>
          <w:bCs/>
          <w:sz w:val="22"/>
          <w:szCs w:val="22"/>
        </w:rPr>
      </w:pPr>
      <w:r w:rsidRPr="00FF2FEE">
        <w:rPr>
          <w:rFonts w:ascii="Times New Roman" w:hAnsi="Times New Roman" w:cs="Times New Roman"/>
          <w:b/>
          <w:bCs/>
          <w:sz w:val="22"/>
          <w:szCs w:val="22"/>
        </w:rPr>
        <w:br w:type="page"/>
      </w:r>
    </w:p>
    <w:p w14:paraId="5255308F" w14:textId="77777777" w:rsidR="00DC7666" w:rsidRPr="00FF2FEE" w:rsidRDefault="006665EC" w:rsidP="004617B3">
      <w:pPr>
        <w:spacing w:line="480" w:lineRule="auto"/>
        <w:ind w:leftChars="-236" w:left="-566" w:right="-1419"/>
        <w:rPr>
          <w:rFonts w:ascii="Times New Roman" w:hAnsi="Times New Roman" w:cs="Times New Roman"/>
          <w:kern w:val="36"/>
          <w:sz w:val="22"/>
          <w:szCs w:val="22"/>
        </w:rPr>
      </w:pPr>
      <w:r w:rsidRPr="00FF2FEE">
        <w:rPr>
          <w:rFonts w:ascii="Times New Roman" w:hAnsi="Times New Roman" w:cs="Times New Roman"/>
          <w:b/>
          <w:kern w:val="36"/>
          <w:sz w:val="22"/>
          <w:szCs w:val="22"/>
        </w:rPr>
        <w:lastRenderedPageBreak/>
        <w:t xml:space="preserve">Supplementary </w:t>
      </w:r>
      <w:r w:rsidR="00DC7666" w:rsidRPr="00FF2FEE">
        <w:rPr>
          <w:rFonts w:ascii="Times New Roman" w:hAnsi="Times New Roman" w:cs="Times New Roman"/>
          <w:b/>
          <w:bCs/>
          <w:sz w:val="22"/>
          <w:szCs w:val="22"/>
        </w:rPr>
        <w:t xml:space="preserve">Table </w:t>
      </w:r>
      <w:r w:rsidR="00DC390F">
        <w:rPr>
          <w:rFonts w:ascii="Times New Roman" w:hAnsi="Times New Roman" w:cs="Times New Roman"/>
          <w:b/>
          <w:bCs/>
          <w:sz w:val="22"/>
          <w:szCs w:val="22"/>
        </w:rPr>
        <w:t>5</w:t>
      </w:r>
      <w:r w:rsidR="00DC7666" w:rsidRPr="00FF2FEE">
        <w:rPr>
          <w:rFonts w:ascii="Times New Roman" w:hAnsi="Times New Roman" w:cs="Times New Roman" w:hint="eastAsia"/>
          <w:b/>
          <w:bCs/>
          <w:sz w:val="22"/>
          <w:szCs w:val="22"/>
        </w:rPr>
        <w:t>.</w:t>
      </w:r>
      <w:r w:rsidR="00DC7666" w:rsidRPr="00FF2FEE">
        <w:rPr>
          <w:rFonts w:ascii="Times New Roman" w:hAnsi="Times New Roman" w:cs="Times New Roman"/>
          <w:b/>
          <w:bCs/>
          <w:kern w:val="36"/>
          <w:sz w:val="22"/>
          <w:szCs w:val="22"/>
        </w:rPr>
        <w:t xml:space="preserve"> </w:t>
      </w:r>
      <w:r w:rsidR="00EE50C6" w:rsidRPr="00FF2FEE">
        <w:rPr>
          <w:rFonts w:ascii="Times New Roman" w:hAnsi="Times New Roman" w:cs="Times New Roman"/>
          <w:kern w:val="36"/>
          <w:sz w:val="22"/>
          <w:szCs w:val="22"/>
        </w:rPr>
        <w:t>Patient characteristics by frailty status: pooled estimates from multiple imputation</w:t>
      </w:r>
    </w:p>
    <w:tbl>
      <w:tblPr>
        <w:tblStyle w:val="ab"/>
        <w:tblW w:w="11483" w:type="dxa"/>
        <w:tblInd w:w="-15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49"/>
        <w:gridCol w:w="2172"/>
        <w:gridCol w:w="2481"/>
        <w:gridCol w:w="2481"/>
      </w:tblGrid>
      <w:tr w:rsidR="00BD3A0D" w:rsidRPr="00FF2FEE" w14:paraId="0E177B7B" w14:textId="77777777" w:rsidTr="00FF2FEE">
        <w:tc>
          <w:tcPr>
            <w:tcW w:w="3973" w:type="dxa"/>
            <w:tcBorders>
              <w:top w:val="single" w:sz="4" w:space="0" w:color="auto"/>
              <w:bottom w:val="single" w:sz="4" w:space="0" w:color="auto"/>
            </w:tcBorders>
            <w:vAlign w:val="center"/>
          </w:tcPr>
          <w:p w14:paraId="2934AD00"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b/>
                <w:bCs/>
                <w:kern w:val="36"/>
                <w:sz w:val="22"/>
                <w:szCs w:val="22"/>
              </w:rPr>
            </w:pPr>
            <w:r w:rsidRPr="00FF2FEE">
              <w:rPr>
                <w:rStyle w:val="aa"/>
                <w:rFonts w:ascii="Times New Roman" w:hAnsi="Times New Roman" w:cs="Times New Roman"/>
                <w:color w:val="1B1C1D"/>
                <w:sz w:val="22"/>
                <w:szCs w:val="22"/>
                <w:bdr w:val="none" w:sz="0" w:space="0" w:color="auto" w:frame="1"/>
              </w:rPr>
              <w:t>Variable</w:t>
            </w:r>
          </w:p>
        </w:tc>
        <w:tc>
          <w:tcPr>
            <w:tcW w:w="1984" w:type="dxa"/>
            <w:tcBorders>
              <w:top w:val="single" w:sz="4" w:space="0" w:color="auto"/>
              <w:bottom w:val="single" w:sz="4" w:space="0" w:color="auto"/>
            </w:tcBorders>
            <w:vAlign w:val="center"/>
          </w:tcPr>
          <w:p w14:paraId="64DDA4AD" w14:textId="77777777" w:rsidR="00BD3A0D" w:rsidRPr="00FF2FEE" w:rsidRDefault="00BD3A0D" w:rsidP="00BD3A0D">
            <w:pPr>
              <w:spacing w:line="480" w:lineRule="auto"/>
              <w:jc w:val="center"/>
              <w:rPr>
                <w:rFonts w:ascii="Times New Roman" w:hAnsi="Times New Roman" w:cs="Times New Roman"/>
                <w:b/>
                <w:bCs/>
                <w:sz w:val="22"/>
                <w:szCs w:val="22"/>
              </w:rPr>
            </w:pPr>
            <w:r w:rsidRPr="00FF2FEE">
              <w:rPr>
                <w:rStyle w:val="aa"/>
                <w:rFonts w:ascii="Times New Roman" w:hAnsi="Times New Roman" w:cs="Times New Roman"/>
                <w:color w:val="1B1C1D"/>
                <w:sz w:val="22"/>
                <w:szCs w:val="22"/>
                <w:bdr w:val="none" w:sz="0" w:space="0" w:color="auto" w:frame="1"/>
              </w:rPr>
              <w:t>Overall</w:t>
            </w:r>
          </w:p>
        </w:tc>
        <w:tc>
          <w:tcPr>
            <w:tcW w:w="2267" w:type="dxa"/>
            <w:tcBorders>
              <w:top w:val="single" w:sz="4" w:space="0" w:color="auto"/>
              <w:bottom w:val="single" w:sz="4" w:space="0" w:color="auto"/>
            </w:tcBorders>
            <w:vAlign w:val="center"/>
          </w:tcPr>
          <w:p w14:paraId="26036C39" w14:textId="77777777" w:rsidR="00BD3A0D" w:rsidRPr="00FF2FEE" w:rsidRDefault="00BD3A0D" w:rsidP="00BD3A0D">
            <w:pPr>
              <w:spacing w:line="480" w:lineRule="auto"/>
              <w:jc w:val="center"/>
              <w:rPr>
                <w:rStyle w:val="aa"/>
                <w:rFonts w:ascii="Times New Roman" w:hAnsi="Times New Roman" w:cs="Times New Roman"/>
                <w:color w:val="1B1C1D"/>
                <w:sz w:val="22"/>
                <w:szCs w:val="22"/>
                <w:bdr w:val="none" w:sz="0" w:space="0" w:color="auto" w:frame="1"/>
              </w:rPr>
            </w:pPr>
            <w:r w:rsidRPr="00FF2FEE">
              <w:rPr>
                <w:rStyle w:val="aa"/>
                <w:rFonts w:ascii="Times New Roman" w:hAnsi="Times New Roman" w:cs="Times New Roman"/>
                <w:color w:val="1B1C1D"/>
                <w:sz w:val="22"/>
                <w:szCs w:val="22"/>
                <w:bdr w:val="none" w:sz="0" w:space="0" w:color="auto" w:frame="1"/>
              </w:rPr>
              <w:t>Frail</w:t>
            </w:r>
          </w:p>
        </w:tc>
        <w:tc>
          <w:tcPr>
            <w:tcW w:w="2267" w:type="dxa"/>
            <w:tcBorders>
              <w:top w:val="single" w:sz="4" w:space="0" w:color="auto"/>
              <w:bottom w:val="single" w:sz="4" w:space="0" w:color="auto"/>
            </w:tcBorders>
            <w:vAlign w:val="center"/>
          </w:tcPr>
          <w:p w14:paraId="6C5B8558" w14:textId="77777777" w:rsidR="00BD3A0D" w:rsidRPr="00FF2FEE" w:rsidRDefault="00BD3A0D" w:rsidP="00BD3A0D">
            <w:pPr>
              <w:spacing w:line="480" w:lineRule="auto"/>
              <w:jc w:val="center"/>
              <w:rPr>
                <w:rFonts w:ascii="Times New Roman" w:hAnsi="Times New Roman" w:cs="Times New Roman"/>
                <w:b/>
                <w:bCs/>
                <w:sz w:val="22"/>
                <w:szCs w:val="22"/>
              </w:rPr>
            </w:pPr>
            <w:r w:rsidRPr="00FF2FEE">
              <w:rPr>
                <w:rStyle w:val="aa"/>
                <w:rFonts w:ascii="Times New Roman" w:hAnsi="Times New Roman" w:cs="Times New Roman"/>
                <w:color w:val="1B1C1D"/>
                <w:sz w:val="22"/>
                <w:szCs w:val="22"/>
                <w:bdr w:val="none" w:sz="0" w:space="0" w:color="auto" w:frame="1"/>
              </w:rPr>
              <w:t>Non-frail</w:t>
            </w:r>
          </w:p>
        </w:tc>
      </w:tr>
      <w:tr w:rsidR="00BD3A0D" w:rsidRPr="00FF2FEE" w14:paraId="2C27D538" w14:textId="77777777" w:rsidTr="00FF2FEE">
        <w:tc>
          <w:tcPr>
            <w:tcW w:w="3973" w:type="dxa"/>
            <w:tcBorders>
              <w:top w:val="single" w:sz="4" w:space="0" w:color="auto"/>
            </w:tcBorders>
            <w:vAlign w:val="center"/>
          </w:tcPr>
          <w:p w14:paraId="35E8D090"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b/>
                <w:bCs/>
                <w:kern w:val="36"/>
                <w:sz w:val="22"/>
                <w:szCs w:val="22"/>
              </w:rPr>
            </w:pPr>
            <w:r w:rsidRPr="00FF2FEE">
              <w:rPr>
                <w:rFonts w:ascii="Times New Roman" w:eastAsia="Times New Roman" w:hAnsi="Times New Roman" w:cs="Times New Roman"/>
                <w:sz w:val="22"/>
                <w:szCs w:val="22"/>
              </w:rPr>
              <w:t>n</w:t>
            </w:r>
          </w:p>
        </w:tc>
        <w:tc>
          <w:tcPr>
            <w:tcW w:w="1984" w:type="dxa"/>
            <w:tcBorders>
              <w:top w:val="single" w:sz="4" w:space="0" w:color="auto"/>
            </w:tcBorders>
          </w:tcPr>
          <w:p w14:paraId="3F95E49A"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b/>
                <w:bCs/>
                <w:kern w:val="36"/>
                <w:sz w:val="22"/>
                <w:szCs w:val="22"/>
              </w:rPr>
            </w:pPr>
            <w:r w:rsidRPr="00FF2FEE">
              <w:rPr>
                <w:rFonts w:ascii="Times New Roman" w:hAnsi="Times New Roman" w:cs="Times New Roman"/>
                <w:sz w:val="22"/>
                <w:szCs w:val="22"/>
              </w:rPr>
              <w:t>4,198</w:t>
            </w:r>
          </w:p>
        </w:tc>
        <w:tc>
          <w:tcPr>
            <w:tcW w:w="2267" w:type="dxa"/>
            <w:tcBorders>
              <w:top w:val="single" w:sz="4" w:space="0" w:color="auto"/>
            </w:tcBorders>
          </w:tcPr>
          <w:p w14:paraId="746FBBF0"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1,330</w:t>
            </w:r>
          </w:p>
        </w:tc>
        <w:tc>
          <w:tcPr>
            <w:tcW w:w="2267" w:type="dxa"/>
            <w:tcBorders>
              <w:top w:val="single" w:sz="4" w:space="0" w:color="auto"/>
            </w:tcBorders>
          </w:tcPr>
          <w:p w14:paraId="7D89D7C6"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b/>
                <w:bCs/>
                <w:kern w:val="36"/>
                <w:sz w:val="22"/>
                <w:szCs w:val="22"/>
              </w:rPr>
            </w:pPr>
            <w:r w:rsidRPr="00FF2FEE">
              <w:rPr>
                <w:rFonts w:ascii="Times New Roman" w:hAnsi="Times New Roman" w:cs="Times New Roman"/>
                <w:sz w:val="22"/>
                <w:szCs w:val="22"/>
              </w:rPr>
              <w:t>2,868</w:t>
            </w:r>
          </w:p>
        </w:tc>
      </w:tr>
      <w:tr w:rsidR="00BD3A0D" w:rsidRPr="00FF2FEE" w14:paraId="21424143" w14:textId="77777777" w:rsidTr="00BD3A0D">
        <w:tc>
          <w:tcPr>
            <w:tcW w:w="3973" w:type="dxa"/>
            <w:vAlign w:val="center"/>
          </w:tcPr>
          <w:p w14:paraId="0F2B9CCA"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b/>
                <w:bCs/>
                <w:kern w:val="36"/>
                <w:sz w:val="22"/>
                <w:szCs w:val="22"/>
              </w:rPr>
            </w:pPr>
            <w:r w:rsidRPr="00FF2FEE">
              <w:rPr>
                <w:rFonts w:ascii="Times New Roman" w:eastAsia="Times New Roman" w:hAnsi="Times New Roman" w:cs="Times New Roman"/>
                <w:sz w:val="22"/>
                <w:szCs w:val="22"/>
              </w:rPr>
              <w:t>Age, years, median [IQR]</w:t>
            </w:r>
          </w:p>
        </w:tc>
        <w:tc>
          <w:tcPr>
            <w:tcW w:w="1984" w:type="dxa"/>
          </w:tcPr>
          <w:p w14:paraId="172AA3E3"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b/>
                <w:bCs/>
                <w:kern w:val="36"/>
                <w:sz w:val="22"/>
                <w:szCs w:val="22"/>
              </w:rPr>
            </w:pPr>
            <w:r w:rsidRPr="00FF2FEE">
              <w:rPr>
                <w:rFonts w:ascii="Times New Roman" w:hAnsi="Times New Roman" w:cs="Times New Roman"/>
                <w:sz w:val="22"/>
                <w:szCs w:val="22"/>
              </w:rPr>
              <w:t>71 [64–77]</w:t>
            </w:r>
          </w:p>
        </w:tc>
        <w:tc>
          <w:tcPr>
            <w:tcW w:w="2267" w:type="dxa"/>
          </w:tcPr>
          <w:p w14:paraId="59DDFF46"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73 [66–79]</w:t>
            </w:r>
          </w:p>
        </w:tc>
        <w:tc>
          <w:tcPr>
            <w:tcW w:w="2267" w:type="dxa"/>
          </w:tcPr>
          <w:p w14:paraId="34970908"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b/>
                <w:bCs/>
                <w:kern w:val="36"/>
                <w:sz w:val="22"/>
                <w:szCs w:val="22"/>
              </w:rPr>
            </w:pPr>
            <w:r w:rsidRPr="00FF2FEE">
              <w:rPr>
                <w:rFonts w:ascii="Times New Roman" w:hAnsi="Times New Roman" w:cs="Times New Roman"/>
                <w:sz w:val="22"/>
                <w:szCs w:val="22"/>
              </w:rPr>
              <w:t>70 [64–76]</w:t>
            </w:r>
          </w:p>
        </w:tc>
      </w:tr>
      <w:tr w:rsidR="00BD3A0D" w:rsidRPr="00FF2FEE" w14:paraId="32BA676A" w14:textId="77777777" w:rsidTr="00BD3A0D">
        <w:tc>
          <w:tcPr>
            <w:tcW w:w="3973" w:type="dxa"/>
            <w:vAlign w:val="center"/>
          </w:tcPr>
          <w:p w14:paraId="05CE7A84"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b/>
                <w:bCs/>
                <w:kern w:val="36"/>
                <w:sz w:val="22"/>
                <w:szCs w:val="22"/>
              </w:rPr>
            </w:pPr>
            <w:r w:rsidRPr="00FF2FEE">
              <w:rPr>
                <w:rFonts w:ascii="Times New Roman" w:eastAsia="Times New Roman" w:hAnsi="Times New Roman" w:cs="Times New Roman"/>
                <w:sz w:val="22"/>
                <w:szCs w:val="22"/>
              </w:rPr>
              <w:t>Male sex, n (%)</w:t>
            </w:r>
          </w:p>
        </w:tc>
        <w:tc>
          <w:tcPr>
            <w:tcW w:w="1984" w:type="dxa"/>
          </w:tcPr>
          <w:p w14:paraId="5D3EBEE4"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kern w:val="36"/>
                <w:sz w:val="22"/>
                <w:szCs w:val="22"/>
              </w:rPr>
            </w:pPr>
            <w:r w:rsidRPr="00FF2FEE">
              <w:rPr>
                <w:rFonts w:ascii="Times New Roman" w:hAnsi="Times New Roman" w:cs="Times New Roman"/>
                <w:sz w:val="22"/>
                <w:szCs w:val="22"/>
              </w:rPr>
              <w:t>2426 (57.8)</w:t>
            </w:r>
          </w:p>
        </w:tc>
        <w:tc>
          <w:tcPr>
            <w:tcW w:w="2267" w:type="dxa"/>
          </w:tcPr>
          <w:p w14:paraId="4B2E1FB9"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744 (55.9)</w:t>
            </w:r>
          </w:p>
        </w:tc>
        <w:tc>
          <w:tcPr>
            <w:tcW w:w="2267" w:type="dxa"/>
          </w:tcPr>
          <w:p w14:paraId="4383CF74"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b/>
                <w:bCs/>
                <w:kern w:val="36"/>
                <w:sz w:val="22"/>
                <w:szCs w:val="22"/>
              </w:rPr>
            </w:pPr>
            <w:r w:rsidRPr="00FF2FEE">
              <w:rPr>
                <w:rFonts w:ascii="Times New Roman" w:hAnsi="Times New Roman" w:cs="Times New Roman"/>
                <w:sz w:val="22"/>
                <w:szCs w:val="22"/>
              </w:rPr>
              <w:t>1682 (58.6)</w:t>
            </w:r>
          </w:p>
        </w:tc>
      </w:tr>
      <w:tr w:rsidR="00BD3A0D" w:rsidRPr="00FF2FEE" w14:paraId="56B6AD4A" w14:textId="77777777" w:rsidTr="00BD3A0D">
        <w:tc>
          <w:tcPr>
            <w:tcW w:w="3973" w:type="dxa"/>
            <w:vAlign w:val="center"/>
          </w:tcPr>
          <w:p w14:paraId="341E11EB"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eastAsia="Times New Roman" w:hAnsi="Times New Roman" w:cs="Times New Roman"/>
                <w:sz w:val="22"/>
                <w:szCs w:val="22"/>
              </w:rPr>
              <w:t>Body mass index category, n (%)</w:t>
            </w:r>
          </w:p>
        </w:tc>
        <w:tc>
          <w:tcPr>
            <w:tcW w:w="1984" w:type="dxa"/>
          </w:tcPr>
          <w:p w14:paraId="00A237FF"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p>
        </w:tc>
        <w:tc>
          <w:tcPr>
            <w:tcW w:w="2267" w:type="dxa"/>
          </w:tcPr>
          <w:p w14:paraId="6A4ADA05"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p>
        </w:tc>
        <w:tc>
          <w:tcPr>
            <w:tcW w:w="2267" w:type="dxa"/>
          </w:tcPr>
          <w:p w14:paraId="549AEE59"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p>
        </w:tc>
      </w:tr>
      <w:tr w:rsidR="00BD3A0D" w:rsidRPr="00FF2FEE" w14:paraId="4256EFDA" w14:textId="77777777" w:rsidTr="00BD3A0D">
        <w:tc>
          <w:tcPr>
            <w:tcW w:w="3973" w:type="dxa"/>
            <w:vAlign w:val="center"/>
          </w:tcPr>
          <w:p w14:paraId="3922CB5F"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b/>
                <w:bCs/>
                <w:sz w:val="22"/>
                <w:szCs w:val="22"/>
              </w:rPr>
            </w:pPr>
            <w:r w:rsidRPr="00FF2FEE">
              <w:rPr>
                <w:rFonts w:ascii="Times New Roman" w:eastAsia="Times New Roman" w:hAnsi="Times New Roman" w:cs="Times New Roman"/>
                <w:sz w:val="22"/>
                <w:szCs w:val="22"/>
              </w:rPr>
              <w:t xml:space="preserve">  &lt;18.5</w:t>
            </w:r>
          </w:p>
        </w:tc>
        <w:tc>
          <w:tcPr>
            <w:tcW w:w="1984" w:type="dxa"/>
          </w:tcPr>
          <w:p w14:paraId="06E0CD0A"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646 (15.4)</w:t>
            </w:r>
          </w:p>
        </w:tc>
        <w:tc>
          <w:tcPr>
            <w:tcW w:w="2267" w:type="dxa"/>
          </w:tcPr>
          <w:p w14:paraId="79269DB8"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231 (17.4)</w:t>
            </w:r>
          </w:p>
        </w:tc>
        <w:tc>
          <w:tcPr>
            <w:tcW w:w="2267" w:type="dxa"/>
          </w:tcPr>
          <w:p w14:paraId="597D98AC"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415 (14.5)</w:t>
            </w:r>
          </w:p>
        </w:tc>
      </w:tr>
      <w:tr w:rsidR="00BD3A0D" w:rsidRPr="00FF2FEE" w14:paraId="77773E77" w14:textId="77777777" w:rsidTr="00BD3A0D">
        <w:tc>
          <w:tcPr>
            <w:tcW w:w="3973" w:type="dxa"/>
            <w:vAlign w:val="center"/>
          </w:tcPr>
          <w:p w14:paraId="1C3C5138"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eastAsia="Times New Roman" w:hAnsi="Times New Roman" w:cs="Times New Roman"/>
                <w:sz w:val="22"/>
                <w:szCs w:val="22"/>
              </w:rPr>
              <w:t xml:space="preserve">  18.5–&lt;25</w:t>
            </w:r>
          </w:p>
        </w:tc>
        <w:tc>
          <w:tcPr>
            <w:tcW w:w="1984" w:type="dxa"/>
          </w:tcPr>
          <w:p w14:paraId="51048EB6"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2844 (67.8)</w:t>
            </w:r>
          </w:p>
        </w:tc>
        <w:tc>
          <w:tcPr>
            <w:tcW w:w="2267" w:type="dxa"/>
          </w:tcPr>
          <w:p w14:paraId="36E3ACE4"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898 (67.5)</w:t>
            </w:r>
          </w:p>
        </w:tc>
        <w:tc>
          <w:tcPr>
            <w:tcW w:w="2267" w:type="dxa"/>
          </w:tcPr>
          <w:p w14:paraId="576C7953"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1947 (67.9)</w:t>
            </w:r>
          </w:p>
        </w:tc>
      </w:tr>
      <w:tr w:rsidR="00BD3A0D" w:rsidRPr="00FF2FEE" w14:paraId="60284A02" w14:textId="77777777" w:rsidTr="00BD3A0D">
        <w:tc>
          <w:tcPr>
            <w:tcW w:w="3973" w:type="dxa"/>
            <w:vAlign w:val="center"/>
          </w:tcPr>
          <w:p w14:paraId="34A448DA"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eastAsia="Times New Roman" w:hAnsi="Times New Roman" w:cs="Times New Roman"/>
                <w:sz w:val="22"/>
                <w:szCs w:val="22"/>
              </w:rPr>
              <w:t xml:space="preserve">  ≥25</w:t>
            </w:r>
          </w:p>
        </w:tc>
        <w:tc>
          <w:tcPr>
            <w:tcW w:w="1984" w:type="dxa"/>
          </w:tcPr>
          <w:p w14:paraId="1D8BA325"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708 (16.9)</w:t>
            </w:r>
          </w:p>
        </w:tc>
        <w:tc>
          <w:tcPr>
            <w:tcW w:w="2267" w:type="dxa"/>
          </w:tcPr>
          <w:p w14:paraId="10FE9504"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202 (15.2)</w:t>
            </w:r>
          </w:p>
        </w:tc>
        <w:tc>
          <w:tcPr>
            <w:tcW w:w="2267" w:type="dxa"/>
          </w:tcPr>
          <w:p w14:paraId="11A77460"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506 (17.7)</w:t>
            </w:r>
          </w:p>
        </w:tc>
      </w:tr>
      <w:tr w:rsidR="00BD3A0D" w:rsidRPr="00FF2FEE" w14:paraId="0C1CB1C6" w14:textId="77777777" w:rsidTr="00BD3A0D">
        <w:tc>
          <w:tcPr>
            <w:tcW w:w="3973" w:type="dxa"/>
            <w:vAlign w:val="center"/>
          </w:tcPr>
          <w:p w14:paraId="04AC2558"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eastAsia="Times New Roman" w:hAnsi="Times New Roman" w:cs="Times New Roman"/>
                <w:sz w:val="22"/>
                <w:szCs w:val="22"/>
              </w:rPr>
              <w:t>Brinkman index category, n (%)</w:t>
            </w:r>
          </w:p>
        </w:tc>
        <w:tc>
          <w:tcPr>
            <w:tcW w:w="1984" w:type="dxa"/>
          </w:tcPr>
          <w:p w14:paraId="5B2142AF"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p>
        </w:tc>
        <w:tc>
          <w:tcPr>
            <w:tcW w:w="2267" w:type="dxa"/>
          </w:tcPr>
          <w:p w14:paraId="260829BD"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p>
        </w:tc>
        <w:tc>
          <w:tcPr>
            <w:tcW w:w="2267" w:type="dxa"/>
          </w:tcPr>
          <w:p w14:paraId="2235FC4C"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p>
        </w:tc>
      </w:tr>
      <w:tr w:rsidR="00BD3A0D" w:rsidRPr="00FF2FEE" w14:paraId="78E2521B" w14:textId="77777777" w:rsidTr="00BD3A0D">
        <w:tc>
          <w:tcPr>
            <w:tcW w:w="3973" w:type="dxa"/>
            <w:vAlign w:val="center"/>
          </w:tcPr>
          <w:p w14:paraId="43DCBB51"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b/>
                <w:bCs/>
                <w:color w:val="1B1C1D"/>
                <w:sz w:val="22"/>
                <w:szCs w:val="22"/>
                <w:bdr w:val="none" w:sz="0" w:space="0" w:color="auto" w:frame="1"/>
              </w:rPr>
            </w:pPr>
            <w:r w:rsidRPr="00FF2FEE">
              <w:rPr>
                <w:rFonts w:ascii="Times New Roman" w:eastAsia="Times New Roman" w:hAnsi="Times New Roman" w:cs="Times New Roman"/>
                <w:sz w:val="22"/>
                <w:szCs w:val="22"/>
              </w:rPr>
              <w:t xml:space="preserve">  0</w:t>
            </w:r>
          </w:p>
        </w:tc>
        <w:tc>
          <w:tcPr>
            <w:tcW w:w="1984" w:type="dxa"/>
          </w:tcPr>
          <w:p w14:paraId="060AE9B9"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color w:val="1B1C1D"/>
                <w:sz w:val="22"/>
                <w:szCs w:val="22"/>
              </w:rPr>
            </w:pPr>
            <w:r w:rsidRPr="00FF2FEE">
              <w:rPr>
                <w:rFonts w:ascii="Times New Roman" w:hAnsi="Times New Roman" w:cs="Times New Roman"/>
                <w:sz w:val="22"/>
                <w:szCs w:val="22"/>
              </w:rPr>
              <w:t>2777 (66.2)</w:t>
            </w:r>
          </w:p>
        </w:tc>
        <w:tc>
          <w:tcPr>
            <w:tcW w:w="2267" w:type="dxa"/>
          </w:tcPr>
          <w:p w14:paraId="6BB502C5"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901 (67.7)</w:t>
            </w:r>
          </w:p>
        </w:tc>
        <w:tc>
          <w:tcPr>
            <w:tcW w:w="2267" w:type="dxa"/>
          </w:tcPr>
          <w:p w14:paraId="1A3831FC"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color w:val="1B1C1D"/>
                <w:sz w:val="22"/>
                <w:szCs w:val="22"/>
              </w:rPr>
            </w:pPr>
            <w:r w:rsidRPr="00FF2FEE">
              <w:rPr>
                <w:rFonts w:ascii="Times New Roman" w:hAnsi="Times New Roman" w:cs="Times New Roman"/>
                <w:sz w:val="22"/>
                <w:szCs w:val="22"/>
              </w:rPr>
              <w:t>1877 (65.4)</w:t>
            </w:r>
          </w:p>
        </w:tc>
      </w:tr>
      <w:tr w:rsidR="00BD3A0D" w:rsidRPr="00FF2FEE" w14:paraId="5DF678F8" w14:textId="77777777" w:rsidTr="00BD3A0D">
        <w:tc>
          <w:tcPr>
            <w:tcW w:w="3973" w:type="dxa"/>
            <w:vAlign w:val="center"/>
          </w:tcPr>
          <w:p w14:paraId="1D74D38A"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eastAsia="Times New Roman" w:hAnsi="Times New Roman" w:cs="Times New Roman"/>
                <w:sz w:val="22"/>
                <w:szCs w:val="22"/>
              </w:rPr>
              <w:t xml:space="preserve">  1–399</w:t>
            </w:r>
          </w:p>
        </w:tc>
        <w:tc>
          <w:tcPr>
            <w:tcW w:w="1984" w:type="dxa"/>
          </w:tcPr>
          <w:p w14:paraId="25E42708"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372 (8.8)</w:t>
            </w:r>
          </w:p>
        </w:tc>
        <w:tc>
          <w:tcPr>
            <w:tcW w:w="2267" w:type="dxa"/>
          </w:tcPr>
          <w:p w14:paraId="3CBA25D7"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115 (8.7)</w:t>
            </w:r>
          </w:p>
        </w:tc>
        <w:tc>
          <w:tcPr>
            <w:tcW w:w="2267" w:type="dxa"/>
          </w:tcPr>
          <w:p w14:paraId="4C4A6AF8"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256 (8.9)</w:t>
            </w:r>
          </w:p>
        </w:tc>
      </w:tr>
      <w:tr w:rsidR="00BD3A0D" w:rsidRPr="00FF2FEE" w14:paraId="2F484074" w14:textId="77777777" w:rsidTr="00BD3A0D">
        <w:tc>
          <w:tcPr>
            <w:tcW w:w="3973" w:type="dxa"/>
            <w:vAlign w:val="center"/>
          </w:tcPr>
          <w:p w14:paraId="538BA9DE"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eastAsia="Times New Roman" w:hAnsi="Times New Roman" w:cs="Times New Roman"/>
                <w:sz w:val="22"/>
                <w:szCs w:val="22"/>
              </w:rPr>
              <w:t xml:space="preserve">  ≥400</w:t>
            </w:r>
          </w:p>
        </w:tc>
        <w:tc>
          <w:tcPr>
            <w:tcW w:w="1984" w:type="dxa"/>
          </w:tcPr>
          <w:p w14:paraId="30009971"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1049 (25.0)</w:t>
            </w:r>
          </w:p>
        </w:tc>
        <w:tc>
          <w:tcPr>
            <w:tcW w:w="2267" w:type="dxa"/>
          </w:tcPr>
          <w:p w14:paraId="220B5E31"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314 (23.6)</w:t>
            </w:r>
          </w:p>
        </w:tc>
        <w:tc>
          <w:tcPr>
            <w:tcW w:w="2267" w:type="dxa"/>
          </w:tcPr>
          <w:p w14:paraId="292944FC"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735 (25.6)</w:t>
            </w:r>
          </w:p>
        </w:tc>
      </w:tr>
      <w:tr w:rsidR="00BD3A0D" w:rsidRPr="00FF2FEE" w14:paraId="4C896919" w14:textId="77777777" w:rsidTr="00BD3A0D">
        <w:tc>
          <w:tcPr>
            <w:tcW w:w="3973" w:type="dxa"/>
            <w:vAlign w:val="center"/>
          </w:tcPr>
          <w:p w14:paraId="01DD71DE"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eastAsia="Times New Roman" w:hAnsi="Times New Roman" w:cs="Times New Roman"/>
                <w:sz w:val="22"/>
                <w:szCs w:val="22"/>
              </w:rPr>
              <w:t>Crohn's disease, n (%)</w:t>
            </w:r>
          </w:p>
        </w:tc>
        <w:tc>
          <w:tcPr>
            <w:tcW w:w="1984" w:type="dxa"/>
          </w:tcPr>
          <w:p w14:paraId="27660F51"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836 (19.9)</w:t>
            </w:r>
          </w:p>
        </w:tc>
        <w:tc>
          <w:tcPr>
            <w:tcW w:w="2267" w:type="dxa"/>
          </w:tcPr>
          <w:p w14:paraId="11665CB7"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316 (23.8)</w:t>
            </w:r>
          </w:p>
        </w:tc>
        <w:tc>
          <w:tcPr>
            <w:tcW w:w="2267" w:type="dxa"/>
          </w:tcPr>
          <w:p w14:paraId="1EFF8B22"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520 (18.1)</w:t>
            </w:r>
          </w:p>
        </w:tc>
      </w:tr>
      <w:tr w:rsidR="00BD3A0D" w:rsidRPr="00FF2FEE" w14:paraId="7CE38178" w14:textId="77777777" w:rsidTr="00FB6781">
        <w:tc>
          <w:tcPr>
            <w:tcW w:w="3973" w:type="dxa"/>
            <w:vAlign w:val="center"/>
          </w:tcPr>
          <w:p w14:paraId="4E91C470"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eastAsia="Times New Roman" w:hAnsi="Times New Roman" w:cs="Times New Roman"/>
                <w:sz w:val="22"/>
                <w:szCs w:val="22"/>
              </w:rPr>
              <w:t>Disease severity, n (%)</w:t>
            </w:r>
          </w:p>
        </w:tc>
        <w:tc>
          <w:tcPr>
            <w:tcW w:w="1984" w:type="dxa"/>
            <w:vAlign w:val="center"/>
          </w:tcPr>
          <w:p w14:paraId="4929ED28"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p>
        </w:tc>
        <w:tc>
          <w:tcPr>
            <w:tcW w:w="2267" w:type="dxa"/>
            <w:vAlign w:val="center"/>
          </w:tcPr>
          <w:p w14:paraId="687BE3A8"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p>
        </w:tc>
        <w:tc>
          <w:tcPr>
            <w:tcW w:w="2267" w:type="dxa"/>
            <w:vAlign w:val="center"/>
          </w:tcPr>
          <w:p w14:paraId="73D992D9"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p>
        </w:tc>
      </w:tr>
      <w:tr w:rsidR="00BD3A0D" w:rsidRPr="00FF2FEE" w14:paraId="6D2EFE79" w14:textId="77777777" w:rsidTr="00BD3A0D">
        <w:tc>
          <w:tcPr>
            <w:tcW w:w="3973" w:type="dxa"/>
            <w:vAlign w:val="center"/>
          </w:tcPr>
          <w:p w14:paraId="3EEAD55A"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eastAsia="Times New Roman" w:hAnsi="Times New Roman" w:cs="Times New Roman"/>
                <w:sz w:val="22"/>
                <w:szCs w:val="22"/>
              </w:rPr>
              <w:t xml:space="preserve">  Mild to Moderate</w:t>
            </w:r>
          </w:p>
        </w:tc>
        <w:tc>
          <w:tcPr>
            <w:tcW w:w="1984" w:type="dxa"/>
          </w:tcPr>
          <w:p w14:paraId="5207A1CE"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2,402 (57.2)</w:t>
            </w:r>
          </w:p>
        </w:tc>
        <w:tc>
          <w:tcPr>
            <w:tcW w:w="2267" w:type="dxa"/>
          </w:tcPr>
          <w:p w14:paraId="09D739F3"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810 (60.9)</w:t>
            </w:r>
          </w:p>
        </w:tc>
        <w:tc>
          <w:tcPr>
            <w:tcW w:w="2267" w:type="dxa"/>
          </w:tcPr>
          <w:p w14:paraId="20D6D826"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1,592 (55.5)</w:t>
            </w:r>
          </w:p>
        </w:tc>
      </w:tr>
      <w:tr w:rsidR="00BD3A0D" w:rsidRPr="00FF2FEE" w14:paraId="5771C86A" w14:textId="77777777" w:rsidTr="00BD3A0D">
        <w:tc>
          <w:tcPr>
            <w:tcW w:w="3973" w:type="dxa"/>
            <w:vAlign w:val="center"/>
          </w:tcPr>
          <w:p w14:paraId="3EE54B8A"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eastAsia="Times New Roman" w:hAnsi="Times New Roman" w:cs="Times New Roman"/>
                <w:sz w:val="22"/>
                <w:szCs w:val="22"/>
              </w:rPr>
              <w:t xml:space="preserve">  Moderate to Severe</w:t>
            </w:r>
          </w:p>
        </w:tc>
        <w:tc>
          <w:tcPr>
            <w:tcW w:w="1984" w:type="dxa"/>
          </w:tcPr>
          <w:p w14:paraId="7D8FB00A"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1,518 (36.2)</w:t>
            </w:r>
          </w:p>
        </w:tc>
        <w:tc>
          <w:tcPr>
            <w:tcW w:w="2267" w:type="dxa"/>
          </w:tcPr>
          <w:p w14:paraId="0C6177B5"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451 (33.9)</w:t>
            </w:r>
          </w:p>
        </w:tc>
        <w:tc>
          <w:tcPr>
            <w:tcW w:w="2267" w:type="dxa"/>
          </w:tcPr>
          <w:p w14:paraId="123A08D7"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1,067 (37.2)</w:t>
            </w:r>
          </w:p>
        </w:tc>
      </w:tr>
      <w:tr w:rsidR="00BD3A0D" w:rsidRPr="00FF2FEE" w14:paraId="69DF50E2" w14:textId="77777777" w:rsidTr="00BD3A0D">
        <w:tc>
          <w:tcPr>
            <w:tcW w:w="3973" w:type="dxa"/>
            <w:vAlign w:val="center"/>
          </w:tcPr>
          <w:p w14:paraId="43228012"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eastAsia="Times New Roman" w:hAnsi="Times New Roman" w:cs="Times New Roman"/>
                <w:sz w:val="22"/>
                <w:szCs w:val="22"/>
              </w:rPr>
              <w:t xml:space="preserve">  Severe</w:t>
            </w:r>
          </w:p>
        </w:tc>
        <w:tc>
          <w:tcPr>
            <w:tcW w:w="1984" w:type="dxa"/>
          </w:tcPr>
          <w:p w14:paraId="1D980C28"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278 (6.6)</w:t>
            </w:r>
          </w:p>
        </w:tc>
        <w:tc>
          <w:tcPr>
            <w:tcW w:w="2267" w:type="dxa"/>
          </w:tcPr>
          <w:p w14:paraId="6D17174C"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69 (5.2)</w:t>
            </w:r>
          </w:p>
        </w:tc>
        <w:tc>
          <w:tcPr>
            <w:tcW w:w="2267" w:type="dxa"/>
          </w:tcPr>
          <w:p w14:paraId="29E5A45D"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209 (7.3)</w:t>
            </w:r>
          </w:p>
        </w:tc>
      </w:tr>
      <w:tr w:rsidR="00BD3A0D" w:rsidRPr="00FF2FEE" w14:paraId="18BEB40A" w14:textId="77777777" w:rsidTr="00BD3A0D">
        <w:tc>
          <w:tcPr>
            <w:tcW w:w="3973" w:type="dxa"/>
            <w:vAlign w:val="center"/>
          </w:tcPr>
          <w:p w14:paraId="372EEAC8"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eastAsia="Times New Roman" w:hAnsi="Times New Roman" w:cs="Times New Roman"/>
                <w:sz w:val="22"/>
                <w:szCs w:val="22"/>
              </w:rPr>
              <w:lastRenderedPageBreak/>
              <w:t>Time from first recorded IBD diagnosis to index admission, days, median [IQR]</w:t>
            </w:r>
          </w:p>
        </w:tc>
        <w:tc>
          <w:tcPr>
            <w:tcW w:w="1984" w:type="dxa"/>
          </w:tcPr>
          <w:p w14:paraId="1DF1DE17"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0 [0–10]</w:t>
            </w:r>
          </w:p>
        </w:tc>
        <w:tc>
          <w:tcPr>
            <w:tcW w:w="2267" w:type="dxa"/>
          </w:tcPr>
          <w:p w14:paraId="62E1CD41"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0 [0–294]</w:t>
            </w:r>
          </w:p>
        </w:tc>
        <w:tc>
          <w:tcPr>
            <w:tcW w:w="2267" w:type="dxa"/>
          </w:tcPr>
          <w:p w14:paraId="0B8C1999"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0 [0–2]</w:t>
            </w:r>
          </w:p>
        </w:tc>
      </w:tr>
      <w:tr w:rsidR="00BD3A0D" w:rsidRPr="00FF2FEE" w14:paraId="3E06766B" w14:textId="77777777" w:rsidTr="00FB6781">
        <w:tc>
          <w:tcPr>
            <w:tcW w:w="3973" w:type="dxa"/>
            <w:vAlign w:val="center"/>
          </w:tcPr>
          <w:p w14:paraId="670D929C"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eastAsia="Times New Roman" w:hAnsi="Times New Roman" w:cs="Times New Roman"/>
                <w:sz w:val="22"/>
                <w:szCs w:val="22"/>
              </w:rPr>
              <w:t>Charlson Comorbidity Index, median [IQR]</w:t>
            </w:r>
          </w:p>
        </w:tc>
        <w:tc>
          <w:tcPr>
            <w:tcW w:w="1984" w:type="dxa"/>
            <w:vAlign w:val="center"/>
          </w:tcPr>
          <w:p w14:paraId="0EBE669B"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eastAsia="Times New Roman" w:hAnsi="Times New Roman" w:cs="Times New Roman"/>
                <w:sz w:val="22"/>
                <w:szCs w:val="22"/>
              </w:rPr>
              <w:t>0 [0–1]</w:t>
            </w:r>
          </w:p>
        </w:tc>
        <w:tc>
          <w:tcPr>
            <w:tcW w:w="2267" w:type="dxa"/>
            <w:vAlign w:val="center"/>
          </w:tcPr>
          <w:p w14:paraId="39730C6B" w14:textId="77777777" w:rsidR="00BD3A0D" w:rsidRPr="00FF2FEE" w:rsidRDefault="00BD3A0D" w:rsidP="00BD3A0D">
            <w:pPr>
              <w:spacing w:before="100" w:beforeAutospacing="1" w:after="100" w:afterAutospacing="1" w:line="480" w:lineRule="auto"/>
              <w:outlineLvl w:val="0"/>
              <w:rPr>
                <w:rFonts w:ascii="Times New Roman" w:eastAsia="Times New Roman" w:hAnsi="Times New Roman" w:cs="Times New Roman"/>
                <w:sz w:val="22"/>
                <w:szCs w:val="22"/>
              </w:rPr>
            </w:pPr>
            <w:r w:rsidRPr="00FF2FEE">
              <w:rPr>
                <w:rFonts w:ascii="Times New Roman" w:eastAsia="Times New Roman" w:hAnsi="Times New Roman" w:cs="Times New Roman"/>
                <w:sz w:val="22"/>
                <w:szCs w:val="22"/>
              </w:rPr>
              <w:t>0 [0–1]</w:t>
            </w:r>
          </w:p>
        </w:tc>
        <w:tc>
          <w:tcPr>
            <w:tcW w:w="2267" w:type="dxa"/>
            <w:vAlign w:val="center"/>
          </w:tcPr>
          <w:p w14:paraId="0DB042FC"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eastAsia="Times New Roman" w:hAnsi="Times New Roman" w:cs="Times New Roman"/>
                <w:sz w:val="22"/>
                <w:szCs w:val="22"/>
              </w:rPr>
              <w:t>0 [0–1]</w:t>
            </w:r>
          </w:p>
        </w:tc>
      </w:tr>
      <w:tr w:rsidR="00BD3A0D" w:rsidRPr="00FF2FEE" w14:paraId="3929D0E6" w14:textId="77777777" w:rsidTr="00BD3A0D">
        <w:tc>
          <w:tcPr>
            <w:tcW w:w="3973" w:type="dxa"/>
            <w:vAlign w:val="center"/>
          </w:tcPr>
          <w:p w14:paraId="18F9BB8B"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eastAsia="Times New Roman" w:hAnsi="Times New Roman" w:cs="Times New Roman"/>
                <w:sz w:val="22"/>
                <w:szCs w:val="22"/>
              </w:rPr>
              <w:t>Barthel Index at admission, median [IQR]</w:t>
            </w:r>
          </w:p>
        </w:tc>
        <w:tc>
          <w:tcPr>
            <w:tcW w:w="1984" w:type="dxa"/>
          </w:tcPr>
          <w:p w14:paraId="3F9C80B6"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100 [100–100]</w:t>
            </w:r>
          </w:p>
        </w:tc>
        <w:tc>
          <w:tcPr>
            <w:tcW w:w="2267" w:type="dxa"/>
          </w:tcPr>
          <w:p w14:paraId="7202AF50"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100 [80–100]</w:t>
            </w:r>
          </w:p>
        </w:tc>
        <w:tc>
          <w:tcPr>
            <w:tcW w:w="2267" w:type="dxa"/>
          </w:tcPr>
          <w:p w14:paraId="6C0C9129"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100 [100–100]</w:t>
            </w:r>
          </w:p>
        </w:tc>
      </w:tr>
      <w:tr w:rsidR="00BD3A0D" w:rsidRPr="00FF2FEE" w14:paraId="259B5AE3" w14:textId="77777777" w:rsidTr="00BD3A0D">
        <w:tc>
          <w:tcPr>
            <w:tcW w:w="3973" w:type="dxa"/>
            <w:vAlign w:val="center"/>
          </w:tcPr>
          <w:p w14:paraId="143FDCE7" w14:textId="77777777" w:rsidR="00BD3A0D" w:rsidRPr="00FF2FEE" w:rsidRDefault="00BD3A0D" w:rsidP="00BD3A0D">
            <w:pPr>
              <w:spacing w:before="100" w:beforeAutospacing="1" w:after="100" w:afterAutospacing="1" w:line="480" w:lineRule="auto"/>
              <w:outlineLvl w:val="0"/>
              <w:rPr>
                <w:rFonts w:ascii="Times New Roman" w:eastAsia="Times New Roman" w:hAnsi="Times New Roman" w:cs="Times New Roman"/>
                <w:sz w:val="22"/>
                <w:szCs w:val="22"/>
              </w:rPr>
            </w:pPr>
            <w:r w:rsidRPr="00FF2FEE">
              <w:rPr>
                <w:rFonts w:ascii="Times New Roman" w:eastAsia="Times New Roman" w:hAnsi="Times New Roman" w:cs="Times New Roman"/>
                <w:sz w:val="22"/>
                <w:szCs w:val="22"/>
              </w:rPr>
              <w:t>Hospital bed capacity ≥200, n (%)</w:t>
            </w:r>
          </w:p>
        </w:tc>
        <w:tc>
          <w:tcPr>
            <w:tcW w:w="1984" w:type="dxa"/>
          </w:tcPr>
          <w:p w14:paraId="710A391F" w14:textId="77777777" w:rsidR="00BD3A0D" w:rsidRPr="00FF2FEE" w:rsidRDefault="00BD3A0D" w:rsidP="00BD3A0D">
            <w:pPr>
              <w:spacing w:before="100" w:beforeAutospacing="1" w:after="100" w:afterAutospacing="1" w:line="480" w:lineRule="auto"/>
              <w:outlineLvl w:val="0"/>
              <w:rPr>
                <w:rFonts w:ascii="Times New Roman" w:eastAsia="Times New Roman" w:hAnsi="Times New Roman" w:cs="Times New Roman"/>
                <w:sz w:val="22"/>
                <w:szCs w:val="22"/>
              </w:rPr>
            </w:pPr>
            <w:r w:rsidRPr="00FF2FEE">
              <w:rPr>
                <w:rFonts w:ascii="Times New Roman" w:hAnsi="Times New Roman" w:cs="Times New Roman"/>
                <w:sz w:val="22"/>
                <w:szCs w:val="22"/>
              </w:rPr>
              <w:t>3,681 (87.7)</w:t>
            </w:r>
          </w:p>
        </w:tc>
        <w:tc>
          <w:tcPr>
            <w:tcW w:w="2267" w:type="dxa"/>
          </w:tcPr>
          <w:p w14:paraId="303E44BC"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1,184 (89.0)</w:t>
            </w:r>
          </w:p>
        </w:tc>
        <w:tc>
          <w:tcPr>
            <w:tcW w:w="2267" w:type="dxa"/>
          </w:tcPr>
          <w:p w14:paraId="5FDFBE7B" w14:textId="77777777" w:rsidR="00BD3A0D" w:rsidRPr="00FF2FEE" w:rsidRDefault="00BD3A0D" w:rsidP="00BD3A0D">
            <w:pPr>
              <w:spacing w:before="100" w:beforeAutospacing="1" w:after="100" w:afterAutospacing="1" w:line="480" w:lineRule="auto"/>
              <w:outlineLvl w:val="0"/>
              <w:rPr>
                <w:rFonts w:ascii="Times New Roman" w:eastAsia="Times New Roman" w:hAnsi="Times New Roman" w:cs="Times New Roman"/>
                <w:sz w:val="22"/>
                <w:szCs w:val="22"/>
              </w:rPr>
            </w:pPr>
            <w:r w:rsidRPr="00FF2FEE">
              <w:rPr>
                <w:rFonts w:ascii="Times New Roman" w:hAnsi="Times New Roman" w:cs="Times New Roman"/>
                <w:sz w:val="22"/>
                <w:szCs w:val="22"/>
              </w:rPr>
              <w:t>2,497 (87.1)</w:t>
            </w:r>
          </w:p>
        </w:tc>
      </w:tr>
      <w:tr w:rsidR="00BD3A0D" w:rsidRPr="00FF2FEE" w14:paraId="4ACB2E9F" w14:textId="77777777" w:rsidTr="00FB6781">
        <w:tc>
          <w:tcPr>
            <w:tcW w:w="3973" w:type="dxa"/>
            <w:vAlign w:val="center"/>
          </w:tcPr>
          <w:p w14:paraId="53FA8703" w14:textId="77777777" w:rsidR="00BD3A0D" w:rsidRPr="00FF2FEE" w:rsidRDefault="00BD3A0D" w:rsidP="00BD3A0D">
            <w:pPr>
              <w:spacing w:before="100" w:beforeAutospacing="1" w:after="100" w:afterAutospacing="1" w:line="480" w:lineRule="auto"/>
              <w:outlineLvl w:val="0"/>
              <w:rPr>
                <w:rFonts w:ascii="Times New Roman" w:eastAsia="Times New Roman" w:hAnsi="Times New Roman" w:cs="Times New Roman"/>
                <w:sz w:val="22"/>
                <w:szCs w:val="22"/>
              </w:rPr>
            </w:pPr>
            <w:r w:rsidRPr="00FF2FEE">
              <w:rPr>
                <w:rFonts w:ascii="Times New Roman" w:eastAsia="Times New Roman" w:hAnsi="Times New Roman" w:cs="Times New Roman"/>
                <w:sz w:val="22"/>
                <w:szCs w:val="22"/>
              </w:rPr>
              <w:t>Year of admission, n (%)</w:t>
            </w:r>
          </w:p>
        </w:tc>
        <w:tc>
          <w:tcPr>
            <w:tcW w:w="1984" w:type="dxa"/>
            <w:vAlign w:val="center"/>
          </w:tcPr>
          <w:p w14:paraId="4D1A620B" w14:textId="77777777" w:rsidR="00BD3A0D" w:rsidRPr="00FF2FEE" w:rsidRDefault="00BD3A0D" w:rsidP="00BD3A0D">
            <w:pPr>
              <w:spacing w:before="100" w:beforeAutospacing="1" w:after="100" w:afterAutospacing="1" w:line="480" w:lineRule="auto"/>
              <w:outlineLvl w:val="0"/>
              <w:rPr>
                <w:rFonts w:ascii="Times New Roman" w:eastAsia="Times New Roman" w:hAnsi="Times New Roman" w:cs="Times New Roman"/>
                <w:sz w:val="22"/>
                <w:szCs w:val="22"/>
              </w:rPr>
            </w:pPr>
          </w:p>
        </w:tc>
        <w:tc>
          <w:tcPr>
            <w:tcW w:w="2267" w:type="dxa"/>
            <w:vAlign w:val="center"/>
          </w:tcPr>
          <w:p w14:paraId="083025AD" w14:textId="77777777" w:rsidR="00BD3A0D" w:rsidRPr="00FF2FEE" w:rsidRDefault="00BD3A0D" w:rsidP="00BD3A0D">
            <w:pPr>
              <w:spacing w:before="100" w:beforeAutospacing="1" w:after="100" w:afterAutospacing="1" w:line="480" w:lineRule="auto"/>
              <w:outlineLvl w:val="0"/>
              <w:rPr>
                <w:rFonts w:ascii="Times New Roman" w:eastAsia="Times New Roman" w:hAnsi="Times New Roman" w:cs="Times New Roman"/>
                <w:sz w:val="22"/>
                <w:szCs w:val="22"/>
              </w:rPr>
            </w:pPr>
          </w:p>
        </w:tc>
        <w:tc>
          <w:tcPr>
            <w:tcW w:w="2267" w:type="dxa"/>
            <w:vAlign w:val="center"/>
          </w:tcPr>
          <w:p w14:paraId="3A2223FB" w14:textId="77777777" w:rsidR="00BD3A0D" w:rsidRPr="00FF2FEE" w:rsidRDefault="00BD3A0D" w:rsidP="00BD3A0D">
            <w:pPr>
              <w:spacing w:before="100" w:beforeAutospacing="1" w:after="100" w:afterAutospacing="1" w:line="480" w:lineRule="auto"/>
              <w:outlineLvl w:val="0"/>
              <w:rPr>
                <w:rFonts w:ascii="Times New Roman" w:eastAsia="Times New Roman" w:hAnsi="Times New Roman" w:cs="Times New Roman"/>
                <w:sz w:val="22"/>
                <w:szCs w:val="22"/>
              </w:rPr>
            </w:pPr>
          </w:p>
        </w:tc>
      </w:tr>
      <w:tr w:rsidR="00BD3A0D" w:rsidRPr="00FF2FEE" w14:paraId="50D15992" w14:textId="77777777" w:rsidTr="00BD3A0D">
        <w:tc>
          <w:tcPr>
            <w:tcW w:w="3973" w:type="dxa"/>
            <w:vAlign w:val="center"/>
          </w:tcPr>
          <w:p w14:paraId="6FC86CD0" w14:textId="77777777" w:rsidR="00BD3A0D" w:rsidRPr="00FF2FEE" w:rsidRDefault="00BD3A0D" w:rsidP="00BD3A0D">
            <w:pPr>
              <w:spacing w:before="100" w:beforeAutospacing="1" w:after="100" w:afterAutospacing="1" w:line="480" w:lineRule="auto"/>
              <w:outlineLvl w:val="0"/>
              <w:rPr>
                <w:rFonts w:ascii="Times New Roman" w:eastAsia="Times New Roman" w:hAnsi="Times New Roman" w:cs="Times New Roman"/>
                <w:sz w:val="22"/>
                <w:szCs w:val="22"/>
              </w:rPr>
            </w:pPr>
            <w:r w:rsidRPr="00FF2FEE">
              <w:rPr>
                <w:rFonts w:ascii="Times New Roman" w:eastAsia="Times New Roman" w:hAnsi="Times New Roman" w:cs="Times New Roman"/>
                <w:sz w:val="22"/>
                <w:szCs w:val="22"/>
              </w:rPr>
              <w:t xml:space="preserve">  2014–2015</w:t>
            </w:r>
          </w:p>
        </w:tc>
        <w:tc>
          <w:tcPr>
            <w:tcW w:w="1984" w:type="dxa"/>
          </w:tcPr>
          <w:p w14:paraId="77036CB5" w14:textId="77777777" w:rsidR="00BD3A0D" w:rsidRPr="00FF2FEE" w:rsidRDefault="00BD3A0D" w:rsidP="00BD3A0D">
            <w:pPr>
              <w:spacing w:before="100" w:beforeAutospacing="1" w:after="100" w:afterAutospacing="1" w:line="480" w:lineRule="auto"/>
              <w:outlineLvl w:val="0"/>
              <w:rPr>
                <w:rFonts w:ascii="Times New Roman" w:eastAsia="Times New Roman" w:hAnsi="Times New Roman" w:cs="Times New Roman"/>
                <w:sz w:val="22"/>
                <w:szCs w:val="22"/>
              </w:rPr>
            </w:pPr>
            <w:r w:rsidRPr="00FF2FEE">
              <w:rPr>
                <w:rFonts w:ascii="Times New Roman" w:hAnsi="Times New Roman" w:cs="Times New Roman"/>
                <w:sz w:val="22"/>
                <w:szCs w:val="22"/>
              </w:rPr>
              <w:t>179 (4.3)</w:t>
            </w:r>
          </w:p>
        </w:tc>
        <w:tc>
          <w:tcPr>
            <w:tcW w:w="2267" w:type="dxa"/>
          </w:tcPr>
          <w:p w14:paraId="596E536A"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34 (2.6)</w:t>
            </w:r>
          </w:p>
        </w:tc>
        <w:tc>
          <w:tcPr>
            <w:tcW w:w="2267" w:type="dxa"/>
          </w:tcPr>
          <w:p w14:paraId="7882E67E" w14:textId="77777777" w:rsidR="00BD3A0D" w:rsidRPr="00FF2FEE" w:rsidRDefault="00BD3A0D" w:rsidP="00BD3A0D">
            <w:pPr>
              <w:spacing w:before="100" w:beforeAutospacing="1" w:after="100" w:afterAutospacing="1" w:line="480" w:lineRule="auto"/>
              <w:outlineLvl w:val="0"/>
              <w:rPr>
                <w:rFonts w:ascii="Times New Roman" w:eastAsia="Times New Roman" w:hAnsi="Times New Roman" w:cs="Times New Roman"/>
                <w:sz w:val="22"/>
                <w:szCs w:val="22"/>
              </w:rPr>
            </w:pPr>
            <w:r w:rsidRPr="00FF2FEE">
              <w:rPr>
                <w:rFonts w:ascii="Times New Roman" w:hAnsi="Times New Roman" w:cs="Times New Roman"/>
                <w:sz w:val="22"/>
                <w:szCs w:val="22"/>
              </w:rPr>
              <w:t>145 (5.1)</w:t>
            </w:r>
          </w:p>
        </w:tc>
      </w:tr>
      <w:tr w:rsidR="00BD3A0D" w:rsidRPr="00FF2FEE" w14:paraId="03F8126E" w14:textId="77777777" w:rsidTr="00BD3A0D">
        <w:tc>
          <w:tcPr>
            <w:tcW w:w="3973" w:type="dxa"/>
            <w:vAlign w:val="center"/>
          </w:tcPr>
          <w:p w14:paraId="0A66222A" w14:textId="77777777" w:rsidR="00BD3A0D" w:rsidRPr="00FF2FEE" w:rsidRDefault="00BD3A0D" w:rsidP="00BD3A0D">
            <w:pPr>
              <w:spacing w:before="100" w:beforeAutospacing="1" w:after="100" w:afterAutospacing="1" w:line="480" w:lineRule="auto"/>
              <w:outlineLvl w:val="0"/>
              <w:rPr>
                <w:rFonts w:ascii="Times New Roman" w:eastAsia="Times New Roman" w:hAnsi="Times New Roman" w:cs="Times New Roman"/>
                <w:sz w:val="22"/>
                <w:szCs w:val="22"/>
              </w:rPr>
            </w:pPr>
            <w:r w:rsidRPr="00FF2FEE">
              <w:rPr>
                <w:rFonts w:ascii="Times New Roman" w:eastAsia="Times New Roman" w:hAnsi="Times New Roman" w:cs="Times New Roman"/>
                <w:sz w:val="22"/>
                <w:szCs w:val="22"/>
              </w:rPr>
              <w:t xml:space="preserve">  2016–2017</w:t>
            </w:r>
          </w:p>
        </w:tc>
        <w:tc>
          <w:tcPr>
            <w:tcW w:w="1984" w:type="dxa"/>
          </w:tcPr>
          <w:p w14:paraId="0B395CDC" w14:textId="77777777" w:rsidR="00BD3A0D" w:rsidRPr="00FF2FEE" w:rsidRDefault="00BD3A0D" w:rsidP="00BD3A0D">
            <w:pPr>
              <w:spacing w:before="100" w:beforeAutospacing="1" w:after="100" w:afterAutospacing="1" w:line="480" w:lineRule="auto"/>
              <w:outlineLvl w:val="0"/>
              <w:rPr>
                <w:rFonts w:ascii="Times New Roman" w:eastAsia="Times New Roman" w:hAnsi="Times New Roman" w:cs="Times New Roman"/>
                <w:sz w:val="22"/>
                <w:szCs w:val="22"/>
              </w:rPr>
            </w:pPr>
            <w:r w:rsidRPr="00FF2FEE">
              <w:rPr>
                <w:rFonts w:ascii="Times New Roman" w:hAnsi="Times New Roman" w:cs="Times New Roman"/>
                <w:sz w:val="22"/>
                <w:szCs w:val="22"/>
              </w:rPr>
              <w:t>294 (7.0)</w:t>
            </w:r>
          </w:p>
        </w:tc>
        <w:tc>
          <w:tcPr>
            <w:tcW w:w="2267" w:type="dxa"/>
          </w:tcPr>
          <w:p w14:paraId="32AC0EDB"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63 (4.7)</w:t>
            </w:r>
          </w:p>
        </w:tc>
        <w:tc>
          <w:tcPr>
            <w:tcW w:w="2267" w:type="dxa"/>
          </w:tcPr>
          <w:p w14:paraId="0DC2C479" w14:textId="77777777" w:rsidR="00BD3A0D" w:rsidRPr="00FF2FEE" w:rsidRDefault="00BD3A0D" w:rsidP="00BD3A0D">
            <w:pPr>
              <w:spacing w:before="100" w:beforeAutospacing="1" w:after="100" w:afterAutospacing="1" w:line="480" w:lineRule="auto"/>
              <w:outlineLvl w:val="0"/>
              <w:rPr>
                <w:rFonts w:ascii="Times New Roman" w:eastAsia="Times New Roman" w:hAnsi="Times New Roman" w:cs="Times New Roman"/>
                <w:sz w:val="22"/>
                <w:szCs w:val="22"/>
              </w:rPr>
            </w:pPr>
            <w:r w:rsidRPr="00FF2FEE">
              <w:rPr>
                <w:rFonts w:ascii="Times New Roman" w:hAnsi="Times New Roman" w:cs="Times New Roman"/>
                <w:sz w:val="22"/>
                <w:szCs w:val="22"/>
              </w:rPr>
              <w:t>231 (8.1)</w:t>
            </w:r>
          </w:p>
        </w:tc>
      </w:tr>
      <w:tr w:rsidR="00BD3A0D" w:rsidRPr="00FF2FEE" w14:paraId="394B918A" w14:textId="77777777" w:rsidTr="00BD3A0D">
        <w:tc>
          <w:tcPr>
            <w:tcW w:w="3973" w:type="dxa"/>
            <w:vAlign w:val="center"/>
          </w:tcPr>
          <w:p w14:paraId="5EE7A97A" w14:textId="77777777" w:rsidR="00BD3A0D" w:rsidRPr="00FF2FEE" w:rsidRDefault="00BD3A0D" w:rsidP="00BD3A0D">
            <w:pPr>
              <w:spacing w:before="100" w:beforeAutospacing="1" w:after="100" w:afterAutospacing="1" w:line="480" w:lineRule="auto"/>
              <w:outlineLvl w:val="0"/>
              <w:rPr>
                <w:rFonts w:ascii="Times New Roman" w:eastAsia="Times New Roman" w:hAnsi="Times New Roman" w:cs="Times New Roman"/>
                <w:sz w:val="22"/>
                <w:szCs w:val="22"/>
              </w:rPr>
            </w:pPr>
            <w:r w:rsidRPr="00FF2FEE">
              <w:rPr>
                <w:rFonts w:ascii="Times New Roman" w:eastAsia="Times New Roman" w:hAnsi="Times New Roman" w:cs="Times New Roman"/>
                <w:sz w:val="22"/>
                <w:szCs w:val="22"/>
              </w:rPr>
              <w:t xml:space="preserve">  2018–2019</w:t>
            </w:r>
          </w:p>
        </w:tc>
        <w:tc>
          <w:tcPr>
            <w:tcW w:w="1984" w:type="dxa"/>
          </w:tcPr>
          <w:p w14:paraId="785D8AE7" w14:textId="77777777" w:rsidR="00BD3A0D" w:rsidRPr="00FF2FEE" w:rsidRDefault="00BD3A0D" w:rsidP="00BD3A0D">
            <w:pPr>
              <w:spacing w:before="100" w:beforeAutospacing="1" w:after="100" w:afterAutospacing="1" w:line="480" w:lineRule="auto"/>
              <w:outlineLvl w:val="0"/>
              <w:rPr>
                <w:rFonts w:ascii="Times New Roman" w:eastAsia="Times New Roman" w:hAnsi="Times New Roman" w:cs="Times New Roman"/>
                <w:sz w:val="22"/>
                <w:szCs w:val="22"/>
              </w:rPr>
            </w:pPr>
            <w:r w:rsidRPr="00FF2FEE">
              <w:rPr>
                <w:rFonts w:ascii="Times New Roman" w:hAnsi="Times New Roman" w:cs="Times New Roman"/>
                <w:sz w:val="22"/>
                <w:szCs w:val="22"/>
              </w:rPr>
              <w:t>928 (22.1)</w:t>
            </w:r>
          </w:p>
        </w:tc>
        <w:tc>
          <w:tcPr>
            <w:tcW w:w="2267" w:type="dxa"/>
          </w:tcPr>
          <w:p w14:paraId="37A6BB1A"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241 (18.1)</w:t>
            </w:r>
          </w:p>
        </w:tc>
        <w:tc>
          <w:tcPr>
            <w:tcW w:w="2267" w:type="dxa"/>
          </w:tcPr>
          <w:p w14:paraId="12649F9A" w14:textId="77777777" w:rsidR="00BD3A0D" w:rsidRPr="00FF2FEE" w:rsidRDefault="00BD3A0D" w:rsidP="00BD3A0D">
            <w:pPr>
              <w:spacing w:before="100" w:beforeAutospacing="1" w:after="100" w:afterAutospacing="1" w:line="480" w:lineRule="auto"/>
              <w:outlineLvl w:val="0"/>
              <w:rPr>
                <w:rFonts w:ascii="Times New Roman" w:eastAsia="Times New Roman" w:hAnsi="Times New Roman" w:cs="Times New Roman"/>
                <w:sz w:val="22"/>
                <w:szCs w:val="22"/>
              </w:rPr>
            </w:pPr>
            <w:r w:rsidRPr="00FF2FEE">
              <w:rPr>
                <w:rFonts w:ascii="Times New Roman" w:hAnsi="Times New Roman" w:cs="Times New Roman"/>
                <w:sz w:val="22"/>
                <w:szCs w:val="22"/>
              </w:rPr>
              <w:t>687 (24.0)</w:t>
            </w:r>
          </w:p>
        </w:tc>
      </w:tr>
      <w:tr w:rsidR="00BD3A0D" w:rsidRPr="00FF2FEE" w14:paraId="414D3F1A" w14:textId="77777777" w:rsidTr="00BD3A0D">
        <w:tc>
          <w:tcPr>
            <w:tcW w:w="3973" w:type="dxa"/>
            <w:vAlign w:val="center"/>
          </w:tcPr>
          <w:p w14:paraId="231B369F" w14:textId="77777777" w:rsidR="00BD3A0D" w:rsidRPr="00FF2FEE" w:rsidRDefault="00BD3A0D" w:rsidP="00BD3A0D">
            <w:pPr>
              <w:spacing w:before="100" w:beforeAutospacing="1" w:after="100" w:afterAutospacing="1" w:line="480" w:lineRule="auto"/>
              <w:outlineLvl w:val="0"/>
              <w:rPr>
                <w:rFonts w:ascii="Times New Roman" w:eastAsia="Times New Roman" w:hAnsi="Times New Roman" w:cs="Times New Roman"/>
                <w:sz w:val="22"/>
                <w:szCs w:val="22"/>
              </w:rPr>
            </w:pPr>
            <w:r w:rsidRPr="00FF2FEE">
              <w:rPr>
                <w:rFonts w:ascii="Times New Roman" w:eastAsia="Times New Roman" w:hAnsi="Times New Roman" w:cs="Times New Roman"/>
                <w:sz w:val="22"/>
                <w:szCs w:val="22"/>
              </w:rPr>
              <w:t xml:space="preserve">  2020–2021</w:t>
            </w:r>
          </w:p>
        </w:tc>
        <w:tc>
          <w:tcPr>
            <w:tcW w:w="1984" w:type="dxa"/>
          </w:tcPr>
          <w:p w14:paraId="660B4348" w14:textId="77777777" w:rsidR="00BD3A0D" w:rsidRPr="00FF2FEE" w:rsidRDefault="00BD3A0D" w:rsidP="00BD3A0D">
            <w:pPr>
              <w:spacing w:before="100" w:beforeAutospacing="1" w:after="100" w:afterAutospacing="1" w:line="480" w:lineRule="auto"/>
              <w:outlineLvl w:val="0"/>
              <w:rPr>
                <w:rFonts w:ascii="Times New Roman" w:eastAsia="Times New Roman" w:hAnsi="Times New Roman" w:cs="Times New Roman"/>
                <w:sz w:val="22"/>
                <w:szCs w:val="22"/>
              </w:rPr>
            </w:pPr>
            <w:r w:rsidRPr="00FF2FEE">
              <w:rPr>
                <w:rFonts w:ascii="Times New Roman" w:hAnsi="Times New Roman" w:cs="Times New Roman"/>
                <w:sz w:val="22"/>
                <w:szCs w:val="22"/>
              </w:rPr>
              <w:t>1,020 (24.3)</w:t>
            </w:r>
          </w:p>
        </w:tc>
        <w:tc>
          <w:tcPr>
            <w:tcW w:w="2267" w:type="dxa"/>
          </w:tcPr>
          <w:p w14:paraId="592112F9"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326 (24.5)</w:t>
            </w:r>
          </w:p>
        </w:tc>
        <w:tc>
          <w:tcPr>
            <w:tcW w:w="2267" w:type="dxa"/>
          </w:tcPr>
          <w:p w14:paraId="64E1B0EC" w14:textId="77777777" w:rsidR="00BD3A0D" w:rsidRPr="00FF2FEE" w:rsidRDefault="00BD3A0D" w:rsidP="00BD3A0D">
            <w:pPr>
              <w:spacing w:before="100" w:beforeAutospacing="1" w:after="100" w:afterAutospacing="1" w:line="480" w:lineRule="auto"/>
              <w:outlineLvl w:val="0"/>
              <w:rPr>
                <w:rFonts w:ascii="Times New Roman" w:eastAsia="Times New Roman" w:hAnsi="Times New Roman" w:cs="Times New Roman"/>
                <w:sz w:val="22"/>
                <w:szCs w:val="22"/>
              </w:rPr>
            </w:pPr>
            <w:r w:rsidRPr="00FF2FEE">
              <w:rPr>
                <w:rFonts w:ascii="Times New Roman" w:hAnsi="Times New Roman" w:cs="Times New Roman"/>
                <w:sz w:val="22"/>
                <w:szCs w:val="22"/>
              </w:rPr>
              <w:t>694 (24.2)</w:t>
            </w:r>
          </w:p>
        </w:tc>
      </w:tr>
      <w:tr w:rsidR="00BD3A0D" w:rsidRPr="00FF2FEE" w14:paraId="01319CCC" w14:textId="77777777" w:rsidTr="00BD3A0D">
        <w:tc>
          <w:tcPr>
            <w:tcW w:w="3973" w:type="dxa"/>
            <w:tcBorders>
              <w:bottom w:val="single" w:sz="4" w:space="0" w:color="auto"/>
            </w:tcBorders>
            <w:vAlign w:val="center"/>
          </w:tcPr>
          <w:p w14:paraId="4B7A9B77" w14:textId="77777777" w:rsidR="00BD3A0D" w:rsidRPr="00FF2FEE" w:rsidRDefault="00BD3A0D" w:rsidP="00BD3A0D">
            <w:pPr>
              <w:spacing w:before="100" w:beforeAutospacing="1" w:after="100" w:afterAutospacing="1" w:line="480" w:lineRule="auto"/>
              <w:outlineLvl w:val="0"/>
              <w:rPr>
                <w:rFonts w:ascii="Times New Roman" w:eastAsia="Times New Roman" w:hAnsi="Times New Roman" w:cs="Times New Roman"/>
                <w:sz w:val="22"/>
                <w:szCs w:val="22"/>
              </w:rPr>
            </w:pPr>
            <w:r w:rsidRPr="00FF2FEE">
              <w:rPr>
                <w:rFonts w:ascii="Times New Roman" w:eastAsia="Times New Roman" w:hAnsi="Times New Roman" w:cs="Times New Roman"/>
                <w:sz w:val="22"/>
                <w:szCs w:val="22"/>
              </w:rPr>
              <w:t xml:space="preserve">  2022–2023</w:t>
            </w:r>
          </w:p>
        </w:tc>
        <w:tc>
          <w:tcPr>
            <w:tcW w:w="1984" w:type="dxa"/>
            <w:tcBorders>
              <w:bottom w:val="single" w:sz="4" w:space="0" w:color="auto"/>
            </w:tcBorders>
          </w:tcPr>
          <w:p w14:paraId="39AB07F6" w14:textId="77777777" w:rsidR="00BD3A0D" w:rsidRPr="00FF2FEE" w:rsidRDefault="00BD3A0D" w:rsidP="00BD3A0D">
            <w:pPr>
              <w:spacing w:before="100" w:beforeAutospacing="1" w:after="100" w:afterAutospacing="1" w:line="480" w:lineRule="auto"/>
              <w:outlineLvl w:val="0"/>
              <w:rPr>
                <w:rFonts w:ascii="Times New Roman" w:eastAsia="Times New Roman" w:hAnsi="Times New Roman" w:cs="Times New Roman"/>
                <w:sz w:val="22"/>
                <w:szCs w:val="22"/>
              </w:rPr>
            </w:pPr>
            <w:r w:rsidRPr="00FF2FEE">
              <w:rPr>
                <w:rFonts w:ascii="Times New Roman" w:hAnsi="Times New Roman" w:cs="Times New Roman"/>
                <w:sz w:val="22"/>
                <w:szCs w:val="22"/>
              </w:rPr>
              <w:t>979 (23.3)</w:t>
            </w:r>
          </w:p>
        </w:tc>
        <w:tc>
          <w:tcPr>
            <w:tcW w:w="2267" w:type="dxa"/>
          </w:tcPr>
          <w:p w14:paraId="715D3923"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344 (25.9)</w:t>
            </w:r>
          </w:p>
        </w:tc>
        <w:tc>
          <w:tcPr>
            <w:tcW w:w="2267" w:type="dxa"/>
            <w:tcBorders>
              <w:bottom w:val="single" w:sz="4" w:space="0" w:color="auto"/>
            </w:tcBorders>
          </w:tcPr>
          <w:p w14:paraId="2065EC94" w14:textId="77777777" w:rsidR="00BD3A0D" w:rsidRPr="00FF2FEE" w:rsidRDefault="00BD3A0D" w:rsidP="00BD3A0D">
            <w:pPr>
              <w:spacing w:before="100" w:beforeAutospacing="1" w:after="100" w:afterAutospacing="1" w:line="480" w:lineRule="auto"/>
              <w:outlineLvl w:val="0"/>
              <w:rPr>
                <w:rFonts w:ascii="Times New Roman" w:eastAsia="Times New Roman" w:hAnsi="Times New Roman" w:cs="Times New Roman"/>
                <w:sz w:val="22"/>
                <w:szCs w:val="22"/>
              </w:rPr>
            </w:pPr>
            <w:r w:rsidRPr="00FF2FEE">
              <w:rPr>
                <w:rFonts w:ascii="Times New Roman" w:hAnsi="Times New Roman" w:cs="Times New Roman"/>
                <w:sz w:val="22"/>
                <w:szCs w:val="22"/>
              </w:rPr>
              <w:t>635 (22.1)</w:t>
            </w:r>
          </w:p>
        </w:tc>
      </w:tr>
      <w:tr w:rsidR="00BD3A0D" w:rsidRPr="00FF2FEE" w14:paraId="3B97C73D" w14:textId="77777777" w:rsidTr="00BD3A0D">
        <w:tc>
          <w:tcPr>
            <w:tcW w:w="3973" w:type="dxa"/>
            <w:tcBorders>
              <w:bottom w:val="single" w:sz="4" w:space="0" w:color="auto"/>
            </w:tcBorders>
            <w:vAlign w:val="center"/>
          </w:tcPr>
          <w:p w14:paraId="6758E5F8" w14:textId="77777777" w:rsidR="00BD3A0D" w:rsidRPr="00FF2FEE" w:rsidRDefault="00BD3A0D" w:rsidP="00BD3A0D">
            <w:pPr>
              <w:spacing w:before="100" w:beforeAutospacing="1" w:after="100" w:afterAutospacing="1" w:line="480" w:lineRule="auto"/>
              <w:outlineLvl w:val="0"/>
              <w:rPr>
                <w:rFonts w:ascii="Times New Roman" w:eastAsia="Times New Roman" w:hAnsi="Times New Roman" w:cs="Times New Roman"/>
                <w:sz w:val="22"/>
                <w:szCs w:val="22"/>
              </w:rPr>
            </w:pPr>
            <w:r w:rsidRPr="00FF2FEE">
              <w:rPr>
                <w:rFonts w:ascii="Times New Roman" w:eastAsia="Times New Roman" w:hAnsi="Times New Roman" w:cs="Times New Roman"/>
                <w:sz w:val="22"/>
                <w:szCs w:val="22"/>
              </w:rPr>
              <w:t xml:space="preserve">  2024–2025</w:t>
            </w:r>
          </w:p>
        </w:tc>
        <w:tc>
          <w:tcPr>
            <w:tcW w:w="1984" w:type="dxa"/>
            <w:tcBorders>
              <w:bottom w:val="single" w:sz="4" w:space="0" w:color="auto"/>
            </w:tcBorders>
          </w:tcPr>
          <w:p w14:paraId="587B4D36" w14:textId="77777777" w:rsidR="00BD3A0D" w:rsidRPr="00FF2FEE" w:rsidRDefault="00BD3A0D" w:rsidP="00BD3A0D">
            <w:pPr>
              <w:spacing w:before="100" w:beforeAutospacing="1" w:after="100" w:afterAutospacing="1" w:line="480" w:lineRule="auto"/>
              <w:outlineLvl w:val="0"/>
              <w:rPr>
                <w:rFonts w:ascii="Times New Roman" w:eastAsia="Times New Roman" w:hAnsi="Times New Roman" w:cs="Times New Roman"/>
                <w:sz w:val="22"/>
                <w:szCs w:val="22"/>
              </w:rPr>
            </w:pPr>
            <w:r w:rsidRPr="00FF2FEE">
              <w:rPr>
                <w:rFonts w:ascii="Times New Roman" w:hAnsi="Times New Roman" w:cs="Times New Roman"/>
                <w:sz w:val="22"/>
                <w:szCs w:val="22"/>
              </w:rPr>
              <w:t>798 (19.0)</w:t>
            </w:r>
          </w:p>
        </w:tc>
        <w:tc>
          <w:tcPr>
            <w:tcW w:w="2267" w:type="dxa"/>
          </w:tcPr>
          <w:p w14:paraId="0D4DE810" w14:textId="77777777" w:rsidR="00BD3A0D" w:rsidRPr="00FF2FEE" w:rsidRDefault="00BD3A0D" w:rsidP="00BD3A0D">
            <w:pPr>
              <w:spacing w:before="100" w:beforeAutospacing="1" w:after="100" w:afterAutospacing="1" w:line="480" w:lineRule="auto"/>
              <w:outlineLvl w:val="0"/>
              <w:rPr>
                <w:rFonts w:ascii="Times New Roman" w:hAnsi="Times New Roman" w:cs="Times New Roman"/>
                <w:sz w:val="22"/>
                <w:szCs w:val="22"/>
              </w:rPr>
            </w:pPr>
            <w:r w:rsidRPr="00FF2FEE">
              <w:rPr>
                <w:rFonts w:ascii="Times New Roman" w:hAnsi="Times New Roman" w:cs="Times New Roman"/>
                <w:sz w:val="22"/>
                <w:szCs w:val="22"/>
              </w:rPr>
              <w:t>322 (24.2)</w:t>
            </w:r>
          </w:p>
        </w:tc>
        <w:tc>
          <w:tcPr>
            <w:tcW w:w="2267" w:type="dxa"/>
            <w:tcBorders>
              <w:bottom w:val="single" w:sz="4" w:space="0" w:color="auto"/>
            </w:tcBorders>
          </w:tcPr>
          <w:p w14:paraId="00CC6051" w14:textId="77777777" w:rsidR="00BD3A0D" w:rsidRPr="00FF2FEE" w:rsidRDefault="00BD3A0D" w:rsidP="00BD3A0D">
            <w:pPr>
              <w:spacing w:before="100" w:beforeAutospacing="1" w:after="100" w:afterAutospacing="1" w:line="480" w:lineRule="auto"/>
              <w:outlineLvl w:val="0"/>
              <w:rPr>
                <w:rFonts w:ascii="Times New Roman" w:eastAsia="Times New Roman" w:hAnsi="Times New Roman" w:cs="Times New Roman"/>
                <w:sz w:val="22"/>
                <w:szCs w:val="22"/>
              </w:rPr>
            </w:pPr>
            <w:r w:rsidRPr="00FF2FEE">
              <w:rPr>
                <w:rFonts w:ascii="Times New Roman" w:hAnsi="Times New Roman" w:cs="Times New Roman"/>
                <w:sz w:val="22"/>
                <w:szCs w:val="22"/>
              </w:rPr>
              <w:t>476 (16.6)</w:t>
            </w:r>
          </w:p>
        </w:tc>
      </w:tr>
    </w:tbl>
    <w:p w14:paraId="48C33166" w14:textId="77777777" w:rsidR="00893D0E" w:rsidRPr="00FF2FEE" w:rsidRDefault="00893D0E" w:rsidP="00893D0E">
      <w:pPr>
        <w:spacing w:before="100" w:beforeAutospacing="1" w:after="100" w:afterAutospacing="1" w:line="480" w:lineRule="auto"/>
        <w:rPr>
          <w:rFonts w:ascii="Times New Roman" w:hAnsi="Times New Roman" w:cs="Times New Roman"/>
          <w:sz w:val="22"/>
          <w:szCs w:val="22"/>
        </w:rPr>
      </w:pPr>
      <w:r w:rsidRPr="00FF2FEE">
        <w:rPr>
          <w:rFonts w:ascii="Times New Roman" w:hAnsi="Times New Roman" w:cs="Times New Roman"/>
          <w:sz w:val="22"/>
          <w:szCs w:val="22"/>
        </w:rPr>
        <w:t>Data are presented as median [interquartile range] or n (%). Values represent pooled estimates across 20 multiply imputed datasets. P-values were calculated using Wilcoxon rank-sum test for continuous variables and chi-square test (or Fisher's exact test when expected cell counts &lt;5) for categorical variables; reported P-values are median values across imputed datasets.</w:t>
      </w:r>
    </w:p>
    <w:p w14:paraId="034AEAE1" w14:textId="77777777" w:rsidR="00DC7666" w:rsidRPr="00FF2FEE" w:rsidRDefault="00893D0E" w:rsidP="00893D0E">
      <w:pPr>
        <w:spacing w:before="100" w:beforeAutospacing="1" w:after="100" w:afterAutospacing="1" w:line="480" w:lineRule="auto"/>
        <w:rPr>
          <w:rFonts w:ascii="Times New Roman" w:hAnsi="Times New Roman" w:cs="Times New Roman"/>
          <w:sz w:val="22"/>
          <w:szCs w:val="22"/>
        </w:rPr>
      </w:pPr>
      <w:r w:rsidRPr="00FF2FEE">
        <w:rPr>
          <w:rFonts w:ascii="Times New Roman" w:hAnsi="Times New Roman" w:cs="Times New Roman"/>
          <w:b/>
          <w:bCs/>
          <w:sz w:val="22"/>
          <w:szCs w:val="22"/>
        </w:rPr>
        <w:lastRenderedPageBreak/>
        <w:t xml:space="preserve">Abbreviations: </w:t>
      </w:r>
      <w:r w:rsidRPr="00FF2FEE">
        <w:rPr>
          <w:rFonts w:ascii="Times New Roman" w:hAnsi="Times New Roman" w:cs="Times New Roman"/>
          <w:sz w:val="22"/>
          <w:szCs w:val="22"/>
        </w:rPr>
        <w:t>BMI, body mass index; IQR, interquartile range</w:t>
      </w:r>
      <w:r w:rsidR="00BD3A0D" w:rsidRPr="00FF2FEE">
        <w:rPr>
          <w:rFonts w:ascii="Times New Roman" w:hAnsi="Times New Roman" w:cs="Times New Roman"/>
          <w:sz w:val="22"/>
          <w:szCs w:val="22"/>
        </w:rPr>
        <w:t xml:space="preserve">; </w:t>
      </w:r>
      <w:r w:rsidR="00DC7666" w:rsidRPr="00FF2FEE">
        <w:rPr>
          <w:rFonts w:ascii="Times New Roman" w:hAnsi="Times New Roman" w:cs="Times New Roman"/>
          <w:sz w:val="22"/>
          <w:szCs w:val="22"/>
        </w:rPr>
        <w:t>IBD, inflammatory bowel disease.</w:t>
      </w:r>
    </w:p>
    <w:p w14:paraId="6C215E87" w14:textId="77777777" w:rsidR="001C4E70" w:rsidRPr="00FF2FEE" w:rsidRDefault="001C4E70">
      <w:pPr>
        <w:rPr>
          <w:rFonts w:ascii="Times New Roman" w:hAnsi="Times New Roman" w:cs="Times New Roman"/>
          <w:sz w:val="22"/>
          <w:szCs w:val="22"/>
        </w:rPr>
      </w:pPr>
      <w:r w:rsidRPr="00FF2FEE">
        <w:rPr>
          <w:rFonts w:ascii="Times New Roman" w:hAnsi="Times New Roman" w:cs="Times New Roman"/>
          <w:sz w:val="22"/>
          <w:szCs w:val="22"/>
        </w:rPr>
        <w:br w:type="page"/>
      </w:r>
    </w:p>
    <w:p w14:paraId="57344200" w14:textId="77777777" w:rsidR="002E7B3F" w:rsidRPr="00FF2FEE" w:rsidRDefault="002E7B3F" w:rsidP="001A1367">
      <w:pPr>
        <w:spacing w:line="480" w:lineRule="auto"/>
        <w:rPr>
          <w:rFonts w:ascii="Times New Roman" w:hAnsi="Times New Roman" w:cs="Times New Roman"/>
          <w:b/>
          <w:bCs/>
          <w:sz w:val="22"/>
          <w:szCs w:val="22"/>
        </w:rPr>
        <w:sectPr w:rsidR="002E7B3F" w:rsidRPr="00FF2FEE" w:rsidSect="00131332">
          <w:pgSz w:w="11906" w:h="16838"/>
          <w:pgMar w:top="1985" w:right="1701" w:bottom="1701" w:left="1701" w:header="851" w:footer="992" w:gutter="0"/>
          <w:cols w:space="425"/>
          <w:docGrid w:type="lines" w:linePitch="360"/>
        </w:sectPr>
      </w:pPr>
    </w:p>
    <w:p w14:paraId="0AD4EC6B" w14:textId="77777777" w:rsidR="00177252" w:rsidRPr="00FF2FEE" w:rsidRDefault="000C5697" w:rsidP="001A1367">
      <w:pPr>
        <w:spacing w:line="480" w:lineRule="auto"/>
        <w:rPr>
          <w:rFonts w:ascii="Times New Roman" w:hAnsi="Times New Roman" w:cs="Times New Roman"/>
          <w:sz w:val="22"/>
          <w:szCs w:val="22"/>
        </w:rPr>
      </w:pPr>
      <w:r w:rsidRPr="00FF2FEE">
        <w:rPr>
          <w:rFonts w:ascii="Times New Roman" w:hAnsi="Times New Roman" w:cs="Times New Roman"/>
          <w:b/>
          <w:kern w:val="36"/>
          <w:sz w:val="22"/>
          <w:szCs w:val="22"/>
        </w:rPr>
        <w:lastRenderedPageBreak/>
        <w:t xml:space="preserve">Supplementary </w:t>
      </w:r>
      <w:r w:rsidR="00177252" w:rsidRPr="00FF2FEE">
        <w:rPr>
          <w:rFonts w:ascii="Times New Roman" w:hAnsi="Times New Roman" w:cs="Times New Roman"/>
          <w:b/>
          <w:bCs/>
          <w:sz w:val="22"/>
          <w:szCs w:val="22"/>
        </w:rPr>
        <w:t xml:space="preserve">Figure </w:t>
      </w:r>
      <w:r w:rsidR="00A823AD" w:rsidRPr="00FF2FEE">
        <w:rPr>
          <w:rFonts w:ascii="Times New Roman" w:hAnsi="Times New Roman" w:cs="Times New Roman"/>
          <w:b/>
          <w:bCs/>
          <w:sz w:val="22"/>
          <w:szCs w:val="22"/>
        </w:rPr>
        <w:t>1</w:t>
      </w:r>
      <w:r w:rsidR="00EE108B" w:rsidRPr="00FF2FEE">
        <w:rPr>
          <w:rFonts w:ascii="Times New Roman" w:hAnsi="Times New Roman" w:cs="Times New Roman"/>
          <w:b/>
          <w:bCs/>
          <w:sz w:val="22"/>
          <w:szCs w:val="22"/>
        </w:rPr>
        <w:t>.</w:t>
      </w:r>
      <w:r w:rsidR="00177252" w:rsidRPr="00FF2FEE">
        <w:rPr>
          <w:rFonts w:ascii="Times New Roman" w:hAnsi="Times New Roman" w:cs="Times New Roman"/>
          <w:sz w:val="22"/>
          <w:szCs w:val="22"/>
        </w:rPr>
        <w:t xml:space="preserve"> </w:t>
      </w:r>
      <w:r w:rsidR="00AE4A69" w:rsidRPr="00FF2FEE">
        <w:rPr>
          <w:rFonts w:ascii="Times New Roman" w:hAnsi="Times New Roman" w:cs="Times New Roman"/>
          <w:sz w:val="22"/>
          <w:szCs w:val="22"/>
        </w:rPr>
        <w:t>Adjusted risk ratios for HAC-OP according to frailty status: sensitivity analysis using multiple imputation</w:t>
      </w:r>
    </w:p>
    <w:p w14:paraId="257E865C" w14:textId="33CC347A" w:rsidR="00B9132E" w:rsidRPr="00FF2FEE" w:rsidRDefault="00E82406" w:rsidP="001A1367">
      <w:pPr>
        <w:spacing w:line="480" w:lineRule="auto"/>
        <w:rPr>
          <w:rFonts w:ascii="Times New Roman" w:hAnsi="Times New Roman" w:cs="Times New Roman"/>
          <w:sz w:val="22"/>
          <w:szCs w:val="22"/>
        </w:rPr>
      </w:pPr>
      <w:r>
        <w:rPr>
          <w:rFonts w:ascii="Times New Roman" w:hAnsi="Times New Roman" w:cs="Times New Roman" w:hint="eastAsia"/>
          <w:noProof/>
          <w:sz w:val="22"/>
          <w:szCs w:val="22"/>
          <w14:ligatures w14:val="standardContextual"/>
        </w:rPr>
        <w:drawing>
          <wp:inline distT="0" distB="0" distL="0" distR="0" wp14:anchorId="3C05F59A" wp14:editId="36817B49">
            <wp:extent cx="8351520" cy="2435860"/>
            <wp:effectExtent l="0" t="0" r="5080" b="2540"/>
            <wp:docPr id="1460306881" name="図 1" descr="グラフィカル ユーザー インターフェイス, アプリケーション&#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0306881" name="図 1" descr="グラフィカル ユーザー インターフェイス, アプリケーション&#10;&#10;AI 生成コンテンツは誤りを含む可能性があります。"/>
                    <pic:cNvPicPr/>
                  </pic:nvPicPr>
                  <pic:blipFill>
                    <a:blip r:embed="rId8" cstate="print">
                      <a:extLst>
                        <a:ext uri="{28A0092B-C50C-407E-A947-70E740481C1C}">
                          <a14:useLocalDpi xmlns:a14="http://schemas.microsoft.com/office/drawing/2010/main" val="0"/>
                        </a:ext>
                      </a:extLst>
                    </a:blip>
                    <a:stretch>
                      <a:fillRect/>
                    </a:stretch>
                  </pic:blipFill>
                  <pic:spPr>
                    <a:xfrm>
                      <a:off x="0" y="0"/>
                      <a:ext cx="8351520" cy="2435860"/>
                    </a:xfrm>
                    <a:prstGeom prst="rect">
                      <a:avLst/>
                    </a:prstGeom>
                  </pic:spPr>
                </pic:pic>
              </a:graphicData>
            </a:graphic>
          </wp:inline>
        </w:drawing>
      </w:r>
    </w:p>
    <w:p w14:paraId="01F547D3" w14:textId="77777777" w:rsidR="008B583C" w:rsidRPr="00FF2FEE" w:rsidRDefault="008B583C" w:rsidP="008B583C">
      <w:pPr>
        <w:spacing w:before="100" w:beforeAutospacing="1" w:after="100" w:afterAutospacing="1" w:line="480" w:lineRule="auto"/>
        <w:rPr>
          <w:rFonts w:ascii="Times New Roman" w:hAnsi="Times New Roman" w:cs="Times New Roman"/>
          <w:sz w:val="22"/>
          <w:szCs w:val="22"/>
        </w:rPr>
      </w:pPr>
      <w:r w:rsidRPr="00FF2FEE">
        <w:rPr>
          <w:rFonts w:ascii="Times New Roman" w:hAnsi="Times New Roman" w:cs="Times New Roman"/>
          <w:sz w:val="22"/>
          <w:szCs w:val="22"/>
        </w:rPr>
        <w:t>Missing values were imputed using multiple imputation with chained equations. Models are adjusted for age (continuous), sex (male vs. female), body mass index (&lt;18.5, 18.5–&lt;25, or ≥25 kg/m²), Charlson Comorbidity Index (continuous), Brinkman index (0, 1–399, or ≥400, Barthel Index at admission (continuous), disease type (ulcerative colitis vs. Crohn's disease), disease severity (mild to moderate, moderate to severe, or severe), time from first recorded inflammatory bowel disease-related diagnosis code to index admission (continuous), hospital bed size (&lt;200 vs. ≥200 beds), and year of admission (2014–2015, 2016–2017, 2018–2019, 2020–2021, 2022–2023, or 2024–2025).</w:t>
      </w:r>
    </w:p>
    <w:p w14:paraId="25C4B343" w14:textId="286E06BE" w:rsidR="002144CA" w:rsidRPr="00FF2FEE" w:rsidRDefault="008B583C" w:rsidP="00AE4A69">
      <w:pPr>
        <w:spacing w:before="100" w:beforeAutospacing="1" w:after="100" w:afterAutospacing="1" w:line="480" w:lineRule="auto"/>
        <w:rPr>
          <w:rFonts w:ascii="Times New Roman" w:hAnsi="Times New Roman" w:cs="Times New Roman" w:hint="eastAsia"/>
          <w:sz w:val="22"/>
          <w:szCs w:val="22"/>
        </w:rPr>
      </w:pPr>
      <w:r w:rsidRPr="00FF2FEE">
        <w:rPr>
          <w:rFonts w:ascii="Times New Roman" w:hAnsi="Times New Roman" w:cs="Times New Roman"/>
          <w:b/>
          <w:bCs/>
          <w:sz w:val="22"/>
          <w:szCs w:val="22"/>
        </w:rPr>
        <w:lastRenderedPageBreak/>
        <w:t>Abbreviations:</w:t>
      </w:r>
      <w:r w:rsidRPr="00FF2FEE">
        <w:rPr>
          <w:rFonts w:ascii="Times New Roman" w:hAnsi="Times New Roman" w:cs="Times New Roman"/>
          <w:sz w:val="22"/>
          <w:szCs w:val="22"/>
        </w:rPr>
        <w:t xml:space="preserve"> HAC-OP, hospital-associated complications of older people; RR, risk ratio; CI, confidence interval.</w:t>
      </w:r>
    </w:p>
    <w:p w14:paraId="061DC75E" w14:textId="77777777" w:rsidR="00AD5A40" w:rsidRDefault="00000000">
      <w:r>
        <w:br w:type="page"/>
      </w:r>
    </w:p>
    <w:p w14:paraId="3F761333" w14:textId="77777777" w:rsidR="00AD5A40" w:rsidRDefault="00000000">
      <w:r>
        <w:rPr>
          <w:rFonts w:ascii="Times New Roman" w:hAnsi="Times New Roman"/>
          <w:b/>
          <w:color w:val="FF0000"/>
          <w:sz w:val="22"/>
        </w:rPr>
        <w:lastRenderedPageBreak/>
        <w:t>Supplementary Figure 2.</w:t>
      </w:r>
      <w:r>
        <w:rPr>
          <w:rFonts w:ascii="Times New Roman" w:hAnsi="Times New Roman"/>
          <w:color w:val="FF0000"/>
          <w:sz w:val="22"/>
        </w:rPr>
        <w:t xml:space="preserve"> Adjusted risk ratios for HAC-OP according to frailty status: sensitivity analysis with additional adjustment for length of hospital stay</w:t>
      </w:r>
    </w:p>
    <w:p w14:paraId="2AEB0294" w14:textId="2A89B74F" w:rsidR="00AD5A40" w:rsidRDefault="00AD5A40">
      <w:pPr>
        <w:jc w:val="center"/>
      </w:pPr>
    </w:p>
    <w:p w14:paraId="14CEAEE0" w14:textId="4AE00B5D" w:rsidR="00AD5A40" w:rsidRDefault="00E82406">
      <w:r>
        <w:rPr>
          <w:noProof/>
          <w14:ligatures w14:val="standardContextual"/>
        </w:rPr>
        <w:drawing>
          <wp:inline distT="0" distB="0" distL="0" distR="0" wp14:anchorId="1020D5E4" wp14:editId="6A7F7391">
            <wp:extent cx="8351520" cy="1739900"/>
            <wp:effectExtent l="0" t="0" r="5080" b="0"/>
            <wp:docPr id="1868760665"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8760665" name="図 1868760665"/>
                    <pic:cNvPicPr/>
                  </pic:nvPicPr>
                  <pic:blipFill>
                    <a:blip r:embed="rId9" cstate="print">
                      <a:extLst>
                        <a:ext uri="{28A0092B-C50C-407E-A947-70E740481C1C}">
                          <a14:useLocalDpi xmlns:a14="http://schemas.microsoft.com/office/drawing/2010/main" val="0"/>
                        </a:ext>
                      </a:extLst>
                    </a:blip>
                    <a:stretch>
                      <a:fillRect/>
                    </a:stretch>
                  </pic:blipFill>
                  <pic:spPr>
                    <a:xfrm>
                      <a:off x="0" y="0"/>
                      <a:ext cx="8351520" cy="1739900"/>
                    </a:xfrm>
                    <a:prstGeom prst="rect">
                      <a:avLst/>
                    </a:prstGeom>
                  </pic:spPr>
                </pic:pic>
              </a:graphicData>
            </a:graphic>
          </wp:inline>
        </w:drawing>
      </w:r>
    </w:p>
    <w:p w14:paraId="58178950" w14:textId="77777777" w:rsidR="00AD5A40" w:rsidRDefault="00000000">
      <w:r>
        <w:rPr>
          <w:rFonts w:ascii="Times New Roman" w:hAnsi="Times New Roman"/>
          <w:color w:val="FF0000"/>
          <w:sz w:val="22"/>
        </w:rPr>
        <w:t>Because length of stay (LOS) may act as a mediator on the causal pathway from frailty to HAC-OP, LOS-adjusted estimates should be interpreted as direct effects. Models are adjusted for age (continuous), sex, body mass index, Charlson Comorbidity Index, Brinkman index, Barthel Index, IBD type, disease severity, time from first IBD diagnosis, hospital bed size, year of admission, and length of hospital stay.</w:t>
      </w:r>
    </w:p>
    <w:p w14:paraId="19FB95E9" w14:textId="77777777" w:rsidR="00AD5A40" w:rsidRDefault="00000000">
      <w:r>
        <w:rPr>
          <w:rFonts w:ascii="Times New Roman" w:hAnsi="Times New Roman"/>
          <w:color w:val="FF0000"/>
          <w:sz w:val="22"/>
        </w:rPr>
        <w:t>Abbreviations: HAC-OP, hospital-associated complications of older people; RR, risk ratio; CI, confidence interval; LOS, length of stay.</w:t>
      </w:r>
    </w:p>
    <w:sectPr w:rsidR="00AD5A40" w:rsidSect="002E7B3F">
      <w:pgSz w:w="16838" w:h="11906" w:orient="landscape"/>
      <w:pgMar w:top="1701" w:right="1701" w:bottom="1701" w:left="1985"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C213B3" w14:textId="77777777" w:rsidR="003938B0" w:rsidRDefault="003938B0" w:rsidP="00792B89">
      <w:r>
        <w:separator/>
      </w:r>
    </w:p>
  </w:endnote>
  <w:endnote w:type="continuationSeparator" w:id="0">
    <w:p w14:paraId="02D8A7BE" w14:textId="77777777" w:rsidR="003938B0" w:rsidRDefault="003938B0" w:rsidP="00792B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Helvetica Neue">
    <w:panose1 w:val="02000503000000020004"/>
    <w:charset w:val="00"/>
    <w:family w:val="auto"/>
    <w:pitch w:val="variable"/>
    <w:sig w:usb0="E50002FF" w:usb1="500079DB" w:usb2="0000001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8F47D4" w14:textId="77777777" w:rsidR="003938B0" w:rsidRDefault="003938B0" w:rsidP="00792B89">
      <w:r>
        <w:separator/>
      </w:r>
    </w:p>
  </w:footnote>
  <w:footnote w:type="continuationSeparator" w:id="0">
    <w:p w14:paraId="0AB6A4D5" w14:textId="77777777" w:rsidR="003938B0" w:rsidRDefault="003938B0" w:rsidP="00792B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E116EA"/>
    <w:multiLevelType w:val="multilevel"/>
    <w:tmpl w:val="99B88F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3500755"/>
    <w:multiLevelType w:val="multilevel"/>
    <w:tmpl w:val="D99A79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C1438D"/>
    <w:multiLevelType w:val="multilevel"/>
    <w:tmpl w:val="81C02D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952102C"/>
    <w:multiLevelType w:val="multilevel"/>
    <w:tmpl w:val="3B9C5D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06A37C5"/>
    <w:multiLevelType w:val="multilevel"/>
    <w:tmpl w:val="6A3042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45C1366"/>
    <w:multiLevelType w:val="multilevel"/>
    <w:tmpl w:val="AC0A9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E687F32"/>
    <w:multiLevelType w:val="multilevel"/>
    <w:tmpl w:val="D354FC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D8B3482"/>
    <w:multiLevelType w:val="multilevel"/>
    <w:tmpl w:val="170207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3FA7F82"/>
    <w:multiLevelType w:val="multilevel"/>
    <w:tmpl w:val="CCD836F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47A26E4"/>
    <w:multiLevelType w:val="multilevel"/>
    <w:tmpl w:val="41F259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89A7D02"/>
    <w:multiLevelType w:val="multilevel"/>
    <w:tmpl w:val="01FA15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ABD713D"/>
    <w:multiLevelType w:val="multilevel"/>
    <w:tmpl w:val="DE8A08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59069717">
    <w:abstractNumId w:val="6"/>
  </w:num>
  <w:num w:numId="2" w16cid:durableId="847063461">
    <w:abstractNumId w:val="2"/>
  </w:num>
  <w:num w:numId="3" w16cid:durableId="772212929">
    <w:abstractNumId w:val="3"/>
  </w:num>
  <w:num w:numId="4" w16cid:durableId="426853995">
    <w:abstractNumId w:val="1"/>
  </w:num>
  <w:num w:numId="5" w16cid:durableId="905841434">
    <w:abstractNumId w:val="5"/>
  </w:num>
  <w:num w:numId="6" w16cid:durableId="1530873976">
    <w:abstractNumId w:val="7"/>
  </w:num>
  <w:num w:numId="7" w16cid:durableId="871573467">
    <w:abstractNumId w:val="10"/>
  </w:num>
  <w:num w:numId="8" w16cid:durableId="1954483271">
    <w:abstractNumId w:val="8"/>
  </w:num>
  <w:num w:numId="9" w16cid:durableId="1146896511">
    <w:abstractNumId w:val="4"/>
  </w:num>
  <w:num w:numId="10" w16cid:durableId="1316493622">
    <w:abstractNumId w:val="0"/>
  </w:num>
  <w:num w:numId="11" w16cid:durableId="1655256694">
    <w:abstractNumId w:val="9"/>
  </w:num>
  <w:num w:numId="12" w16cid:durableId="108294886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I184W244S534P245"/>
    <w:docVar w:name="paperpile-doc-name" w:val="manuscript_1125.docx"/>
    <w:docVar w:name="paperpile-includeDoi" w:val="false"/>
    <w:docVar w:name="paperpile-styleFile" w:val="inflammatory-bowel-diseases.csl"/>
    <w:docVar w:name="paperpile-styleId" w:val="inflammatory-bowel-diseases"/>
    <w:docVar w:name="paperpile-styleLabel" w:val="Inflammatory Bowel Diseases"/>
    <w:docVar w:name="paperpile-styleLocale" w:val="en-US"/>
  </w:docVars>
  <w:rsids>
    <w:rsidRoot w:val="00353C15"/>
    <w:rsid w:val="000000D1"/>
    <w:rsid w:val="0000239F"/>
    <w:rsid w:val="000025BB"/>
    <w:rsid w:val="00002921"/>
    <w:rsid w:val="00004146"/>
    <w:rsid w:val="00004EFB"/>
    <w:rsid w:val="00007307"/>
    <w:rsid w:val="00007688"/>
    <w:rsid w:val="0001074D"/>
    <w:rsid w:val="0001321A"/>
    <w:rsid w:val="00015895"/>
    <w:rsid w:val="00015BDB"/>
    <w:rsid w:val="0001632A"/>
    <w:rsid w:val="00017392"/>
    <w:rsid w:val="00020389"/>
    <w:rsid w:val="00020C4B"/>
    <w:rsid w:val="00021176"/>
    <w:rsid w:val="0002119E"/>
    <w:rsid w:val="000219C9"/>
    <w:rsid w:val="00026863"/>
    <w:rsid w:val="0002742B"/>
    <w:rsid w:val="00030E41"/>
    <w:rsid w:val="00031E77"/>
    <w:rsid w:val="000348EB"/>
    <w:rsid w:val="0003560F"/>
    <w:rsid w:val="000368C1"/>
    <w:rsid w:val="000369CC"/>
    <w:rsid w:val="0003757D"/>
    <w:rsid w:val="00037838"/>
    <w:rsid w:val="00046B01"/>
    <w:rsid w:val="00050247"/>
    <w:rsid w:val="000547C2"/>
    <w:rsid w:val="000558E0"/>
    <w:rsid w:val="00055EBD"/>
    <w:rsid w:val="000568DC"/>
    <w:rsid w:val="00056B85"/>
    <w:rsid w:val="00057104"/>
    <w:rsid w:val="00060B5A"/>
    <w:rsid w:val="000654F2"/>
    <w:rsid w:val="00066D94"/>
    <w:rsid w:val="0006744B"/>
    <w:rsid w:val="0007113D"/>
    <w:rsid w:val="00072647"/>
    <w:rsid w:val="00072A46"/>
    <w:rsid w:val="00073982"/>
    <w:rsid w:val="00073D8B"/>
    <w:rsid w:val="0007448B"/>
    <w:rsid w:val="000758CF"/>
    <w:rsid w:val="00080A0C"/>
    <w:rsid w:val="000827CC"/>
    <w:rsid w:val="00084E74"/>
    <w:rsid w:val="0008657D"/>
    <w:rsid w:val="000872B7"/>
    <w:rsid w:val="000903E7"/>
    <w:rsid w:val="00091531"/>
    <w:rsid w:val="00092049"/>
    <w:rsid w:val="000943B7"/>
    <w:rsid w:val="00096CA8"/>
    <w:rsid w:val="000A1098"/>
    <w:rsid w:val="000A1DD3"/>
    <w:rsid w:val="000A66F1"/>
    <w:rsid w:val="000A71D8"/>
    <w:rsid w:val="000B0B50"/>
    <w:rsid w:val="000B1331"/>
    <w:rsid w:val="000B19C8"/>
    <w:rsid w:val="000B1D91"/>
    <w:rsid w:val="000B2A31"/>
    <w:rsid w:val="000B2E4A"/>
    <w:rsid w:val="000B5AFF"/>
    <w:rsid w:val="000B6323"/>
    <w:rsid w:val="000B6E9E"/>
    <w:rsid w:val="000C01F1"/>
    <w:rsid w:val="000C0C4A"/>
    <w:rsid w:val="000C11B8"/>
    <w:rsid w:val="000C1551"/>
    <w:rsid w:val="000C5697"/>
    <w:rsid w:val="000D0ABB"/>
    <w:rsid w:val="000D3D7A"/>
    <w:rsid w:val="000E0FAE"/>
    <w:rsid w:val="000E18B6"/>
    <w:rsid w:val="000E1E11"/>
    <w:rsid w:val="000F1336"/>
    <w:rsid w:val="000F2DAA"/>
    <w:rsid w:val="000F336B"/>
    <w:rsid w:val="000F45F2"/>
    <w:rsid w:val="000F57CB"/>
    <w:rsid w:val="000F5ADB"/>
    <w:rsid w:val="000F6C47"/>
    <w:rsid w:val="000F7619"/>
    <w:rsid w:val="000F7E33"/>
    <w:rsid w:val="0010092A"/>
    <w:rsid w:val="00100C6D"/>
    <w:rsid w:val="00101A7A"/>
    <w:rsid w:val="0010596F"/>
    <w:rsid w:val="00112DA0"/>
    <w:rsid w:val="00113524"/>
    <w:rsid w:val="00117281"/>
    <w:rsid w:val="00121987"/>
    <w:rsid w:val="0012491A"/>
    <w:rsid w:val="00124DFE"/>
    <w:rsid w:val="001256D3"/>
    <w:rsid w:val="00131332"/>
    <w:rsid w:val="00137DA2"/>
    <w:rsid w:val="00141064"/>
    <w:rsid w:val="00141A03"/>
    <w:rsid w:val="00142093"/>
    <w:rsid w:val="001477AE"/>
    <w:rsid w:val="00147CE5"/>
    <w:rsid w:val="00147FE8"/>
    <w:rsid w:val="00153089"/>
    <w:rsid w:val="00153091"/>
    <w:rsid w:val="00153241"/>
    <w:rsid w:val="00155AC3"/>
    <w:rsid w:val="00156523"/>
    <w:rsid w:val="00156816"/>
    <w:rsid w:val="00157081"/>
    <w:rsid w:val="00157CF5"/>
    <w:rsid w:val="001608D0"/>
    <w:rsid w:val="00160B4A"/>
    <w:rsid w:val="00164E13"/>
    <w:rsid w:val="00164E19"/>
    <w:rsid w:val="0016540C"/>
    <w:rsid w:val="0016706B"/>
    <w:rsid w:val="00170ADD"/>
    <w:rsid w:val="0017199D"/>
    <w:rsid w:val="00173397"/>
    <w:rsid w:val="00176D8B"/>
    <w:rsid w:val="00177252"/>
    <w:rsid w:val="001805AF"/>
    <w:rsid w:val="001827FE"/>
    <w:rsid w:val="001850F4"/>
    <w:rsid w:val="00194ADB"/>
    <w:rsid w:val="001955A1"/>
    <w:rsid w:val="00195A94"/>
    <w:rsid w:val="00197609"/>
    <w:rsid w:val="001A05C0"/>
    <w:rsid w:val="001A1367"/>
    <w:rsid w:val="001A182B"/>
    <w:rsid w:val="001A4586"/>
    <w:rsid w:val="001A5DCB"/>
    <w:rsid w:val="001A61D0"/>
    <w:rsid w:val="001A642E"/>
    <w:rsid w:val="001A78FF"/>
    <w:rsid w:val="001B08D8"/>
    <w:rsid w:val="001B12FC"/>
    <w:rsid w:val="001B2178"/>
    <w:rsid w:val="001B21CE"/>
    <w:rsid w:val="001B3693"/>
    <w:rsid w:val="001B37FF"/>
    <w:rsid w:val="001B397A"/>
    <w:rsid w:val="001B5E78"/>
    <w:rsid w:val="001B64CE"/>
    <w:rsid w:val="001C1EEB"/>
    <w:rsid w:val="001C21AE"/>
    <w:rsid w:val="001C2440"/>
    <w:rsid w:val="001C2857"/>
    <w:rsid w:val="001C2DF8"/>
    <w:rsid w:val="001C4E70"/>
    <w:rsid w:val="001C6C18"/>
    <w:rsid w:val="001C78DC"/>
    <w:rsid w:val="001D2C23"/>
    <w:rsid w:val="001D4A50"/>
    <w:rsid w:val="001D5ACF"/>
    <w:rsid w:val="001D6623"/>
    <w:rsid w:val="001E0167"/>
    <w:rsid w:val="001E0DE9"/>
    <w:rsid w:val="001E215E"/>
    <w:rsid w:val="001E2657"/>
    <w:rsid w:val="001E3420"/>
    <w:rsid w:val="001E3CE3"/>
    <w:rsid w:val="001E3F8B"/>
    <w:rsid w:val="001E5BAC"/>
    <w:rsid w:val="001E631E"/>
    <w:rsid w:val="001E6E2C"/>
    <w:rsid w:val="001F10A7"/>
    <w:rsid w:val="001F22D5"/>
    <w:rsid w:val="001F3DDF"/>
    <w:rsid w:val="00203050"/>
    <w:rsid w:val="00203BF5"/>
    <w:rsid w:val="00203EAE"/>
    <w:rsid w:val="00204196"/>
    <w:rsid w:val="002046D9"/>
    <w:rsid w:val="002060C0"/>
    <w:rsid w:val="00213C42"/>
    <w:rsid w:val="002144CA"/>
    <w:rsid w:val="00215C39"/>
    <w:rsid w:val="00217B26"/>
    <w:rsid w:val="002218E0"/>
    <w:rsid w:val="00221BF0"/>
    <w:rsid w:val="00224E4D"/>
    <w:rsid w:val="0022528C"/>
    <w:rsid w:val="00226C31"/>
    <w:rsid w:val="002273B1"/>
    <w:rsid w:val="00230EA8"/>
    <w:rsid w:val="0023323A"/>
    <w:rsid w:val="00235922"/>
    <w:rsid w:val="00236082"/>
    <w:rsid w:val="00240926"/>
    <w:rsid w:val="00240E6B"/>
    <w:rsid w:val="002472CC"/>
    <w:rsid w:val="00251B0C"/>
    <w:rsid w:val="00251B84"/>
    <w:rsid w:val="00252101"/>
    <w:rsid w:val="002533FD"/>
    <w:rsid w:val="00254077"/>
    <w:rsid w:val="002562C5"/>
    <w:rsid w:val="002625C3"/>
    <w:rsid w:val="0026465E"/>
    <w:rsid w:val="00264858"/>
    <w:rsid w:val="00265C7D"/>
    <w:rsid w:val="002700A0"/>
    <w:rsid w:val="0027169D"/>
    <w:rsid w:val="00271D63"/>
    <w:rsid w:val="00275F06"/>
    <w:rsid w:val="00276F97"/>
    <w:rsid w:val="00277244"/>
    <w:rsid w:val="00277AB3"/>
    <w:rsid w:val="00277E38"/>
    <w:rsid w:val="00280F7F"/>
    <w:rsid w:val="00281CE0"/>
    <w:rsid w:val="002823C2"/>
    <w:rsid w:val="002827FE"/>
    <w:rsid w:val="002840FE"/>
    <w:rsid w:val="00284625"/>
    <w:rsid w:val="002847FA"/>
    <w:rsid w:val="00284BDC"/>
    <w:rsid w:val="00290CB7"/>
    <w:rsid w:val="002913C7"/>
    <w:rsid w:val="00292110"/>
    <w:rsid w:val="002931B8"/>
    <w:rsid w:val="002933BF"/>
    <w:rsid w:val="002935DE"/>
    <w:rsid w:val="002936C4"/>
    <w:rsid w:val="00295C06"/>
    <w:rsid w:val="002A0836"/>
    <w:rsid w:val="002A11CD"/>
    <w:rsid w:val="002A1732"/>
    <w:rsid w:val="002A2349"/>
    <w:rsid w:val="002A433A"/>
    <w:rsid w:val="002B4E60"/>
    <w:rsid w:val="002B71B8"/>
    <w:rsid w:val="002B772F"/>
    <w:rsid w:val="002C2A49"/>
    <w:rsid w:val="002C30FE"/>
    <w:rsid w:val="002C502F"/>
    <w:rsid w:val="002C5330"/>
    <w:rsid w:val="002C58D4"/>
    <w:rsid w:val="002C5988"/>
    <w:rsid w:val="002C6BCB"/>
    <w:rsid w:val="002D076E"/>
    <w:rsid w:val="002D3132"/>
    <w:rsid w:val="002D4815"/>
    <w:rsid w:val="002D6060"/>
    <w:rsid w:val="002D6BD7"/>
    <w:rsid w:val="002E1606"/>
    <w:rsid w:val="002E24AF"/>
    <w:rsid w:val="002E33FC"/>
    <w:rsid w:val="002E532D"/>
    <w:rsid w:val="002E57A3"/>
    <w:rsid w:val="002E63D8"/>
    <w:rsid w:val="002E7B3F"/>
    <w:rsid w:val="002F024F"/>
    <w:rsid w:val="002F04F0"/>
    <w:rsid w:val="002F0850"/>
    <w:rsid w:val="002F1269"/>
    <w:rsid w:val="002F5724"/>
    <w:rsid w:val="002F6D0B"/>
    <w:rsid w:val="002F755E"/>
    <w:rsid w:val="003015DD"/>
    <w:rsid w:val="0030490C"/>
    <w:rsid w:val="003062E2"/>
    <w:rsid w:val="00307079"/>
    <w:rsid w:val="003076FF"/>
    <w:rsid w:val="00313C4B"/>
    <w:rsid w:val="00314332"/>
    <w:rsid w:val="003162FE"/>
    <w:rsid w:val="0032042F"/>
    <w:rsid w:val="0032558D"/>
    <w:rsid w:val="00327FA5"/>
    <w:rsid w:val="00331EE7"/>
    <w:rsid w:val="0033308E"/>
    <w:rsid w:val="0033411A"/>
    <w:rsid w:val="003348EF"/>
    <w:rsid w:val="003354CD"/>
    <w:rsid w:val="00335FC8"/>
    <w:rsid w:val="003377B9"/>
    <w:rsid w:val="00337BDD"/>
    <w:rsid w:val="0034174D"/>
    <w:rsid w:val="00341F8A"/>
    <w:rsid w:val="00342168"/>
    <w:rsid w:val="00342A4F"/>
    <w:rsid w:val="00343071"/>
    <w:rsid w:val="00343CD8"/>
    <w:rsid w:val="00343D39"/>
    <w:rsid w:val="00345B48"/>
    <w:rsid w:val="00347243"/>
    <w:rsid w:val="00350ADD"/>
    <w:rsid w:val="0035140B"/>
    <w:rsid w:val="00352C46"/>
    <w:rsid w:val="00352F62"/>
    <w:rsid w:val="00353A70"/>
    <w:rsid w:val="00353C15"/>
    <w:rsid w:val="00361F85"/>
    <w:rsid w:val="00362C28"/>
    <w:rsid w:val="00362F84"/>
    <w:rsid w:val="0036424D"/>
    <w:rsid w:val="0036456F"/>
    <w:rsid w:val="003648A3"/>
    <w:rsid w:val="003672F6"/>
    <w:rsid w:val="0036762D"/>
    <w:rsid w:val="00373BA7"/>
    <w:rsid w:val="00374520"/>
    <w:rsid w:val="00374830"/>
    <w:rsid w:val="00374A27"/>
    <w:rsid w:val="00377B9D"/>
    <w:rsid w:val="00377F82"/>
    <w:rsid w:val="003802DB"/>
    <w:rsid w:val="00380C59"/>
    <w:rsid w:val="003846C0"/>
    <w:rsid w:val="00386480"/>
    <w:rsid w:val="0038665C"/>
    <w:rsid w:val="00391CC1"/>
    <w:rsid w:val="003928D7"/>
    <w:rsid w:val="003938B0"/>
    <w:rsid w:val="003A07C6"/>
    <w:rsid w:val="003A16AA"/>
    <w:rsid w:val="003A6CF7"/>
    <w:rsid w:val="003B252F"/>
    <w:rsid w:val="003B3DAA"/>
    <w:rsid w:val="003B42E1"/>
    <w:rsid w:val="003B695C"/>
    <w:rsid w:val="003C0714"/>
    <w:rsid w:val="003C0BF9"/>
    <w:rsid w:val="003C3A2E"/>
    <w:rsid w:val="003C5B0F"/>
    <w:rsid w:val="003C665A"/>
    <w:rsid w:val="003D17FA"/>
    <w:rsid w:val="003D1C36"/>
    <w:rsid w:val="003D4D3F"/>
    <w:rsid w:val="003D553F"/>
    <w:rsid w:val="003D587D"/>
    <w:rsid w:val="003D5EE8"/>
    <w:rsid w:val="003D6178"/>
    <w:rsid w:val="003D762C"/>
    <w:rsid w:val="003E0C68"/>
    <w:rsid w:val="003E197D"/>
    <w:rsid w:val="003E1DEF"/>
    <w:rsid w:val="003E727B"/>
    <w:rsid w:val="003F0801"/>
    <w:rsid w:val="003F1D27"/>
    <w:rsid w:val="003F2054"/>
    <w:rsid w:val="003F40F5"/>
    <w:rsid w:val="003F52E0"/>
    <w:rsid w:val="003F5E39"/>
    <w:rsid w:val="003F6C73"/>
    <w:rsid w:val="00400A7A"/>
    <w:rsid w:val="0040124A"/>
    <w:rsid w:val="00401472"/>
    <w:rsid w:val="0040616A"/>
    <w:rsid w:val="00410FAB"/>
    <w:rsid w:val="00411515"/>
    <w:rsid w:val="00413740"/>
    <w:rsid w:val="004142FD"/>
    <w:rsid w:val="00420E43"/>
    <w:rsid w:val="00423C29"/>
    <w:rsid w:val="00423D51"/>
    <w:rsid w:val="00424592"/>
    <w:rsid w:val="00426183"/>
    <w:rsid w:val="00430DFB"/>
    <w:rsid w:val="00431186"/>
    <w:rsid w:val="0043202A"/>
    <w:rsid w:val="00433853"/>
    <w:rsid w:val="00434BE8"/>
    <w:rsid w:val="00435752"/>
    <w:rsid w:val="0043630A"/>
    <w:rsid w:val="004371B7"/>
    <w:rsid w:val="00442F47"/>
    <w:rsid w:val="004448FD"/>
    <w:rsid w:val="004467D1"/>
    <w:rsid w:val="00446932"/>
    <w:rsid w:val="004472EC"/>
    <w:rsid w:val="00451008"/>
    <w:rsid w:val="00453A7E"/>
    <w:rsid w:val="004617B3"/>
    <w:rsid w:val="00461899"/>
    <w:rsid w:val="00462ABD"/>
    <w:rsid w:val="00463642"/>
    <w:rsid w:val="004655AC"/>
    <w:rsid w:val="00470148"/>
    <w:rsid w:val="00470758"/>
    <w:rsid w:val="004722AC"/>
    <w:rsid w:val="004759DC"/>
    <w:rsid w:val="0048088C"/>
    <w:rsid w:val="00485253"/>
    <w:rsid w:val="004863EF"/>
    <w:rsid w:val="004902B2"/>
    <w:rsid w:val="00490668"/>
    <w:rsid w:val="0049289B"/>
    <w:rsid w:val="00492D29"/>
    <w:rsid w:val="00492DBE"/>
    <w:rsid w:val="00493783"/>
    <w:rsid w:val="00493AD5"/>
    <w:rsid w:val="00496449"/>
    <w:rsid w:val="00497423"/>
    <w:rsid w:val="004A03AF"/>
    <w:rsid w:val="004A3033"/>
    <w:rsid w:val="004A36B8"/>
    <w:rsid w:val="004A4E9B"/>
    <w:rsid w:val="004A56F3"/>
    <w:rsid w:val="004A5AB7"/>
    <w:rsid w:val="004A5CA6"/>
    <w:rsid w:val="004A7D96"/>
    <w:rsid w:val="004B0199"/>
    <w:rsid w:val="004B2421"/>
    <w:rsid w:val="004B3DE1"/>
    <w:rsid w:val="004B5B18"/>
    <w:rsid w:val="004B5BBA"/>
    <w:rsid w:val="004B7E20"/>
    <w:rsid w:val="004C74A0"/>
    <w:rsid w:val="004C7F16"/>
    <w:rsid w:val="004D2107"/>
    <w:rsid w:val="004D4E52"/>
    <w:rsid w:val="004D54EC"/>
    <w:rsid w:val="004D5F62"/>
    <w:rsid w:val="004E011B"/>
    <w:rsid w:val="004E06E0"/>
    <w:rsid w:val="004E1D38"/>
    <w:rsid w:val="004E2D90"/>
    <w:rsid w:val="004E3021"/>
    <w:rsid w:val="004F06F8"/>
    <w:rsid w:val="004F07FA"/>
    <w:rsid w:val="004F0C1C"/>
    <w:rsid w:val="004F1F31"/>
    <w:rsid w:val="004F2961"/>
    <w:rsid w:val="004F2F81"/>
    <w:rsid w:val="004F6193"/>
    <w:rsid w:val="00501255"/>
    <w:rsid w:val="0050655E"/>
    <w:rsid w:val="00510C82"/>
    <w:rsid w:val="00511425"/>
    <w:rsid w:val="00511AAA"/>
    <w:rsid w:val="00514785"/>
    <w:rsid w:val="00516F60"/>
    <w:rsid w:val="00517699"/>
    <w:rsid w:val="0051778D"/>
    <w:rsid w:val="00522275"/>
    <w:rsid w:val="005238A5"/>
    <w:rsid w:val="00524482"/>
    <w:rsid w:val="0053050A"/>
    <w:rsid w:val="00531942"/>
    <w:rsid w:val="00532FAC"/>
    <w:rsid w:val="005337E0"/>
    <w:rsid w:val="00533F54"/>
    <w:rsid w:val="005345F0"/>
    <w:rsid w:val="00534AE2"/>
    <w:rsid w:val="005353E2"/>
    <w:rsid w:val="00535BDA"/>
    <w:rsid w:val="005362B4"/>
    <w:rsid w:val="00536D04"/>
    <w:rsid w:val="0054083D"/>
    <w:rsid w:val="00540B00"/>
    <w:rsid w:val="00540F2A"/>
    <w:rsid w:val="00541010"/>
    <w:rsid w:val="005429BB"/>
    <w:rsid w:val="00542CFD"/>
    <w:rsid w:val="0054303B"/>
    <w:rsid w:val="0054311A"/>
    <w:rsid w:val="00543B51"/>
    <w:rsid w:val="00550638"/>
    <w:rsid w:val="005507C2"/>
    <w:rsid w:val="00551AD6"/>
    <w:rsid w:val="00551BC3"/>
    <w:rsid w:val="00554BDF"/>
    <w:rsid w:val="00555980"/>
    <w:rsid w:val="00560C9C"/>
    <w:rsid w:val="0056493A"/>
    <w:rsid w:val="00564D83"/>
    <w:rsid w:val="00565914"/>
    <w:rsid w:val="00566A02"/>
    <w:rsid w:val="00575550"/>
    <w:rsid w:val="0058285D"/>
    <w:rsid w:val="005841ED"/>
    <w:rsid w:val="00584CA9"/>
    <w:rsid w:val="00586439"/>
    <w:rsid w:val="005908B8"/>
    <w:rsid w:val="00590E77"/>
    <w:rsid w:val="00591AAC"/>
    <w:rsid w:val="00592C4E"/>
    <w:rsid w:val="00593EF8"/>
    <w:rsid w:val="005A23BB"/>
    <w:rsid w:val="005A2EF4"/>
    <w:rsid w:val="005A53D4"/>
    <w:rsid w:val="005A75AD"/>
    <w:rsid w:val="005A761D"/>
    <w:rsid w:val="005B0F30"/>
    <w:rsid w:val="005B3A8F"/>
    <w:rsid w:val="005B6189"/>
    <w:rsid w:val="005B771D"/>
    <w:rsid w:val="005C029F"/>
    <w:rsid w:val="005C02BB"/>
    <w:rsid w:val="005C6578"/>
    <w:rsid w:val="005D0BCD"/>
    <w:rsid w:val="005D0EA6"/>
    <w:rsid w:val="005D20FC"/>
    <w:rsid w:val="005D27DB"/>
    <w:rsid w:val="005D663A"/>
    <w:rsid w:val="005D75E4"/>
    <w:rsid w:val="005D7E68"/>
    <w:rsid w:val="005E13A8"/>
    <w:rsid w:val="005E2350"/>
    <w:rsid w:val="005E2F03"/>
    <w:rsid w:val="005E349B"/>
    <w:rsid w:val="005E3A42"/>
    <w:rsid w:val="005E4912"/>
    <w:rsid w:val="005F0D32"/>
    <w:rsid w:val="005F1991"/>
    <w:rsid w:val="005F38CC"/>
    <w:rsid w:val="005F4285"/>
    <w:rsid w:val="005F6576"/>
    <w:rsid w:val="0060227E"/>
    <w:rsid w:val="006022C0"/>
    <w:rsid w:val="0060340B"/>
    <w:rsid w:val="006058A9"/>
    <w:rsid w:val="0060628C"/>
    <w:rsid w:val="006065BF"/>
    <w:rsid w:val="00612732"/>
    <w:rsid w:val="00612B7A"/>
    <w:rsid w:val="006139AB"/>
    <w:rsid w:val="006154E6"/>
    <w:rsid w:val="00616875"/>
    <w:rsid w:val="0061748A"/>
    <w:rsid w:val="0062011F"/>
    <w:rsid w:val="006208BC"/>
    <w:rsid w:val="00620FB6"/>
    <w:rsid w:val="00622EC9"/>
    <w:rsid w:val="00624526"/>
    <w:rsid w:val="006279BA"/>
    <w:rsid w:val="006307E8"/>
    <w:rsid w:val="006319AF"/>
    <w:rsid w:val="006334B0"/>
    <w:rsid w:val="00633B7E"/>
    <w:rsid w:val="006343A7"/>
    <w:rsid w:val="0063479E"/>
    <w:rsid w:val="00635FC8"/>
    <w:rsid w:val="006364BA"/>
    <w:rsid w:val="0063686D"/>
    <w:rsid w:val="006374AC"/>
    <w:rsid w:val="006436FA"/>
    <w:rsid w:val="00645641"/>
    <w:rsid w:val="00645A4A"/>
    <w:rsid w:val="006466A2"/>
    <w:rsid w:val="00647A7C"/>
    <w:rsid w:val="00647E37"/>
    <w:rsid w:val="0065048F"/>
    <w:rsid w:val="006504CB"/>
    <w:rsid w:val="00650EB3"/>
    <w:rsid w:val="00651773"/>
    <w:rsid w:val="00651DD0"/>
    <w:rsid w:val="00652844"/>
    <w:rsid w:val="006534F7"/>
    <w:rsid w:val="006550EB"/>
    <w:rsid w:val="00655D04"/>
    <w:rsid w:val="006574C2"/>
    <w:rsid w:val="00660ABF"/>
    <w:rsid w:val="00661D7E"/>
    <w:rsid w:val="00664C06"/>
    <w:rsid w:val="00665450"/>
    <w:rsid w:val="006665EC"/>
    <w:rsid w:val="00666F8D"/>
    <w:rsid w:val="00667654"/>
    <w:rsid w:val="006676BA"/>
    <w:rsid w:val="006706EB"/>
    <w:rsid w:val="00670BA6"/>
    <w:rsid w:val="00671D90"/>
    <w:rsid w:val="006722AA"/>
    <w:rsid w:val="00676DBD"/>
    <w:rsid w:val="0068152A"/>
    <w:rsid w:val="006820A5"/>
    <w:rsid w:val="00682E18"/>
    <w:rsid w:val="00683E10"/>
    <w:rsid w:val="0068425C"/>
    <w:rsid w:val="00686575"/>
    <w:rsid w:val="00686E7A"/>
    <w:rsid w:val="0069051C"/>
    <w:rsid w:val="00695485"/>
    <w:rsid w:val="006A0715"/>
    <w:rsid w:val="006A1379"/>
    <w:rsid w:val="006A51E8"/>
    <w:rsid w:val="006B0011"/>
    <w:rsid w:val="006B0BE3"/>
    <w:rsid w:val="006B1A5C"/>
    <w:rsid w:val="006B2E71"/>
    <w:rsid w:val="006B4F3E"/>
    <w:rsid w:val="006B672E"/>
    <w:rsid w:val="006C4445"/>
    <w:rsid w:val="006C47C2"/>
    <w:rsid w:val="006C75CC"/>
    <w:rsid w:val="006D273B"/>
    <w:rsid w:val="006D5356"/>
    <w:rsid w:val="006E0689"/>
    <w:rsid w:val="006E2123"/>
    <w:rsid w:val="006E589B"/>
    <w:rsid w:val="006E656E"/>
    <w:rsid w:val="006E7FB6"/>
    <w:rsid w:val="006F0CFA"/>
    <w:rsid w:val="006F0F1D"/>
    <w:rsid w:val="006F1D7C"/>
    <w:rsid w:val="006F22CC"/>
    <w:rsid w:val="006F550A"/>
    <w:rsid w:val="006F5BFB"/>
    <w:rsid w:val="006F5F12"/>
    <w:rsid w:val="006F60F2"/>
    <w:rsid w:val="006F6D42"/>
    <w:rsid w:val="006F7315"/>
    <w:rsid w:val="00701566"/>
    <w:rsid w:val="00702D65"/>
    <w:rsid w:val="00703C0A"/>
    <w:rsid w:val="00703EF7"/>
    <w:rsid w:val="00704D2A"/>
    <w:rsid w:val="0070511B"/>
    <w:rsid w:val="007062D8"/>
    <w:rsid w:val="00706497"/>
    <w:rsid w:val="00706BFF"/>
    <w:rsid w:val="007070AA"/>
    <w:rsid w:val="00710146"/>
    <w:rsid w:val="00710898"/>
    <w:rsid w:val="00710B93"/>
    <w:rsid w:val="0071112E"/>
    <w:rsid w:val="00713728"/>
    <w:rsid w:val="00713994"/>
    <w:rsid w:val="007148B7"/>
    <w:rsid w:val="007158C2"/>
    <w:rsid w:val="00715BF9"/>
    <w:rsid w:val="007178B9"/>
    <w:rsid w:val="007220C6"/>
    <w:rsid w:val="00722263"/>
    <w:rsid w:val="00724EF3"/>
    <w:rsid w:val="007264EE"/>
    <w:rsid w:val="00726595"/>
    <w:rsid w:val="007267DD"/>
    <w:rsid w:val="00726BE5"/>
    <w:rsid w:val="00726C66"/>
    <w:rsid w:val="00726D66"/>
    <w:rsid w:val="00727994"/>
    <w:rsid w:val="00730118"/>
    <w:rsid w:val="0073220F"/>
    <w:rsid w:val="00733103"/>
    <w:rsid w:val="00735137"/>
    <w:rsid w:val="007355D9"/>
    <w:rsid w:val="00735C60"/>
    <w:rsid w:val="007415E3"/>
    <w:rsid w:val="0074261D"/>
    <w:rsid w:val="00742E6D"/>
    <w:rsid w:val="007447B1"/>
    <w:rsid w:val="00746090"/>
    <w:rsid w:val="007461EC"/>
    <w:rsid w:val="0074797E"/>
    <w:rsid w:val="0075033D"/>
    <w:rsid w:val="0075163C"/>
    <w:rsid w:val="0075180D"/>
    <w:rsid w:val="007542B3"/>
    <w:rsid w:val="007556FC"/>
    <w:rsid w:val="00755B68"/>
    <w:rsid w:val="00756F64"/>
    <w:rsid w:val="0076089E"/>
    <w:rsid w:val="0076399A"/>
    <w:rsid w:val="00764D36"/>
    <w:rsid w:val="00765C9C"/>
    <w:rsid w:val="00767028"/>
    <w:rsid w:val="00767A1B"/>
    <w:rsid w:val="00770003"/>
    <w:rsid w:val="00772E4A"/>
    <w:rsid w:val="0077488E"/>
    <w:rsid w:val="00780014"/>
    <w:rsid w:val="007807B1"/>
    <w:rsid w:val="007818C6"/>
    <w:rsid w:val="00783170"/>
    <w:rsid w:val="00783ADE"/>
    <w:rsid w:val="00787980"/>
    <w:rsid w:val="0079011C"/>
    <w:rsid w:val="007905B9"/>
    <w:rsid w:val="00791F5E"/>
    <w:rsid w:val="00792B89"/>
    <w:rsid w:val="007940C3"/>
    <w:rsid w:val="007940EF"/>
    <w:rsid w:val="00794BD6"/>
    <w:rsid w:val="00795034"/>
    <w:rsid w:val="00795D3E"/>
    <w:rsid w:val="00796E32"/>
    <w:rsid w:val="007979D1"/>
    <w:rsid w:val="007A12E8"/>
    <w:rsid w:val="007A369D"/>
    <w:rsid w:val="007A3793"/>
    <w:rsid w:val="007A51CA"/>
    <w:rsid w:val="007A58BC"/>
    <w:rsid w:val="007A7B32"/>
    <w:rsid w:val="007B2B07"/>
    <w:rsid w:val="007B375E"/>
    <w:rsid w:val="007C2AC5"/>
    <w:rsid w:val="007C3329"/>
    <w:rsid w:val="007C4853"/>
    <w:rsid w:val="007C5CD0"/>
    <w:rsid w:val="007C5E85"/>
    <w:rsid w:val="007C7226"/>
    <w:rsid w:val="007C779C"/>
    <w:rsid w:val="007C7DB5"/>
    <w:rsid w:val="007D473E"/>
    <w:rsid w:val="007D4CE3"/>
    <w:rsid w:val="007E0931"/>
    <w:rsid w:val="007E0E14"/>
    <w:rsid w:val="007E1FB6"/>
    <w:rsid w:val="007E242D"/>
    <w:rsid w:val="007E2DAE"/>
    <w:rsid w:val="007E40E9"/>
    <w:rsid w:val="007E499C"/>
    <w:rsid w:val="007E5F94"/>
    <w:rsid w:val="007F0B99"/>
    <w:rsid w:val="007F1393"/>
    <w:rsid w:val="007F1D84"/>
    <w:rsid w:val="007F2114"/>
    <w:rsid w:val="007F264A"/>
    <w:rsid w:val="007F2DA7"/>
    <w:rsid w:val="007F3979"/>
    <w:rsid w:val="007F6884"/>
    <w:rsid w:val="007F6B9D"/>
    <w:rsid w:val="0080296E"/>
    <w:rsid w:val="00804FF1"/>
    <w:rsid w:val="008102DB"/>
    <w:rsid w:val="00811C66"/>
    <w:rsid w:val="00811CBA"/>
    <w:rsid w:val="00811CEF"/>
    <w:rsid w:val="00812DFB"/>
    <w:rsid w:val="00814DE3"/>
    <w:rsid w:val="008157FB"/>
    <w:rsid w:val="00815D2F"/>
    <w:rsid w:val="00821CA2"/>
    <w:rsid w:val="008234A3"/>
    <w:rsid w:val="00823A5A"/>
    <w:rsid w:val="00823D8E"/>
    <w:rsid w:val="00825602"/>
    <w:rsid w:val="00831639"/>
    <w:rsid w:val="00832C9E"/>
    <w:rsid w:val="008330F2"/>
    <w:rsid w:val="00835D61"/>
    <w:rsid w:val="008403A8"/>
    <w:rsid w:val="00840E63"/>
    <w:rsid w:val="00841E0F"/>
    <w:rsid w:val="00842CA1"/>
    <w:rsid w:val="00843034"/>
    <w:rsid w:val="00844F9F"/>
    <w:rsid w:val="00845267"/>
    <w:rsid w:val="00845EBC"/>
    <w:rsid w:val="00847277"/>
    <w:rsid w:val="00854456"/>
    <w:rsid w:val="00855DE1"/>
    <w:rsid w:val="00856687"/>
    <w:rsid w:val="0086527C"/>
    <w:rsid w:val="00866147"/>
    <w:rsid w:val="0087092C"/>
    <w:rsid w:val="00870FFA"/>
    <w:rsid w:val="00872127"/>
    <w:rsid w:val="00872819"/>
    <w:rsid w:val="0087507A"/>
    <w:rsid w:val="00880A23"/>
    <w:rsid w:val="00880A2F"/>
    <w:rsid w:val="0088354F"/>
    <w:rsid w:val="00883604"/>
    <w:rsid w:val="0088409F"/>
    <w:rsid w:val="0088622D"/>
    <w:rsid w:val="008872AB"/>
    <w:rsid w:val="008877D2"/>
    <w:rsid w:val="00887F36"/>
    <w:rsid w:val="00893D0E"/>
    <w:rsid w:val="00895961"/>
    <w:rsid w:val="00896157"/>
    <w:rsid w:val="00897DA1"/>
    <w:rsid w:val="008A1834"/>
    <w:rsid w:val="008A1DB4"/>
    <w:rsid w:val="008A2ACE"/>
    <w:rsid w:val="008A3856"/>
    <w:rsid w:val="008A3FEA"/>
    <w:rsid w:val="008A4BCF"/>
    <w:rsid w:val="008A6084"/>
    <w:rsid w:val="008A6552"/>
    <w:rsid w:val="008A6A2B"/>
    <w:rsid w:val="008B3CCB"/>
    <w:rsid w:val="008B3DAF"/>
    <w:rsid w:val="008B4A89"/>
    <w:rsid w:val="008B5444"/>
    <w:rsid w:val="008B583C"/>
    <w:rsid w:val="008C14D6"/>
    <w:rsid w:val="008C21F2"/>
    <w:rsid w:val="008C35C8"/>
    <w:rsid w:val="008C5991"/>
    <w:rsid w:val="008C5B99"/>
    <w:rsid w:val="008D0501"/>
    <w:rsid w:val="008D09E4"/>
    <w:rsid w:val="008D0A0F"/>
    <w:rsid w:val="008D4841"/>
    <w:rsid w:val="008D5573"/>
    <w:rsid w:val="008D6144"/>
    <w:rsid w:val="008D6A79"/>
    <w:rsid w:val="008D7B2D"/>
    <w:rsid w:val="008E07AB"/>
    <w:rsid w:val="008E47AA"/>
    <w:rsid w:val="008E79CD"/>
    <w:rsid w:val="008F05F2"/>
    <w:rsid w:val="008F0885"/>
    <w:rsid w:val="008F1921"/>
    <w:rsid w:val="008F1ACD"/>
    <w:rsid w:val="008F7650"/>
    <w:rsid w:val="00900D72"/>
    <w:rsid w:val="00904AAB"/>
    <w:rsid w:val="00905741"/>
    <w:rsid w:val="0090608A"/>
    <w:rsid w:val="00910066"/>
    <w:rsid w:val="00911EB4"/>
    <w:rsid w:val="00912121"/>
    <w:rsid w:val="00914309"/>
    <w:rsid w:val="009147C1"/>
    <w:rsid w:val="0091505A"/>
    <w:rsid w:val="0092041D"/>
    <w:rsid w:val="0092300A"/>
    <w:rsid w:val="0092426E"/>
    <w:rsid w:val="00924930"/>
    <w:rsid w:val="00926763"/>
    <w:rsid w:val="009270BE"/>
    <w:rsid w:val="00927DE6"/>
    <w:rsid w:val="00931D83"/>
    <w:rsid w:val="00932493"/>
    <w:rsid w:val="00940E6D"/>
    <w:rsid w:val="009445F7"/>
    <w:rsid w:val="009449AA"/>
    <w:rsid w:val="00945959"/>
    <w:rsid w:val="0095028B"/>
    <w:rsid w:val="0095276E"/>
    <w:rsid w:val="0095659E"/>
    <w:rsid w:val="0095674D"/>
    <w:rsid w:val="009619A1"/>
    <w:rsid w:val="00963AE7"/>
    <w:rsid w:val="0096406C"/>
    <w:rsid w:val="0096524D"/>
    <w:rsid w:val="00965358"/>
    <w:rsid w:val="00967623"/>
    <w:rsid w:val="009677FB"/>
    <w:rsid w:val="00971FBD"/>
    <w:rsid w:val="00972FED"/>
    <w:rsid w:val="00973A4E"/>
    <w:rsid w:val="00974DD3"/>
    <w:rsid w:val="00976012"/>
    <w:rsid w:val="009762E3"/>
    <w:rsid w:val="00977579"/>
    <w:rsid w:val="009779D8"/>
    <w:rsid w:val="009810CD"/>
    <w:rsid w:val="00981541"/>
    <w:rsid w:val="00981DB2"/>
    <w:rsid w:val="00982571"/>
    <w:rsid w:val="009839F6"/>
    <w:rsid w:val="00983CEE"/>
    <w:rsid w:val="009855B6"/>
    <w:rsid w:val="00990C02"/>
    <w:rsid w:val="00990EC1"/>
    <w:rsid w:val="00992925"/>
    <w:rsid w:val="00997F6C"/>
    <w:rsid w:val="009A1AA0"/>
    <w:rsid w:val="009A33DB"/>
    <w:rsid w:val="009A3C5F"/>
    <w:rsid w:val="009A48D2"/>
    <w:rsid w:val="009A4EBF"/>
    <w:rsid w:val="009A72EC"/>
    <w:rsid w:val="009A76CC"/>
    <w:rsid w:val="009B0BD8"/>
    <w:rsid w:val="009B337B"/>
    <w:rsid w:val="009B422E"/>
    <w:rsid w:val="009B46D0"/>
    <w:rsid w:val="009B47B3"/>
    <w:rsid w:val="009B74A6"/>
    <w:rsid w:val="009B7853"/>
    <w:rsid w:val="009C01EC"/>
    <w:rsid w:val="009C4C5F"/>
    <w:rsid w:val="009C4F5C"/>
    <w:rsid w:val="009C5850"/>
    <w:rsid w:val="009D00F4"/>
    <w:rsid w:val="009D076A"/>
    <w:rsid w:val="009D19C2"/>
    <w:rsid w:val="009D31A6"/>
    <w:rsid w:val="009D34B3"/>
    <w:rsid w:val="009D51E6"/>
    <w:rsid w:val="009D6414"/>
    <w:rsid w:val="009D6ACA"/>
    <w:rsid w:val="009D74DC"/>
    <w:rsid w:val="009E0597"/>
    <w:rsid w:val="009E062F"/>
    <w:rsid w:val="009E09FC"/>
    <w:rsid w:val="009E367F"/>
    <w:rsid w:val="009E3E7E"/>
    <w:rsid w:val="009E40E5"/>
    <w:rsid w:val="009E5489"/>
    <w:rsid w:val="009E742D"/>
    <w:rsid w:val="009F1777"/>
    <w:rsid w:val="009F1E34"/>
    <w:rsid w:val="009F2BD0"/>
    <w:rsid w:val="009F2E62"/>
    <w:rsid w:val="009F506E"/>
    <w:rsid w:val="00A043C2"/>
    <w:rsid w:val="00A051A6"/>
    <w:rsid w:val="00A0644F"/>
    <w:rsid w:val="00A10D68"/>
    <w:rsid w:val="00A11EEF"/>
    <w:rsid w:val="00A124C8"/>
    <w:rsid w:val="00A127C9"/>
    <w:rsid w:val="00A13684"/>
    <w:rsid w:val="00A16678"/>
    <w:rsid w:val="00A16E27"/>
    <w:rsid w:val="00A241DE"/>
    <w:rsid w:val="00A243AC"/>
    <w:rsid w:val="00A24BF1"/>
    <w:rsid w:val="00A24DD5"/>
    <w:rsid w:val="00A260CD"/>
    <w:rsid w:val="00A272CE"/>
    <w:rsid w:val="00A3073E"/>
    <w:rsid w:val="00A339F8"/>
    <w:rsid w:val="00A342BB"/>
    <w:rsid w:val="00A35CBB"/>
    <w:rsid w:val="00A35F98"/>
    <w:rsid w:val="00A41AB2"/>
    <w:rsid w:val="00A43714"/>
    <w:rsid w:val="00A46F33"/>
    <w:rsid w:val="00A4712F"/>
    <w:rsid w:val="00A50333"/>
    <w:rsid w:val="00A50877"/>
    <w:rsid w:val="00A54188"/>
    <w:rsid w:val="00A543BE"/>
    <w:rsid w:val="00A578C9"/>
    <w:rsid w:val="00A62FA9"/>
    <w:rsid w:val="00A63BEF"/>
    <w:rsid w:val="00A6502A"/>
    <w:rsid w:val="00A655B8"/>
    <w:rsid w:val="00A6648C"/>
    <w:rsid w:val="00A70D99"/>
    <w:rsid w:val="00A71961"/>
    <w:rsid w:val="00A736AB"/>
    <w:rsid w:val="00A738AF"/>
    <w:rsid w:val="00A74854"/>
    <w:rsid w:val="00A76531"/>
    <w:rsid w:val="00A77789"/>
    <w:rsid w:val="00A8074D"/>
    <w:rsid w:val="00A823AD"/>
    <w:rsid w:val="00A82B5D"/>
    <w:rsid w:val="00A83D84"/>
    <w:rsid w:val="00A85E90"/>
    <w:rsid w:val="00A86A38"/>
    <w:rsid w:val="00A936EB"/>
    <w:rsid w:val="00A93ED2"/>
    <w:rsid w:val="00A970F2"/>
    <w:rsid w:val="00AA0F9C"/>
    <w:rsid w:val="00AA12D6"/>
    <w:rsid w:val="00AA1806"/>
    <w:rsid w:val="00AA1AA8"/>
    <w:rsid w:val="00AA1DE6"/>
    <w:rsid w:val="00AA62D2"/>
    <w:rsid w:val="00AA6D3B"/>
    <w:rsid w:val="00AB3E3F"/>
    <w:rsid w:val="00AB583F"/>
    <w:rsid w:val="00AC03F2"/>
    <w:rsid w:val="00AC3112"/>
    <w:rsid w:val="00AC4110"/>
    <w:rsid w:val="00AC44CE"/>
    <w:rsid w:val="00AD03B3"/>
    <w:rsid w:val="00AD1948"/>
    <w:rsid w:val="00AD279F"/>
    <w:rsid w:val="00AD40E4"/>
    <w:rsid w:val="00AD446C"/>
    <w:rsid w:val="00AD5A40"/>
    <w:rsid w:val="00AD6C99"/>
    <w:rsid w:val="00AD7466"/>
    <w:rsid w:val="00AE0DA7"/>
    <w:rsid w:val="00AE1415"/>
    <w:rsid w:val="00AE1FDF"/>
    <w:rsid w:val="00AE224C"/>
    <w:rsid w:val="00AE2F9B"/>
    <w:rsid w:val="00AE319F"/>
    <w:rsid w:val="00AE36A3"/>
    <w:rsid w:val="00AE38F5"/>
    <w:rsid w:val="00AE443F"/>
    <w:rsid w:val="00AE4773"/>
    <w:rsid w:val="00AE4A69"/>
    <w:rsid w:val="00AE5533"/>
    <w:rsid w:val="00AE6EB6"/>
    <w:rsid w:val="00AF0348"/>
    <w:rsid w:val="00AF0F00"/>
    <w:rsid w:val="00AF1673"/>
    <w:rsid w:val="00AF492F"/>
    <w:rsid w:val="00AF5017"/>
    <w:rsid w:val="00AF6785"/>
    <w:rsid w:val="00AF68B7"/>
    <w:rsid w:val="00AF6EA8"/>
    <w:rsid w:val="00B00C4F"/>
    <w:rsid w:val="00B051BA"/>
    <w:rsid w:val="00B05B73"/>
    <w:rsid w:val="00B0652B"/>
    <w:rsid w:val="00B07CD4"/>
    <w:rsid w:val="00B100EB"/>
    <w:rsid w:val="00B10439"/>
    <w:rsid w:val="00B114D6"/>
    <w:rsid w:val="00B13AD0"/>
    <w:rsid w:val="00B15E03"/>
    <w:rsid w:val="00B2149A"/>
    <w:rsid w:val="00B217F2"/>
    <w:rsid w:val="00B22181"/>
    <w:rsid w:val="00B2485F"/>
    <w:rsid w:val="00B259EF"/>
    <w:rsid w:val="00B32E0F"/>
    <w:rsid w:val="00B4523A"/>
    <w:rsid w:val="00B5014F"/>
    <w:rsid w:val="00B50451"/>
    <w:rsid w:val="00B5274A"/>
    <w:rsid w:val="00B5275A"/>
    <w:rsid w:val="00B5335E"/>
    <w:rsid w:val="00B54D2E"/>
    <w:rsid w:val="00B565D4"/>
    <w:rsid w:val="00B56F44"/>
    <w:rsid w:val="00B71CB5"/>
    <w:rsid w:val="00B72D8A"/>
    <w:rsid w:val="00B7507F"/>
    <w:rsid w:val="00B80A68"/>
    <w:rsid w:val="00B80CF0"/>
    <w:rsid w:val="00B80E27"/>
    <w:rsid w:val="00B82131"/>
    <w:rsid w:val="00B8330B"/>
    <w:rsid w:val="00B83535"/>
    <w:rsid w:val="00B8392B"/>
    <w:rsid w:val="00B8479C"/>
    <w:rsid w:val="00B856F6"/>
    <w:rsid w:val="00B85916"/>
    <w:rsid w:val="00B86C1E"/>
    <w:rsid w:val="00B8725B"/>
    <w:rsid w:val="00B87E02"/>
    <w:rsid w:val="00B9127A"/>
    <w:rsid w:val="00B9132E"/>
    <w:rsid w:val="00B9387E"/>
    <w:rsid w:val="00B95358"/>
    <w:rsid w:val="00BA0650"/>
    <w:rsid w:val="00BA1DEC"/>
    <w:rsid w:val="00BA2DBE"/>
    <w:rsid w:val="00BA34D6"/>
    <w:rsid w:val="00BA3621"/>
    <w:rsid w:val="00BA51B2"/>
    <w:rsid w:val="00BB204D"/>
    <w:rsid w:val="00BB205C"/>
    <w:rsid w:val="00BB30A6"/>
    <w:rsid w:val="00BB330C"/>
    <w:rsid w:val="00BB3FE5"/>
    <w:rsid w:val="00BB74AE"/>
    <w:rsid w:val="00BC031F"/>
    <w:rsid w:val="00BC04F2"/>
    <w:rsid w:val="00BC05E5"/>
    <w:rsid w:val="00BC1823"/>
    <w:rsid w:val="00BC1C61"/>
    <w:rsid w:val="00BC2493"/>
    <w:rsid w:val="00BC4163"/>
    <w:rsid w:val="00BC4C8F"/>
    <w:rsid w:val="00BC62A3"/>
    <w:rsid w:val="00BC6EEF"/>
    <w:rsid w:val="00BD029F"/>
    <w:rsid w:val="00BD0952"/>
    <w:rsid w:val="00BD1438"/>
    <w:rsid w:val="00BD2F58"/>
    <w:rsid w:val="00BD3A0D"/>
    <w:rsid w:val="00BD3A97"/>
    <w:rsid w:val="00BD458E"/>
    <w:rsid w:val="00BD4ADA"/>
    <w:rsid w:val="00BD4BFC"/>
    <w:rsid w:val="00BD4E8A"/>
    <w:rsid w:val="00BD4F89"/>
    <w:rsid w:val="00BD5420"/>
    <w:rsid w:val="00BD5817"/>
    <w:rsid w:val="00BD5A89"/>
    <w:rsid w:val="00BD62B4"/>
    <w:rsid w:val="00BD705B"/>
    <w:rsid w:val="00BD7E3E"/>
    <w:rsid w:val="00BE3091"/>
    <w:rsid w:val="00BE3333"/>
    <w:rsid w:val="00BE33E2"/>
    <w:rsid w:val="00BE5B84"/>
    <w:rsid w:val="00BE5F1B"/>
    <w:rsid w:val="00BF2252"/>
    <w:rsid w:val="00BF2255"/>
    <w:rsid w:val="00BF26A3"/>
    <w:rsid w:val="00BF28BB"/>
    <w:rsid w:val="00BF2B3B"/>
    <w:rsid w:val="00BF61F3"/>
    <w:rsid w:val="00BF70BA"/>
    <w:rsid w:val="00BF7186"/>
    <w:rsid w:val="00C02857"/>
    <w:rsid w:val="00C038EE"/>
    <w:rsid w:val="00C043F4"/>
    <w:rsid w:val="00C06649"/>
    <w:rsid w:val="00C07CBF"/>
    <w:rsid w:val="00C07F3A"/>
    <w:rsid w:val="00C129D3"/>
    <w:rsid w:val="00C14110"/>
    <w:rsid w:val="00C142C9"/>
    <w:rsid w:val="00C15D11"/>
    <w:rsid w:val="00C1633F"/>
    <w:rsid w:val="00C21184"/>
    <w:rsid w:val="00C21966"/>
    <w:rsid w:val="00C2241F"/>
    <w:rsid w:val="00C263ED"/>
    <w:rsid w:val="00C333D1"/>
    <w:rsid w:val="00C340B7"/>
    <w:rsid w:val="00C342A1"/>
    <w:rsid w:val="00C34690"/>
    <w:rsid w:val="00C35DD7"/>
    <w:rsid w:val="00C407B2"/>
    <w:rsid w:val="00C411F1"/>
    <w:rsid w:val="00C417BB"/>
    <w:rsid w:val="00C42EBD"/>
    <w:rsid w:val="00C46511"/>
    <w:rsid w:val="00C46A34"/>
    <w:rsid w:val="00C47A73"/>
    <w:rsid w:val="00C522F2"/>
    <w:rsid w:val="00C530D8"/>
    <w:rsid w:val="00C535A4"/>
    <w:rsid w:val="00C55BB0"/>
    <w:rsid w:val="00C60CB8"/>
    <w:rsid w:val="00C614CF"/>
    <w:rsid w:val="00C62228"/>
    <w:rsid w:val="00C6251A"/>
    <w:rsid w:val="00C62DC6"/>
    <w:rsid w:val="00C63C0E"/>
    <w:rsid w:val="00C65E6E"/>
    <w:rsid w:val="00C67151"/>
    <w:rsid w:val="00C7212F"/>
    <w:rsid w:val="00C725BB"/>
    <w:rsid w:val="00C73347"/>
    <w:rsid w:val="00C73A7A"/>
    <w:rsid w:val="00C74DC7"/>
    <w:rsid w:val="00C7575B"/>
    <w:rsid w:val="00C75A2C"/>
    <w:rsid w:val="00C77F1D"/>
    <w:rsid w:val="00C80A4F"/>
    <w:rsid w:val="00C80ABD"/>
    <w:rsid w:val="00C83A56"/>
    <w:rsid w:val="00C83BD0"/>
    <w:rsid w:val="00C91743"/>
    <w:rsid w:val="00C92C94"/>
    <w:rsid w:val="00C94EC5"/>
    <w:rsid w:val="00C95487"/>
    <w:rsid w:val="00C97E9D"/>
    <w:rsid w:val="00CA19BE"/>
    <w:rsid w:val="00CA1C22"/>
    <w:rsid w:val="00CA350C"/>
    <w:rsid w:val="00CA6217"/>
    <w:rsid w:val="00CA66C2"/>
    <w:rsid w:val="00CA7102"/>
    <w:rsid w:val="00CA7A72"/>
    <w:rsid w:val="00CA7B9C"/>
    <w:rsid w:val="00CB0EBF"/>
    <w:rsid w:val="00CB3C65"/>
    <w:rsid w:val="00CB4F2F"/>
    <w:rsid w:val="00CB5204"/>
    <w:rsid w:val="00CB5780"/>
    <w:rsid w:val="00CC1D1C"/>
    <w:rsid w:val="00CC2E78"/>
    <w:rsid w:val="00CC36C4"/>
    <w:rsid w:val="00CC541A"/>
    <w:rsid w:val="00CC5787"/>
    <w:rsid w:val="00CD07F8"/>
    <w:rsid w:val="00CD13E1"/>
    <w:rsid w:val="00CD28C9"/>
    <w:rsid w:val="00CD2F5D"/>
    <w:rsid w:val="00CD399C"/>
    <w:rsid w:val="00CD66DA"/>
    <w:rsid w:val="00CE135E"/>
    <w:rsid w:val="00CE3181"/>
    <w:rsid w:val="00CE42EC"/>
    <w:rsid w:val="00CE4FDB"/>
    <w:rsid w:val="00CE553F"/>
    <w:rsid w:val="00CE7C03"/>
    <w:rsid w:val="00CF1941"/>
    <w:rsid w:val="00CF1F49"/>
    <w:rsid w:val="00CF1FC2"/>
    <w:rsid w:val="00CF263E"/>
    <w:rsid w:val="00D0166B"/>
    <w:rsid w:val="00D01DB8"/>
    <w:rsid w:val="00D02B6C"/>
    <w:rsid w:val="00D04FC1"/>
    <w:rsid w:val="00D10C5A"/>
    <w:rsid w:val="00D119D7"/>
    <w:rsid w:val="00D121AD"/>
    <w:rsid w:val="00D133A8"/>
    <w:rsid w:val="00D136E9"/>
    <w:rsid w:val="00D2038F"/>
    <w:rsid w:val="00D20CC3"/>
    <w:rsid w:val="00D2138E"/>
    <w:rsid w:val="00D2395C"/>
    <w:rsid w:val="00D27012"/>
    <w:rsid w:val="00D30DE3"/>
    <w:rsid w:val="00D337CD"/>
    <w:rsid w:val="00D34BAC"/>
    <w:rsid w:val="00D357F1"/>
    <w:rsid w:val="00D41413"/>
    <w:rsid w:val="00D41DA5"/>
    <w:rsid w:val="00D43A84"/>
    <w:rsid w:val="00D44AA2"/>
    <w:rsid w:val="00D454EE"/>
    <w:rsid w:val="00D4775B"/>
    <w:rsid w:val="00D5154D"/>
    <w:rsid w:val="00D52216"/>
    <w:rsid w:val="00D52D4A"/>
    <w:rsid w:val="00D53A45"/>
    <w:rsid w:val="00D61877"/>
    <w:rsid w:val="00D61FC9"/>
    <w:rsid w:val="00D624E3"/>
    <w:rsid w:val="00D62AAF"/>
    <w:rsid w:val="00D64417"/>
    <w:rsid w:val="00D65348"/>
    <w:rsid w:val="00D660A8"/>
    <w:rsid w:val="00D662BF"/>
    <w:rsid w:val="00D70795"/>
    <w:rsid w:val="00D70F46"/>
    <w:rsid w:val="00D722B2"/>
    <w:rsid w:val="00D72D53"/>
    <w:rsid w:val="00D752C9"/>
    <w:rsid w:val="00D755B0"/>
    <w:rsid w:val="00D75B88"/>
    <w:rsid w:val="00D75EA9"/>
    <w:rsid w:val="00D805AC"/>
    <w:rsid w:val="00D8105A"/>
    <w:rsid w:val="00D827C9"/>
    <w:rsid w:val="00D83DBD"/>
    <w:rsid w:val="00D84731"/>
    <w:rsid w:val="00D876D0"/>
    <w:rsid w:val="00D902C3"/>
    <w:rsid w:val="00D902FE"/>
    <w:rsid w:val="00D904F2"/>
    <w:rsid w:val="00D91A98"/>
    <w:rsid w:val="00D923BC"/>
    <w:rsid w:val="00D9307F"/>
    <w:rsid w:val="00D94A24"/>
    <w:rsid w:val="00D97774"/>
    <w:rsid w:val="00D97B4C"/>
    <w:rsid w:val="00DA0867"/>
    <w:rsid w:val="00DA0B08"/>
    <w:rsid w:val="00DA146E"/>
    <w:rsid w:val="00DA1540"/>
    <w:rsid w:val="00DA24BC"/>
    <w:rsid w:val="00DA3E9B"/>
    <w:rsid w:val="00DA4346"/>
    <w:rsid w:val="00DA473D"/>
    <w:rsid w:val="00DA4839"/>
    <w:rsid w:val="00DB099E"/>
    <w:rsid w:val="00DB1150"/>
    <w:rsid w:val="00DB13AE"/>
    <w:rsid w:val="00DB2E3B"/>
    <w:rsid w:val="00DB2E4B"/>
    <w:rsid w:val="00DB4588"/>
    <w:rsid w:val="00DB6849"/>
    <w:rsid w:val="00DB7109"/>
    <w:rsid w:val="00DC0174"/>
    <w:rsid w:val="00DC026C"/>
    <w:rsid w:val="00DC0437"/>
    <w:rsid w:val="00DC223F"/>
    <w:rsid w:val="00DC323A"/>
    <w:rsid w:val="00DC390F"/>
    <w:rsid w:val="00DC4E82"/>
    <w:rsid w:val="00DC5578"/>
    <w:rsid w:val="00DC59AC"/>
    <w:rsid w:val="00DC5CAC"/>
    <w:rsid w:val="00DC7666"/>
    <w:rsid w:val="00DC7972"/>
    <w:rsid w:val="00DD07A5"/>
    <w:rsid w:val="00DD1A1F"/>
    <w:rsid w:val="00DD2863"/>
    <w:rsid w:val="00DD4695"/>
    <w:rsid w:val="00DD6A9D"/>
    <w:rsid w:val="00DD6F3D"/>
    <w:rsid w:val="00DE0DCD"/>
    <w:rsid w:val="00DE2901"/>
    <w:rsid w:val="00DE329C"/>
    <w:rsid w:val="00DE3916"/>
    <w:rsid w:val="00DE4434"/>
    <w:rsid w:val="00DE49C2"/>
    <w:rsid w:val="00DE5598"/>
    <w:rsid w:val="00DE5AAD"/>
    <w:rsid w:val="00DF033F"/>
    <w:rsid w:val="00DF5054"/>
    <w:rsid w:val="00DF592C"/>
    <w:rsid w:val="00E01125"/>
    <w:rsid w:val="00E02BD6"/>
    <w:rsid w:val="00E037B2"/>
    <w:rsid w:val="00E07E23"/>
    <w:rsid w:val="00E1168B"/>
    <w:rsid w:val="00E11E54"/>
    <w:rsid w:val="00E11EB7"/>
    <w:rsid w:val="00E1324B"/>
    <w:rsid w:val="00E13789"/>
    <w:rsid w:val="00E144BD"/>
    <w:rsid w:val="00E149D1"/>
    <w:rsid w:val="00E16579"/>
    <w:rsid w:val="00E172F1"/>
    <w:rsid w:val="00E174EA"/>
    <w:rsid w:val="00E17550"/>
    <w:rsid w:val="00E20A18"/>
    <w:rsid w:val="00E2594B"/>
    <w:rsid w:val="00E25A9A"/>
    <w:rsid w:val="00E27C42"/>
    <w:rsid w:val="00E27E1B"/>
    <w:rsid w:val="00E300F7"/>
    <w:rsid w:val="00E337FB"/>
    <w:rsid w:val="00E36156"/>
    <w:rsid w:val="00E36498"/>
    <w:rsid w:val="00E3676D"/>
    <w:rsid w:val="00E36E0F"/>
    <w:rsid w:val="00E37F29"/>
    <w:rsid w:val="00E37F8B"/>
    <w:rsid w:val="00E40534"/>
    <w:rsid w:val="00E4365F"/>
    <w:rsid w:val="00E44928"/>
    <w:rsid w:val="00E475A3"/>
    <w:rsid w:val="00E5300C"/>
    <w:rsid w:val="00E53AAD"/>
    <w:rsid w:val="00E5490F"/>
    <w:rsid w:val="00E559C7"/>
    <w:rsid w:val="00E603A0"/>
    <w:rsid w:val="00E615AC"/>
    <w:rsid w:val="00E62CCF"/>
    <w:rsid w:val="00E63064"/>
    <w:rsid w:val="00E6510A"/>
    <w:rsid w:val="00E65B9E"/>
    <w:rsid w:val="00E65DCE"/>
    <w:rsid w:val="00E71865"/>
    <w:rsid w:val="00E72AB5"/>
    <w:rsid w:val="00E72DB2"/>
    <w:rsid w:val="00E77249"/>
    <w:rsid w:val="00E80F82"/>
    <w:rsid w:val="00E81D22"/>
    <w:rsid w:val="00E82406"/>
    <w:rsid w:val="00E82F2E"/>
    <w:rsid w:val="00E83D5B"/>
    <w:rsid w:val="00E854F5"/>
    <w:rsid w:val="00E8585A"/>
    <w:rsid w:val="00E85F11"/>
    <w:rsid w:val="00E86F0E"/>
    <w:rsid w:val="00E90009"/>
    <w:rsid w:val="00E91CBE"/>
    <w:rsid w:val="00E91D3E"/>
    <w:rsid w:val="00E943C2"/>
    <w:rsid w:val="00E94979"/>
    <w:rsid w:val="00E95381"/>
    <w:rsid w:val="00E97EDB"/>
    <w:rsid w:val="00EA03F7"/>
    <w:rsid w:val="00EA072B"/>
    <w:rsid w:val="00EA18B1"/>
    <w:rsid w:val="00EA3670"/>
    <w:rsid w:val="00EA5B14"/>
    <w:rsid w:val="00EA6103"/>
    <w:rsid w:val="00EA68FC"/>
    <w:rsid w:val="00EA7812"/>
    <w:rsid w:val="00EB2F36"/>
    <w:rsid w:val="00EB5454"/>
    <w:rsid w:val="00EB7CA6"/>
    <w:rsid w:val="00EC10B3"/>
    <w:rsid w:val="00EC54EA"/>
    <w:rsid w:val="00EC5A07"/>
    <w:rsid w:val="00ED098B"/>
    <w:rsid w:val="00ED0E2A"/>
    <w:rsid w:val="00ED11A4"/>
    <w:rsid w:val="00ED4305"/>
    <w:rsid w:val="00ED63F0"/>
    <w:rsid w:val="00ED6B2F"/>
    <w:rsid w:val="00ED7700"/>
    <w:rsid w:val="00EE01E1"/>
    <w:rsid w:val="00EE108B"/>
    <w:rsid w:val="00EE125C"/>
    <w:rsid w:val="00EE15EB"/>
    <w:rsid w:val="00EE3608"/>
    <w:rsid w:val="00EE4312"/>
    <w:rsid w:val="00EE4A88"/>
    <w:rsid w:val="00EE50C6"/>
    <w:rsid w:val="00EE5CE9"/>
    <w:rsid w:val="00EF1FA6"/>
    <w:rsid w:val="00EF3046"/>
    <w:rsid w:val="00EF3C03"/>
    <w:rsid w:val="00EF648C"/>
    <w:rsid w:val="00EF74B2"/>
    <w:rsid w:val="00F011DF"/>
    <w:rsid w:val="00F0247B"/>
    <w:rsid w:val="00F04A0F"/>
    <w:rsid w:val="00F0503B"/>
    <w:rsid w:val="00F05FE6"/>
    <w:rsid w:val="00F07C98"/>
    <w:rsid w:val="00F1174F"/>
    <w:rsid w:val="00F134C3"/>
    <w:rsid w:val="00F164AC"/>
    <w:rsid w:val="00F169BC"/>
    <w:rsid w:val="00F172DC"/>
    <w:rsid w:val="00F173EE"/>
    <w:rsid w:val="00F2026C"/>
    <w:rsid w:val="00F20316"/>
    <w:rsid w:val="00F21C17"/>
    <w:rsid w:val="00F21FFC"/>
    <w:rsid w:val="00F2262B"/>
    <w:rsid w:val="00F226A0"/>
    <w:rsid w:val="00F24374"/>
    <w:rsid w:val="00F25343"/>
    <w:rsid w:val="00F32713"/>
    <w:rsid w:val="00F34255"/>
    <w:rsid w:val="00F34794"/>
    <w:rsid w:val="00F372D8"/>
    <w:rsid w:val="00F414F9"/>
    <w:rsid w:val="00F44015"/>
    <w:rsid w:val="00F45548"/>
    <w:rsid w:val="00F46417"/>
    <w:rsid w:val="00F46968"/>
    <w:rsid w:val="00F50B7B"/>
    <w:rsid w:val="00F51E94"/>
    <w:rsid w:val="00F5208C"/>
    <w:rsid w:val="00F61979"/>
    <w:rsid w:val="00F62F32"/>
    <w:rsid w:val="00F63174"/>
    <w:rsid w:val="00F649D0"/>
    <w:rsid w:val="00F66948"/>
    <w:rsid w:val="00F67DA1"/>
    <w:rsid w:val="00F71A28"/>
    <w:rsid w:val="00F7203A"/>
    <w:rsid w:val="00F72C32"/>
    <w:rsid w:val="00F80CE0"/>
    <w:rsid w:val="00F80E98"/>
    <w:rsid w:val="00F80F41"/>
    <w:rsid w:val="00F810F8"/>
    <w:rsid w:val="00F813F6"/>
    <w:rsid w:val="00F8275F"/>
    <w:rsid w:val="00F8618F"/>
    <w:rsid w:val="00F864F8"/>
    <w:rsid w:val="00F864FA"/>
    <w:rsid w:val="00F870A2"/>
    <w:rsid w:val="00F91F87"/>
    <w:rsid w:val="00F93666"/>
    <w:rsid w:val="00F93E23"/>
    <w:rsid w:val="00F942A3"/>
    <w:rsid w:val="00F95C2E"/>
    <w:rsid w:val="00F969A0"/>
    <w:rsid w:val="00FA09E5"/>
    <w:rsid w:val="00FA18F5"/>
    <w:rsid w:val="00FA571D"/>
    <w:rsid w:val="00FA6A0A"/>
    <w:rsid w:val="00FA79D3"/>
    <w:rsid w:val="00FB1BF9"/>
    <w:rsid w:val="00FB5712"/>
    <w:rsid w:val="00FB5AF3"/>
    <w:rsid w:val="00FB7E37"/>
    <w:rsid w:val="00FC14EC"/>
    <w:rsid w:val="00FC1F5C"/>
    <w:rsid w:val="00FC22FD"/>
    <w:rsid w:val="00FC3A89"/>
    <w:rsid w:val="00FC4D30"/>
    <w:rsid w:val="00FC58EE"/>
    <w:rsid w:val="00FC5C3D"/>
    <w:rsid w:val="00FC65F9"/>
    <w:rsid w:val="00FD0295"/>
    <w:rsid w:val="00FD08BD"/>
    <w:rsid w:val="00FD0E2D"/>
    <w:rsid w:val="00FD25A0"/>
    <w:rsid w:val="00FD2FDF"/>
    <w:rsid w:val="00FD6D42"/>
    <w:rsid w:val="00FE1152"/>
    <w:rsid w:val="00FE2268"/>
    <w:rsid w:val="00FE2562"/>
    <w:rsid w:val="00FE2810"/>
    <w:rsid w:val="00FE3154"/>
    <w:rsid w:val="00FE5E8F"/>
    <w:rsid w:val="00FE626C"/>
    <w:rsid w:val="00FE79B8"/>
    <w:rsid w:val="00FE7C7A"/>
    <w:rsid w:val="00FF0750"/>
    <w:rsid w:val="00FF0B5F"/>
    <w:rsid w:val="00FF1365"/>
    <w:rsid w:val="00FF2087"/>
    <w:rsid w:val="00FF2FEE"/>
    <w:rsid w:val="00FF736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4A87FE6"/>
  <w15:chartTrackingRefBased/>
  <w15:docId w15:val="{D74F8A18-D8DA-DF4F-AD05-D2197C4CA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87980"/>
    <w:rPr>
      <w:rFonts w:ascii="ＭＳ Ｐゴシック" w:eastAsia="ＭＳ Ｐゴシック" w:hAnsi="ＭＳ Ｐゴシック" w:cs="ＭＳ Ｐゴシック"/>
      <w:kern w:val="0"/>
      <w:sz w:val="24"/>
      <w14:ligatures w14:val="none"/>
    </w:rPr>
  </w:style>
  <w:style w:type="paragraph" w:styleId="1">
    <w:name w:val="heading 1"/>
    <w:basedOn w:val="a"/>
    <w:next w:val="a"/>
    <w:link w:val="10"/>
    <w:uiPriority w:val="9"/>
    <w:qFormat/>
    <w:rsid w:val="00353C15"/>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353C15"/>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unhideWhenUsed/>
    <w:qFormat/>
    <w:rsid w:val="00353C15"/>
    <w:pPr>
      <w:keepNext/>
      <w:keepLines/>
      <w:spacing w:before="160" w:after="80"/>
      <w:outlineLvl w:val="2"/>
    </w:pPr>
    <w:rPr>
      <w:rFonts w:asciiTheme="majorHAnsi" w:eastAsiaTheme="majorEastAsia" w:hAnsiTheme="majorHAnsi" w:cstheme="majorBidi"/>
      <w:color w:val="000000" w:themeColor="text1"/>
    </w:rPr>
  </w:style>
  <w:style w:type="paragraph" w:styleId="4">
    <w:name w:val="heading 4"/>
    <w:basedOn w:val="a"/>
    <w:next w:val="a"/>
    <w:link w:val="40"/>
    <w:uiPriority w:val="9"/>
    <w:semiHidden/>
    <w:unhideWhenUsed/>
    <w:qFormat/>
    <w:rsid w:val="00353C15"/>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353C15"/>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353C15"/>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353C15"/>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353C15"/>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353C15"/>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353C15"/>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353C15"/>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rsid w:val="00353C15"/>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353C15"/>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353C15"/>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353C15"/>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353C15"/>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353C15"/>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353C15"/>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353C1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353C1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53C1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353C1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53C15"/>
    <w:pPr>
      <w:spacing w:before="160" w:after="160"/>
      <w:jc w:val="center"/>
    </w:pPr>
    <w:rPr>
      <w:i/>
      <w:iCs/>
      <w:color w:val="404040" w:themeColor="text1" w:themeTint="BF"/>
    </w:rPr>
  </w:style>
  <w:style w:type="character" w:customStyle="1" w:styleId="a8">
    <w:name w:val="引用文 (文字)"/>
    <w:basedOn w:val="a0"/>
    <w:link w:val="a7"/>
    <w:uiPriority w:val="29"/>
    <w:rsid w:val="00353C15"/>
    <w:rPr>
      <w:i/>
      <w:iCs/>
      <w:color w:val="404040" w:themeColor="text1" w:themeTint="BF"/>
    </w:rPr>
  </w:style>
  <w:style w:type="paragraph" w:styleId="a9">
    <w:name w:val="List Paragraph"/>
    <w:basedOn w:val="a"/>
    <w:uiPriority w:val="34"/>
    <w:qFormat/>
    <w:rsid w:val="00353C15"/>
    <w:pPr>
      <w:ind w:left="720"/>
      <w:contextualSpacing/>
    </w:pPr>
  </w:style>
  <w:style w:type="character" w:styleId="21">
    <w:name w:val="Intense Emphasis"/>
    <w:basedOn w:val="a0"/>
    <w:uiPriority w:val="21"/>
    <w:qFormat/>
    <w:rsid w:val="00353C15"/>
    <w:rPr>
      <w:i/>
      <w:iCs/>
      <w:color w:val="0F4761" w:themeColor="accent1" w:themeShade="BF"/>
    </w:rPr>
  </w:style>
  <w:style w:type="paragraph" w:styleId="22">
    <w:name w:val="Intense Quote"/>
    <w:basedOn w:val="a"/>
    <w:next w:val="a"/>
    <w:link w:val="23"/>
    <w:uiPriority w:val="30"/>
    <w:qFormat/>
    <w:rsid w:val="00353C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353C15"/>
    <w:rPr>
      <w:i/>
      <w:iCs/>
      <w:color w:val="0F4761" w:themeColor="accent1" w:themeShade="BF"/>
    </w:rPr>
  </w:style>
  <w:style w:type="character" w:styleId="24">
    <w:name w:val="Intense Reference"/>
    <w:basedOn w:val="a0"/>
    <w:uiPriority w:val="32"/>
    <w:qFormat/>
    <w:rsid w:val="00353C15"/>
    <w:rPr>
      <w:b/>
      <w:bCs/>
      <w:smallCaps/>
      <w:color w:val="0F4761" w:themeColor="accent1" w:themeShade="BF"/>
      <w:spacing w:val="5"/>
    </w:rPr>
  </w:style>
  <w:style w:type="character" w:styleId="aa">
    <w:name w:val="Strong"/>
    <w:basedOn w:val="a0"/>
    <w:uiPriority w:val="22"/>
    <w:qFormat/>
    <w:rsid w:val="00664C06"/>
    <w:rPr>
      <w:b/>
      <w:bCs/>
    </w:rPr>
  </w:style>
  <w:style w:type="paragraph" w:styleId="Web">
    <w:name w:val="Normal (Web)"/>
    <w:basedOn w:val="a"/>
    <w:uiPriority w:val="99"/>
    <w:unhideWhenUsed/>
    <w:rsid w:val="00664C06"/>
    <w:pPr>
      <w:spacing w:before="100" w:beforeAutospacing="1" w:after="100" w:afterAutospacing="1"/>
    </w:pPr>
  </w:style>
  <w:style w:type="table" w:styleId="ab">
    <w:name w:val="Table Grid"/>
    <w:basedOn w:val="a1"/>
    <w:uiPriority w:val="39"/>
    <w:rsid w:val="00842C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Revision"/>
    <w:hidden/>
    <w:uiPriority w:val="99"/>
    <w:semiHidden/>
    <w:rsid w:val="00C530D8"/>
    <w:rPr>
      <w:rFonts w:ascii="ＭＳ Ｐゴシック" w:eastAsia="ＭＳ Ｐゴシック" w:hAnsi="ＭＳ Ｐゴシック" w:cs="ＭＳ Ｐゴシック"/>
      <w:kern w:val="0"/>
      <w:sz w:val="24"/>
      <w14:ligatures w14:val="none"/>
    </w:rPr>
  </w:style>
  <w:style w:type="paragraph" w:styleId="ad">
    <w:name w:val="header"/>
    <w:basedOn w:val="a"/>
    <w:link w:val="ae"/>
    <w:uiPriority w:val="99"/>
    <w:unhideWhenUsed/>
    <w:rsid w:val="00792B89"/>
    <w:pPr>
      <w:tabs>
        <w:tab w:val="center" w:pos="4252"/>
        <w:tab w:val="right" w:pos="8504"/>
      </w:tabs>
      <w:snapToGrid w:val="0"/>
    </w:pPr>
  </w:style>
  <w:style w:type="character" w:customStyle="1" w:styleId="ae">
    <w:name w:val="ヘッダー (文字)"/>
    <w:basedOn w:val="a0"/>
    <w:link w:val="ad"/>
    <w:uiPriority w:val="99"/>
    <w:rsid w:val="00792B89"/>
    <w:rPr>
      <w:rFonts w:ascii="ＭＳ Ｐゴシック" w:eastAsia="ＭＳ Ｐゴシック" w:hAnsi="ＭＳ Ｐゴシック" w:cs="ＭＳ Ｐゴシック"/>
      <w:kern w:val="0"/>
      <w:sz w:val="24"/>
      <w14:ligatures w14:val="none"/>
    </w:rPr>
  </w:style>
  <w:style w:type="paragraph" w:styleId="af">
    <w:name w:val="footer"/>
    <w:basedOn w:val="a"/>
    <w:link w:val="af0"/>
    <w:uiPriority w:val="99"/>
    <w:unhideWhenUsed/>
    <w:rsid w:val="00792B89"/>
    <w:pPr>
      <w:tabs>
        <w:tab w:val="center" w:pos="4252"/>
        <w:tab w:val="right" w:pos="8504"/>
      </w:tabs>
      <w:snapToGrid w:val="0"/>
    </w:pPr>
  </w:style>
  <w:style w:type="character" w:customStyle="1" w:styleId="af0">
    <w:name w:val="フッター (文字)"/>
    <w:basedOn w:val="a0"/>
    <w:link w:val="af"/>
    <w:uiPriority w:val="99"/>
    <w:rsid w:val="00792B89"/>
    <w:rPr>
      <w:rFonts w:ascii="ＭＳ Ｐゴシック" w:eastAsia="ＭＳ Ｐゴシック" w:hAnsi="ＭＳ Ｐゴシック" w:cs="ＭＳ Ｐゴシック"/>
      <w:kern w:val="0"/>
      <w:sz w:val="24"/>
      <w14:ligatures w14:val="none"/>
    </w:rPr>
  </w:style>
  <w:style w:type="character" w:styleId="af1">
    <w:name w:val="Hyperlink"/>
    <w:basedOn w:val="a0"/>
    <w:uiPriority w:val="99"/>
    <w:unhideWhenUsed/>
    <w:rsid w:val="007F6884"/>
    <w:rPr>
      <w:color w:val="467886" w:themeColor="hyperlink"/>
      <w:u w:val="single"/>
    </w:rPr>
  </w:style>
  <w:style w:type="character" w:styleId="af2">
    <w:name w:val="Unresolved Mention"/>
    <w:basedOn w:val="a0"/>
    <w:uiPriority w:val="99"/>
    <w:semiHidden/>
    <w:unhideWhenUsed/>
    <w:rsid w:val="007F6884"/>
    <w:rPr>
      <w:color w:val="605E5C"/>
      <w:shd w:val="clear" w:color="auto" w:fill="E1DFDD"/>
    </w:rPr>
  </w:style>
  <w:style w:type="character" w:customStyle="1" w:styleId="apple-converted-space">
    <w:name w:val="apple-converted-space"/>
    <w:basedOn w:val="a0"/>
    <w:rsid w:val="00F80E98"/>
  </w:style>
  <w:style w:type="paragraph" w:customStyle="1" w:styleId="p1">
    <w:name w:val="p1"/>
    <w:basedOn w:val="a"/>
    <w:rsid w:val="000B1D91"/>
    <w:rPr>
      <w:rFonts w:ascii="Helvetica Neue" w:hAnsi="Helvetica Neue"/>
      <w:color w:val="000000"/>
      <w:sz w:val="29"/>
      <w:szCs w:val="2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C7C88B-393C-AC46-A829-701ED61A95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9</TotalTime>
  <Pages>17</Pages>
  <Words>1612</Words>
  <Characters>9819</Characters>
  <Application>Microsoft Office Word</Application>
  <DocSecurity>0</DocSecurity>
  <Lines>196</Lines>
  <Paragraphs>9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清水 昭雄</dc:creator>
  <cp:keywords/>
  <dc:description/>
  <cp:lastModifiedBy>清水 昭雄</cp:lastModifiedBy>
  <cp:revision>236</cp:revision>
  <cp:lastPrinted>2025-11-27T00:30:00Z</cp:lastPrinted>
  <dcterms:created xsi:type="dcterms:W3CDTF">2025-11-25T03:54:00Z</dcterms:created>
  <dcterms:modified xsi:type="dcterms:W3CDTF">2026-03-14T10:59:00Z</dcterms:modified>
</cp:coreProperties>
</file>